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B923A" w14:textId="79FE1568" w:rsidR="00B61B64" w:rsidRPr="00563314" w:rsidRDefault="00B61B64" w:rsidP="00DC2E45">
      <w:pPr>
        <w:spacing w:before="120" w:after="120" w:line="276" w:lineRule="auto"/>
        <w:rPr>
          <w:rFonts w:ascii="Times New Roman" w:eastAsia="Times New Roman" w:hAnsi="Times New Roman"/>
          <w:bCs/>
          <w:sz w:val="18"/>
          <w:szCs w:val="18"/>
          <w:lang w:val="en-GB" w:eastAsia="fr-FR"/>
        </w:rPr>
      </w:pPr>
      <w:bookmarkStart w:id="0" w:name="_Hlk127976833"/>
      <w:bookmarkStart w:id="1" w:name="_Hlk55739095"/>
      <w:bookmarkStart w:id="2" w:name="_Hlk117359306"/>
      <w:bookmarkStart w:id="3" w:name="_Hlk117359344"/>
      <w:bookmarkStart w:id="4" w:name="_GoBack"/>
      <w:bookmarkEnd w:id="4"/>
      <w:r w:rsidRPr="008A0BAC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t>Supplementary Table S1.</w:t>
      </w:r>
      <w:r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 Ingredients in </w:t>
      </w:r>
      <w:r w:rsidR="002F6296"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control </w:t>
      </w:r>
      <w:r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and </w:t>
      </w:r>
      <w:r w:rsidR="00DC2E45"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>experimental</w:t>
      </w:r>
      <w:r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 diets  (Trial 1)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783"/>
        <w:gridCol w:w="877"/>
        <w:gridCol w:w="878"/>
        <w:gridCol w:w="878"/>
        <w:gridCol w:w="966"/>
        <w:gridCol w:w="1134"/>
        <w:gridCol w:w="991"/>
        <w:gridCol w:w="994"/>
      </w:tblGrid>
      <w:tr w:rsidR="00B61B64" w:rsidRPr="00563314" w14:paraId="20C254BE" w14:textId="77777777" w:rsidTr="009B3EAD">
        <w:tc>
          <w:tcPr>
            <w:tcW w:w="1430" w:type="dxa"/>
            <w:vMerge w:val="restart"/>
            <w:tcBorders>
              <w:right w:val="nil"/>
            </w:tcBorders>
            <w:vAlign w:val="center"/>
          </w:tcPr>
          <w:p w14:paraId="21E5AFB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arameter</w:t>
            </w:r>
          </w:p>
        </w:tc>
        <w:tc>
          <w:tcPr>
            <w:tcW w:w="341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3939206" w14:textId="0670A98E" w:rsidR="00B61B64" w:rsidRPr="008A0BAC" w:rsidRDefault="00DC2E45" w:rsidP="00DC2E45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 xml:space="preserve">Control diets </w:t>
            </w:r>
          </w:p>
        </w:tc>
        <w:tc>
          <w:tcPr>
            <w:tcW w:w="4085" w:type="dxa"/>
            <w:gridSpan w:val="4"/>
            <w:tcBorders>
              <w:left w:val="nil"/>
              <w:bottom w:val="single" w:sz="4" w:space="0" w:color="auto"/>
            </w:tcBorders>
          </w:tcPr>
          <w:p w14:paraId="4F5591AC" w14:textId="55D4611C" w:rsidR="00B61B64" w:rsidRPr="008A0BAC" w:rsidRDefault="00DC2E4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Experimental diets</w:t>
            </w:r>
          </w:p>
        </w:tc>
      </w:tr>
      <w:tr w:rsidR="007921A6" w:rsidRPr="00563314" w14:paraId="5C69B2D1" w14:textId="77777777" w:rsidTr="009B3EAD">
        <w:tc>
          <w:tcPr>
            <w:tcW w:w="1430" w:type="dxa"/>
            <w:vMerge/>
            <w:tcBorders>
              <w:right w:val="nil"/>
            </w:tcBorders>
          </w:tcPr>
          <w:p w14:paraId="5A39CE05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76A17D37" w14:textId="08CB324A" w:rsidR="00B61B64" w:rsidRPr="008A0BAC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3</w:t>
            </w:r>
            <w:r w:rsidR="00DC2E45" w:rsidRPr="008A0BAC">
              <w:rPr>
                <w:rFonts w:ascii="Times New Roman" w:eastAsia="Calibri" w:hAnsi="Times New Roman"/>
                <w:sz w:val="16"/>
                <w:szCs w:val="16"/>
              </w:rPr>
              <w:t xml:space="preserve"> (SF+5% wheat)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0C0E805A" w14:textId="77777777" w:rsidR="00B61B64" w:rsidRPr="008A0BAC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4</w:t>
            </w:r>
          </w:p>
          <w:p w14:paraId="2C4D9A4C" w14:textId="7415668C" w:rsidR="00DC2E45" w:rsidRPr="008A0BAC" w:rsidRDefault="00DC2E4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wheat)</w:t>
            </w:r>
          </w:p>
        </w:tc>
        <w:tc>
          <w:tcPr>
            <w:tcW w:w="878" w:type="dxa"/>
            <w:tcBorders>
              <w:left w:val="nil"/>
              <w:right w:val="nil"/>
            </w:tcBorders>
          </w:tcPr>
          <w:p w14:paraId="0DF52EDB" w14:textId="77777777" w:rsidR="00B61B64" w:rsidRPr="008A0BAC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5</w:t>
            </w:r>
          </w:p>
          <w:p w14:paraId="38251E11" w14:textId="6BBB9B84" w:rsidR="00DC2E45" w:rsidRPr="008A0BAC" w:rsidRDefault="00DC2E4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wheat)</w:t>
            </w:r>
          </w:p>
        </w:tc>
        <w:tc>
          <w:tcPr>
            <w:tcW w:w="878" w:type="dxa"/>
            <w:tcBorders>
              <w:left w:val="nil"/>
              <w:right w:val="nil"/>
            </w:tcBorders>
          </w:tcPr>
          <w:p w14:paraId="0F02BB51" w14:textId="77777777" w:rsidR="00B61B64" w:rsidRPr="008A0BAC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6</w:t>
            </w:r>
          </w:p>
          <w:p w14:paraId="02FF3E75" w14:textId="65C23901" w:rsidR="00DC2E45" w:rsidRPr="008A0BAC" w:rsidRDefault="00DC2E4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wheat)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14:paraId="0E0BAFEA" w14:textId="4F9E5885" w:rsidR="00B61B64" w:rsidRPr="008A0BAC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3</w:t>
            </w:r>
          </w:p>
          <w:p w14:paraId="150BBE89" w14:textId="54DF9E17" w:rsidR="00DC2E45" w:rsidRPr="008A0BAC" w:rsidRDefault="00DC2E4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5% broken rye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DBF681" w14:textId="08B6CEFF" w:rsidR="00B61B64" w:rsidRPr="008A0BAC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4</w:t>
            </w:r>
          </w:p>
          <w:p w14:paraId="7E9951CE" w14:textId="5284854C" w:rsidR="00DC2E45" w:rsidRPr="008A0BAC" w:rsidRDefault="00DC2E4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broken rye)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</w:tcPr>
          <w:p w14:paraId="6A0EE2BA" w14:textId="682FB698" w:rsidR="00B61B64" w:rsidRPr="008A0BAC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5</w:t>
            </w:r>
          </w:p>
          <w:p w14:paraId="5AE439FB" w14:textId="68AB22D7" w:rsidR="00DC2E45" w:rsidRPr="008A0BAC" w:rsidRDefault="00DC2E4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broken rye)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</w:tcBorders>
          </w:tcPr>
          <w:p w14:paraId="4F365E9A" w14:textId="097CDAA3" w:rsidR="00B61B64" w:rsidRPr="008A0BAC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6</w:t>
            </w:r>
          </w:p>
          <w:p w14:paraId="00912CA0" w14:textId="4170A388" w:rsidR="00DC2E45" w:rsidRPr="008A0BAC" w:rsidRDefault="00DC2E4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broken rye)</w:t>
            </w:r>
          </w:p>
        </w:tc>
      </w:tr>
      <w:tr w:rsidR="00B61B64" w:rsidRPr="00563314" w14:paraId="1D717F16" w14:textId="77777777" w:rsidTr="009B3EAD">
        <w:tc>
          <w:tcPr>
            <w:tcW w:w="6946" w:type="dxa"/>
            <w:gridSpan w:val="7"/>
            <w:tcBorders>
              <w:right w:val="nil"/>
            </w:tcBorders>
          </w:tcPr>
          <w:p w14:paraId="5DFDDAB6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Ingredients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6EBC54CD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left w:val="nil"/>
            </w:tcBorders>
          </w:tcPr>
          <w:p w14:paraId="4A0E30C3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7921A6" w:rsidRPr="00563314" w14:paraId="4EEF3DC7" w14:textId="77777777" w:rsidTr="009B3EAD">
        <w:tc>
          <w:tcPr>
            <w:tcW w:w="1430" w:type="dxa"/>
            <w:tcBorders>
              <w:bottom w:val="nil"/>
              <w:right w:val="nil"/>
            </w:tcBorders>
          </w:tcPr>
          <w:p w14:paraId="26252518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Wheat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7A0CC2B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</w:tcPr>
          <w:p w14:paraId="5697AF4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142B9F0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68812C9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3E9823D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DA32B5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27C3AD8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4" w:type="dxa"/>
            <w:tcBorders>
              <w:left w:val="nil"/>
              <w:bottom w:val="nil"/>
            </w:tcBorders>
          </w:tcPr>
          <w:p w14:paraId="18E61CE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7921A6" w:rsidRPr="00563314" w14:paraId="31A72A34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4B21EB29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ya extraction mea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F47650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0FA9A6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90310F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5AE33D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7067DD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7762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21D95F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340EAA4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7921A6" w:rsidRPr="00563314" w14:paraId="060C7592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750AE082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or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D53D05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36C6FD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20BB44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61080A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223831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9220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74C7A5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6BFDE37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7921A6" w:rsidRPr="00563314" w14:paraId="5041E1BC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270728FF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unflower extraction mea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8BC990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646711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76D3BE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49FB76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E4BC3E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68A4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F144D3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28E40FE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7921A6" w:rsidRPr="00563314" w14:paraId="41B0BB6D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0A7DCF94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Rapeseed extraction mea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79111E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369443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86A64F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4AF5A8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630B2E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B204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E231D83" w14:textId="77777777" w:rsidR="00B61B64" w:rsidRPr="00563314" w:rsidRDefault="00B61B64" w:rsidP="00F34D1A">
            <w:pPr>
              <w:tabs>
                <w:tab w:val="center" w:pos="506"/>
              </w:tabs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ab/>
            </w: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0430080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7921A6" w:rsidRPr="00563314" w14:paraId="6AC675E8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341317FE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otato protei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B8C4B7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038903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501625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126DE6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B2EE8B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373E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6A2254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457D161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7921A6" w:rsidRPr="00563314" w14:paraId="5D4A4D78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5AA62C88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Fatty acids (Soya, rapeseed, Sunflower, palm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40742E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59FA96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931F74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CE8677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AD5FFB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F23C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5CD957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3AEAD06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7921A6" w:rsidRPr="00563314" w14:paraId="65823D22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068AE211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alm fatty acid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90F681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F19F46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1C110E5" w14:textId="4FFA9228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6B1EB26" w14:textId="65C124F7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296CEF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FDD5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02AF7D9" w14:textId="383A18A4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5B72FDDF" w14:textId="32F4B51A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  <w:tr w:rsidR="007921A6" w:rsidRPr="00563314" w14:paraId="5CE8FFF7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50703B7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ya oi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CA6E0B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9085A39" w14:textId="3A2D9F39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07A12F3" w14:textId="2BBC565B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635D0BE" w14:textId="633601D1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995C20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2029B" w14:textId="44C7CDB6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C6AA948" w14:textId="7231E149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02ED191C" w14:textId="76E4AA62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  <w:tr w:rsidR="007921A6" w:rsidRPr="00563314" w14:paraId="13C7C170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71B09ACB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alcium carbonat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F2F5C7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6FA879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43151B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3190F5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36E03A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ED42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86D44F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72FA9F8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7921A6" w:rsidRPr="00563314" w14:paraId="56A52E43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715497A9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Monocalcium phosphat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54B348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12A8B3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82A851C" w14:textId="77758AFE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241406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C4FFF2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FCC8F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3B7B734" w14:textId="492A12D3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79FC145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7921A6" w:rsidRPr="00563314" w14:paraId="39C054FF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19ECA678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dium bicarbonat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6BB132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1DB670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90D8FC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850A8C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967563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4901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8F7CCA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2572A21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7921A6" w:rsidRPr="00563314" w14:paraId="47CAB232" w14:textId="77777777" w:rsidTr="009B3EAD">
        <w:tc>
          <w:tcPr>
            <w:tcW w:w="1430" w:type="dxa"/>
            <w:tcBorders>
              <w:top w:val="nil"/>
              <w:right w:val="nil"/>
            </w:tcBorders>
          </w:tcPr>
          <w:p w14:paraId="228986EA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dium chloride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14:paraId="1109956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37B5547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4275BD4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39EB568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1462B3E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99BCC3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5BE5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</w:tcPr>
          <w:p w14:paraId="66939BB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4AF9C590" w14:textId="77777777" w:rsidTr="009B3EAD">
        <w:tc>
          <w:tcPr>
            <w:tcW w:w="6946" w:type="dxa"/>
            <w:gridSpan w:val="7"/>
            <w:tcBorders>
              <w:right w:val="nil"/>
            </w:tcBorders>
          </w:tcPr>
          <w:p w14:paraId="462310C4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Nutritional-physiological additives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4A46F88F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left w:val="nil"/>
            </w:tcBorders>
          </w:tcPr>
          <w:p w14:paraId="1FBA591F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7921A6" w:rsidRPr="00563314" w14:paraId="5D0BF0F9" w14:textId="77777777" w:rsidTr="009B3EAD">
        <w:tc>
          <w:tcPr>
            <w:tcW w:w="1430" w:type="dxa"/>
            <w:tcBorders>
              <w:bottom w:val="nil"/>
              <w:right w:val="nil"/>
            </w:tcBorders>
          </w:tcPr>
          <w:p w14:paraId="6B1D1434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Vit. A, IU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559D088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</w:tcPr>
          <w:p w14:paraId="045BE8D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5500983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12DC1F1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21A2910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52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4A265D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1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152936E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1</w:t>
            </w:r>
          </w:p>
        </w:tc>
        <w:tc>
          <w:tcPr>
            <w:tcW w:w="994" w:type="dxa"/>
            <w:tcBorders>
              <w:left w:val="nil"/>
              <w:bottom w:val="nil"/>
            </w:tcBorders>
          </w:tcPr>
          <w:p w14:paraId="692C217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1</w:t>
            </w:r>
          </w:p>
        </w:tc>
      </w:tr>
      <w:tr w:rsidR="007921A6" w:rsidRPr="00563314" w14:paraId="3B03CBE3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2E286324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Vit. D3, I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E70180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5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D565DA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553570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93DE04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5D2345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E2BE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256BE9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54D99A5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5</w:t>
            </w:r>
          </w:p>
        </w:tc>
      </w:tr>
      <w:tr w:rsidR="007921A6" w:rsidRPr="00563314" w14:paraId="1E60DED3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1BB195BD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Vit. E, m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6CA381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6D5DE2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5B899A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0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5EB251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8FB78A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0F54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6DDED9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6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3AEFD8E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6.0</w:t>
            </w:r>
          </w:p>
        </w:tc>
      </w:tr>
      <w:tr w:rsidR="007921A6" w:rsidRPr="00563314" w14:paraId="0C3C76EE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05511461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Fe, m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2878AE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4E8AC9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D30F8B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AC152D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5934F2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0779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D08AF5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413AEA5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.5</w:t>
            </w:r>
          </w:p>
        </w:tc>
      </w:tr>
      <w:tr w:rsidR="007921A6" w:rsidRPr="00563314" w14:paraId="075388B2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06AB36D8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u, m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163C0A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5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AE2ABC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5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4E3999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5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A87786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5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A23567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8286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6.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BF210B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6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50772F0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6.6</w:t>
            </w:r>
          </w:p>
        </w:tc>
      </w:tr>
      <w:tr w:rsidR="007921A6" w:rsidRPr="00563314" w14:paraId="5EED9FD1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2AAFB8C8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Zn, m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250994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0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914798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0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1880AB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0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B10B97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BA71A8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0FF9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7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549075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7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6DAB47C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7.7</w:t>
            </w:r>
          </w:p>
        </w:tc>
      </w:tr>
      <w:tr w:rsidR="007921A6" w:rsidRPr="00563314" w14:paraId="2E17004A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5D18FEF3" w14:textId="06B68587" w:rsidR="00B61B64" w:rsidRPr="00563314" w:rsidRDefault="00B61B64" w:rsidP="009C0514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 xml:space="preserve">Mn, </w:t>
            </w:r>
            <w:r w:rsidR="009C0514" w:rsidRPr="00563314">
              <w:rPr>
                <w:rFonts w:ascii="Times New Roman" w:eastAsia="Calibri" w:hAnsi="Times New Roman"/>
                <w:sz w:val="16"/>
                <w:szCs w:val="16"/>
              </w:rPr>
              <w:t>m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2F98AF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A54112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622B13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BF5D06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049644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7BAC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9E426E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50B4406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</w:t>
            </w:r>
          </w:p>
        </w:tc>
      </w:tr>
      <w:tr w:rsidR="007921A6" w:rsidRPr="00563314" w14:paraId="5E1CADAE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4372E70E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I, m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A16EB9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C57C73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E830D0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498BE2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2C2F55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B066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540E08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24F174D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20</w:t>
            </w:r>
          </w:p>
        </w:tc>
      </w:tr>
      <w:tr w:rsidR="007921A6" w:rsidRPr="00563314" w14:paraId="522C8CB0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0D3FC7ED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e, m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2E58F2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BB1FD5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65116E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FE9428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2AA63B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FB36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E5152B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60DE7B4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</w:tr>
      <w:tr w:rsidR="007921A6" w:rsidRPr="00563314" w14:paraId="1C731928" w14:textId="77777777" w:rsidTr="009B3EAD">
        <w:tc>
          <w:tcPr>
            <w:tcW w:w="1430" w:type="dxa"/>
            <w:tcBorders>
              <w:top w:val="nil"/>
              <w:right w:val="nil"/>
            </w:tcBorders>
          </w:tcPr>
          <w:p w14:paraId="121E2EBB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L-lysin, mg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14:paraId="2AF379E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460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59984EB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41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4310740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934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693F4D0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26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3C7B4A1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7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D5CC1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23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44F2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3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</w:tcPr>
          <w:p w14:paraId="115C494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9180</w:t>
            </w:r>
          </w:p>
        </w:tc>
      </w:tr>
      <w:tr w:rsidR="00B61B64" w:rsidRPr="00563314" w14:paraId="2F9C312B" w14:textId="77777777" w:rsidTr="009B3EAD">
        <w:tc>
          <w:tcPr>
            <w:tcW w:w="6946" w:type="dxa"/>
            <w:gridSpan w:val="7"/>
            <w:tcBorders>
              <w:right w:val="nil"/>
            </w:tcBorders>
          </w:tcPr>
          <w:p w14:paraId="0698E582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Zootechnical additives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32A954C4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left w:val="nil"/>
            </w:tcBorders>
          </w:tcPr>
          <w:p w14:paraId="2525A0F2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7921A6" w:rsidRPr="00563314" w14:paraId="1A3C76A0" w14:textId="77777777" w:rsidTr="009B3EAD">
        <w:tc>
          <w:tcPr>
            <w:tcW w:w="1430" w:type="dxa"/>
            <w:tcBorders>
              <w:bottom w:val="nil"/>
              <w:right w:val="nil"/>
            </w:tcBorders>
          </w:tcPr>
          <w:p w14:paraId="1616FC84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Beta-Xylanase, EPU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0AE208C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500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</w:tcPr>
          <w:p w14:paraId="1C77964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25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32CE0A4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25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256CF46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250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5FE8C62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57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006522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500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0D8AA4C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500</w:t>
            </w:r>
          </w:p>
        </w:tc>
        <w:tc>
          <w:tcPr>
            <w:tcW w:w="994" w:type="dxa"/>
            <w:tcBorders>
              <w:left w:val="nil"/>
              <w:bottom w:val="nil"/>
            </w:tcBorders>
          </w:tcPr>
          <w:p w14:paraId="1ADFE40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500</w:t>
            </w:r>
          </w:p>
        </w:tc>
      </w:tr>
      <w:tr w:rsidR="007921A6" w:rsidRPr="00563314" w14:paraId="188DDCF7" w14:textId="77777777" w:rsidTr="009B3EAD">
        <w:tc>
          <w:tcPr>
            <w:tcW w:w="1430" w:type="dxa"/>
            <w:tcBorders>
              <w:top w:val="nil"/>
              <w:bottom w:val="nil"/>
              <w:right w:val="nil"/>
            </w:tcBorders>
          </w:tcPr>
          <w:p w14:paraId="1C9F865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Beta-Mannanase, 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EF22DA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28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BCEE67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28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B6B5769" w14:textId="7B3DDE68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0055999" w14:textId="2C3E8695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84AFF3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D1F5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86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E184850" w14:textId="0243E7CA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14:paraId="149AFAA2" w14:textId="7E5C2C13" w:rsidR="00B61B64" w:rsidRPr="00563314" w:rsidRDefault="00644B9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  <w:tr w:rsidR="007921A6" w:rsidRPr="00563314" w14:paraId="642704A7" w14:textId="77777777" w:rsidTr="009B3EAD">
        <w:tc>
          <w:tcPr>
            <w:tcW w:w="1430" w:type="dxa"/>
            <w:tcBorders>
              <w:top w:val="nil"/>
              <w:right w:val="nil"/>
            </w:tcBorders>
          </w:tcPr>
          <w:p w14:paraId="1562A77B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hytase, OTU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14:paraId="04BFD28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14:paraId="4DFD664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0D48AF3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3875D40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1B52DEB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37D13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59626C5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</w:t>
            </w:r>
          </w:p>
        </w:tc>
        <w:tc>
          <w:tcPr>
            <w:tcW w:w="994" w:type="dxa"/>
            <w:tcBorders>
              <w:top w:val="nil"/>
              <w:left w:val="nil"/>
            </w:tcBorders>
          </w:tcPr>
          <w:p w14:paraId="2FE44B3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</w:t>
            </w:r>
          </w:p>
        </w:tc>
      </w:tr>
    </w:tbl>
    <w:p w14:paraId="47EA5BED" w14:textId="27C8F7AF" w:rsidR="00B61B64" w:rsidRPr="00563314" w:rsidRDefault="00C7053C" w:rsidP="00B61B64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r w:rsidRPr="008A0BAC">
        <w:rPr>
          <w:rFonts w:ascii="Times New Roman" w:hAnsi="Times New Roman"/>
          <w:sz w:val="16"/>
          <w:szCs w:val="16"/>
          <w:lang w:val="en-GB" w:eastAsia="fr-FR"/>
        </w:rPr>
        <w:t>SF</w:t>
      </w:r>
      <w:r w:rsidR="00B61B64" w:rsidRPr="008A0BAC">
        <w:rPr>
          <w:rFonts w:ascii="Times New Roman" w:hAnsi="Times New Roman"/>
          <w:sz w:val="16"/>
          <w:szCs w:val="16"/>
          <w:lang w:val="en-GB" w:eastAsia="fr-FR"/>
        </w:rPr>
        <w:t xml:space="preserve"> = 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>Supplementary feed</w:t>
      </w:r>
    </w:p>
    <w:p w14:paraId="04D56419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096DD420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556F7636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3016E45D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79438917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2EEF383C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2A4D1975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6AD6782A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40CCDB38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0E02C5D8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1B6CA26C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319FD07E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2FCCFD83" w14:textId="5A711CE7" w:rsidR="00B61B64" w:rsidRPr="00563314" w:rsidRDefault="00B61B64" w:rsidP="00B61B64">
      <w:pPr>
        <w:spacing w:before="120" w:after="120" w:line="276" w:lineRule="auto"/>
        <w:rPr>
          <w:rFonts w:ascii="Times New Roman" w:eastAsia="Times New Roman" w:hAnsi="Times New Roman"/>
          <w:bCs/>
          <w:sz w:val="18"/>
          <w:szCs w:val="18"/>
          <w:lang w:val="en-GB" w:eastAsia="fr-FR"/>
        </w:rPr>
      </w:pPr>
      <w:r w:rsidRPr="008A0BAC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lastRenderedPageBreak/>
        <w:t>Supplementary Table S2.</w:t>
      </w:r>
      <w:r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 Ingredients in </w:t>
      </w:r>
      <w:r w:rsidR="002F6296"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control and experimental diets  </w:t>
      </w:r>
      <w:r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>(Trial 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783"/>
        <w:gridCol w:w="877"/>
        <w:gridCol w:w="878"/>
        <w:gridCol w:w="878"/>
        <w:gridCol w:w="966"/>
        <w:gridCol w:w="992"/>
        <w:gridCol w:w="993"/>
        <w:gridCol w:w="992"/>
      </w:tblGrid>
      <w:tr w:rsidR="00136C1F" w:rsidRPr="00563314" w14:paraId="357C18D9" w14:textId="77777777" w:rsidTr="00AD03B6">
        <w:tc>
          <w:tcPr>
            <w:tcW w:w="1430" w:type="dxa"/>
            <w:vMerge w:val="restart"/>
            <w:vAlign w:val="center"/>
          </w:tcPr>
          <w:p w14:paraId="6626670D" w14:textId="77777777" w:rsidR="00136C1F" w:rsidRPr="00563314" w:rsidRDefault="00136C1F" w:rsidP="00136C1F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arameter</w:t>
            </w:r>
          </w:p>
        </w:tc>
        <w:tc>
          <w:tcPr>
            <w:tcW w:w="3416" w:type="dxa"/>
            <w:gridSpan w:val="4"/>
            <w:tcBorders>
              <w:right w:val="nil"/>
            </w:tcBorders>
          </w:tcPr>
          <w:p w14:paraId="6A4C3D1B" w14:textId="41044602" w:rsidR="00136C1F" w:rsidRPr="00563314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 xml:space="preserve">Control diets </w:t>
            </w:r>
          </w:p>
        </w:tc>
        <w:tc>
          <w:tcPr>
            <w:tcW w:w="3943" w:type="dxa"/>
            <w:gridSpan w:val="4"/>
            <w:tcBorders>
              <w:left w:val="nil"/>
            </w:tcBorders>
          </w:tcPr>
          <w:p w14:paraId="09D1176B" w14:textId="5BFE9577" w:rsidR="00136C1F" w:rsidRPr="00563314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Experimental diets</w:t>
            </w:r>
          </w:p>
        </w:tc>
      </w:tr>
      <w:tr w:rsidR="00D31FE2" w:rsidRPr="00563314" w14:paraId="663E813B" w14:textId="77777777" w:rsidTr="00D31FE2">
        <w:tc>
          <w:tcPr>
            <w:tcW w:w="1430" w:type="dxa"/>
            <w:vMerge/>
          </w:tcPr>
          <w:p w14:paraId="74D2006A" w14:textId="77777777" w:rsidR="00136C1F" w:rsidRPr="00563314" w:rsidRDefault="00136C1F" w:rsidP="00136C1F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783" w:type="dxa"/>
          </w:tcPr>
          <w:p w14:paraId="3766DC91" w14:textId="32F64D17" w:rsidR="00136C1F" w:rsidRPr="00563314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3 (SF+5% wheat)</w:t>
            </w:r>
          </w:p>
        </w:tc>
        <w:tc>
          <w:tcPr>
            <w:tcW w:w="877" w:type="dxa"/>
          </w:tcPr>
          <w:p w14:paraId="26BE7B59" w14:textId="77777777" w:rsidR="00136C1F" w:rsidRPr="008A0BAC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4</w:t>
            </w:r>
          </w:p>
          <w:p w14:paraId="00287C79" w14:textId="2DF8298C" w:rsidR="00136C1F" w:rsidRPr="00563314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wheat)</w:t>
            </w:r>
          </w:p>
        </w:tc>
        <w:tc>
          <w:tcPr>
            <w:tcW w:w="878" w:type="dxa"/>
          </w:tcPr>
          <w:p w14:paraId="278D416F" w14:textId="77777777" w:rsidR="00136C1F" w:rsidRPr="008A0BAC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5</w:t>
            </w:r>
          </w:p>
          <w:p w14:paraId="2C3BE09C" w14:textId="245EB08F" w:rsidR="00136C1F" w:rsidRPr="00563314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wheat)</w:t>
            </w:r>
          </w:p>
        </w:tc>
        <w:tc>
          <w:tcPr>
            <w:tcW w:w="878" w:type="dxa"/>
            <w:tcBorders>
              <w:right w:val="nil"/>
            </w:tcBorders>
          </w:tcPr>
          <w:p w14:paraId="548BC678" w14:textId="77777777" w:rsidR="00136C1F" w:rsidRPr="008A0BAC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6</w:t>
            </w:r>
          </w:p>
          <w:p w14:paraId="1024926C" w14:textId="5FA8297A" w:rsidR="00136C1F" w:rsidRPr="00563314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wheat)</w:t>
            </w:r>
          </w:p>
        </w:tc>
        <w:tc>
          <w:tcPr>
            <w:tcW w:w="966" w:type="dxa"/>
            <w:tcBorders>
              <w:left w:val="nil"/>
            </w:tcBorders>
          </w:tcPr>
          <w:p w14:paraId="25010D34" w14:textId="77777777" w:rsidR="00136C1F" w:rsidRPr="008A0BAC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3</w:t>
            </w:r>
          </w:p>
          <w:p w14:paraId="6612019D" w14:textId="514C0AC1" w:rsidR="00136C1F" w:rsidRPr="00563314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5% broken rye)</w:t>
            </w:r>
          </w:p>
        </w:tc>
        <w:tc>
          <w:tcPr>
            <w:tcW w:w="992" w:type="dxa"/>
          </w:tcPr>
          <w:p w14:paraId="069B2112" w14:textId="77777777" w:rsidR="00136C1F" w:rsidRPr="008A0BAC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4</w:t>
            </w:r>
          </w:p>
          <w:p w14:paraId="5BD4CFB5" w14:textId="08506125" w:rsidR="00136C1F" w:rsidRPr="00563314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broken rye)</w:t>
            </w:r>
          </w:p>
        </w:tc>
        <w:tc>
          <w:tcPr>
            <w:tcW w:w="993" w:type="dxa"/>
          </w:tcPr>
          <w:p w14:paraId="6527E7BF" w14:textId="77777777" w:rsidR="00136C1F" w:rsidRPr="008A0BAC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5</w:t>
            </w:r>
          </w:p>
          <w:p w14:paraId="0E312D45" w14:textId="6D457B5B" w:rsidR="00136C1F" w:rsidRPr="00563314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broken rye)</w:t>
            </w:r>
          </w:p>
        </w:tc>
        <w:tc>
          <w:tcPr>
            <w:tcW w:w="992" w:type="dxa"/>
          </w:tcPr>
          <w:p w14:paraId="5E96B8BD" w14:textId="77777777" w:rsidR="00136C1F" w:rsidRPr="008A0BAC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6</w:t>
            </w:r>
          </w:p>
          <w:p w14:paraId="0FA273BB" w14:textId="573A070C" w:rsidR="00136C1F" w:rsidRPr="00563314" w:rsidRDefault="00136C1F" w:rsidP="00136C1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broken rye)</w:t>
            </w:r>
          </w:p>
        </w:tc>
      </w:tr>
      <w:tr w:rsidR="00B61B64" w:rsidRPr="00563314" w14:paraId="218EA47B" w14:textId="77777777" w:rsidTr="00AD03B6">
        <w:tc>
          <w:tcPr>
            <w:tcW w:w="6804" w:type="dxa"/>
            <w:gridSpan w:val="7"/>
            <w:tcBorders>
              <w:bottom w:val="single" w:sz="4" w:space="0" w:color="auto"/>
            </w:tcBorders>
          </w:tcPr>
          <w:p w14:paraId="06F0AC66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Ingredient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12711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8A37E2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D31FE2" w:rsidRPr="00563314" w14:paraId="0C675894" w14:textId="77777777" w:rsidTr="00D31FE2">
        <w:tc>
          <w:tcPr>
            <w:tcW w:w="1430" w:type="dxa"/>
            <w:tcBorders>
              <w:bottom w:val="nil"/>
            </w:tcBorders>
          </w:tcPr>
          <w:p w14:paraId="7848D22E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Wheat</w:t>
            </w:r>
          </w:p>
        </w:tc>
        <w:tc>
          <w:tcPr>
            <w:tcW w:w="783" w:type="dxa"/>
            <w:tcBorders>
              <w:bottom w:val="nil"/>
            </w:tcBorders>
          </w:tcPr>
          <w:p w14:paraId="1CB4243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bottom w:val="nil"/>
            </w:tcBorders>
          </w:tcPr>
          <w:p w14:paraId="45DD8B2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bottom w:val="nil"/>
            </w:tcBorders>
          </w:tcPr>
          <w:p w14:paraId="5F30FE3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bottom w:val="nil"/>
              <w:right w:val="nil"/>
            </w:tcBorders>
          </w:tcPr>
          <w:p w14:paraId="7596292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left w:val="nil"/>
              <w:bottom w:val="nil"/>
            </w:tcBorders>
          </w:tcPr>
          <w:p w14:paraId="1CB673F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bottom w:val="nil"/>
            </w:tcBorders>
          </w:tcPr>
          <w:p w14:paraId="1E8BDC0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bottom w:val="nil"/>
            </w:tcBorders>
          </w:tcPr>
          <w:p w14:paraId="7684670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bottom w:val="nil"/>
            </w:tcBorders>
          </w:tcPr>
          <w:p w14:paraId="5070A49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D31FE2" w:rsidRPr="00563314" w14:paraId="045FC4E7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73BDD4D1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ya extraction meal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49A58D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04E7D1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E214DB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7EAF636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2986802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EE2D8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5689E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F67E8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D31FE2" w:rsidRPr="00563314" w14:paraId="057FC2B2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69118192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orn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FA4ABF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B65C1C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9C6C43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7962F15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63D14B4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41D74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EDB67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7E834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D31FE2" w:rsidRPr="00563314" w14:paraId="551DF125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115CD041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unflower extraction meal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0ADF9D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D55CD9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FBC438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7477D56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3441D8C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25615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134E4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AE91D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D31FE2" w:rsidRPr="00563314" w14:paraId="4B8F6006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78B904EF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Rapeseed extraction meal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CFF45A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81EEE4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5A7197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2687D81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447AEF9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46FF0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B3653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3F0AD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D31FE2" w:rsidRPr="00563314" w14:paraId="176D685E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5663AD6E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otato protein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9013A5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F27EC3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99E57F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5AA28CD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29018DE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AD146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F3C20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684D6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D31FE2" w:rsidRPr="00563314" w14:paraId="45789291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5B49A7BA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Fatty acids (Soya, rapeseed, Sunflower, palm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3B472A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C9F093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C327F8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6853C02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70005FA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636E2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68697C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79888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D31FE2" w:rsidRPr="00563314" w14:paraId="77B68A4A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3D9B9C7E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alm fatty acid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15CF631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01A4B7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BCDFEB5" w14:textId="5FBB48CF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48B11D80" w14:textId="44426517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4DC596B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347EF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F7AD4F" w14:textId="055819F7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C098E7" w14:textId="114004B1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  <w:tr w:rsidR="00D31FE2" w:rsidRPr="00563314" w14:paraId="4895302F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30E437D0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alcium carbonat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E3E006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BA2411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AA7E8B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2698B5B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4B7EF3A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56624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04128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46D63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D31FE2" w:rsidRPr="00563314" w14:paraId="03C77529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1E664EFF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Monocalcium phosphat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5F150E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5B94D3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0D4F42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14A7519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71F1C40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FA26E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B2FDD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C0714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D31FE2" w:rsidRPr="00563314" w14:paraId="46AB0A61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15E665BD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dium bicarbonat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2D9ADD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3EF1B6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6FBE3E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38634E2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54B9958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A9CC0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04478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383DE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D31FE2" w:rsidRPr="00563314" w14:paraId="10D7CB09" w14:textId="77777777" w:rsidTr="00D31FE2">
        <w:tc>
          <w:tcPr>
            <w:tcW w:w="1430" w:type="dxa"/>
            <w:tcBorders>
              <w:top w:val="nil"/>
            </w:tcBorders>
          </w:tcPr>
          <w:p w14:paraId="2AB9FEB6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dium chloride</w:t>
            </w:r>
          </w:p>
        </w:tc>
        <w:tc>
          <w:tcPr>
            <w:tcW w:w="783" w:type="dxa"/>
            <w:tcBorders>
              <w:top w:val="nil"/>
            </w:tcBorders>
          </w:tcPr>
          <w:p w14:paraId="3C6D4CE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</w:tcBorders>
          </w:tcPr>
          <w:p w14:paraId="482D24D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</w:tcBorders>
          </w:tcPr>
          <w:p w14:paraId="06EC53C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right w:val="nil"/>
            </w:tcBorders>
          </w:tcPr>
          <w:p w14:paraId="3355FDA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</w:tcBorders>
          </w:tcPr>
          <w:p w14:paraId="04F1217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</w:tcBorders>
          </w:tcPr>
          <w:p w14:paraId="319DFA1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</w:tcBorders>
          </w:tcPr>
          <w:p w14:paraId="148F599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</w:tcBorders>
          </w:tcPr>
          <w:p w14:paraId="5A6C893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39B705D5" w14:textId="77777777" w:rsidTr="00AD03B6">
        <w:tc>
          <w:tcPr>
            <w:tcW w:w="6804" w:type="dxa"/>
            <w:gridSpan w:val="7"/>
            <w:tcBorders>
              <w:bottom w:val="single" w:sz="4" w:space="0" w:color="auto"/>
            </w:tcBorders>
          </w:tcPr>
          <w:p w14:paraId="4194CE85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Nutritional-physiological additiv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4C38B47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C2D6CB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D31FE2" w:rsidRPr="00563314" w14:paraId="342F938C" w14:textId="77777777" w:rsidTr="00D31FE2">
        <w:tc>
          <w:tcPr>
            <w:tcW w:w="1430" w:type="dxa"/>
            <w:tcBorders>
              <w:bottom w:val="nil"/>
            </w:tcBorders>
          </w:tcPr>
          <w:p w14:paraId="3D679F49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Vit. A, IU</w:t>
            </w:r>
          </w:p>
        </w:tc>
        <w:tc>
          <w:tcPr>
            <w:tcW w:w="783" w:type="dxa"/>
            <w:tcBorders>
              <w:bottom w:val="nil"/>
            </w:tcBorders>
          </w:tcPr>
          <w:p w14:paraId="4B56845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877" w:type="dxa"/>
            <w:tcBorders>
              <w:bottom w:val="nil"/>
            </w:tcBorders>
          </w:tcPr>
          <w:p w14:paraId="5120E39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878" w:type="dxa"/>
            <w:tcBorders>
              <w:bottom w:val="nil"/>
            </w:tcBorders>
          </w:tcPr>
          <w:p w14:paraId="75C8D33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878" w:type="dxa"/>
            <w:tcBorders>
              <w:bottom w:val="nil"/>
              <w:right w:val="nil"/>
            </w:tcBorders>
          </w:tcPr>
          <w:p w14:paraId="345C461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966" w:type="dxa"/>
            <w:tcBorders>
              <w:left w:val="nil"/>
              <w:bottom w:val="nil"/>
            </w:tcBorders>
          </w:tcPr>
          <w:p w14:paraId="52F8C68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527</w:t>
            </w:r>
          </w:p>
        </w:tc>
        <w:tc>
          <w:tcPr>
            <w:tcW w:w="992" w:type="dxa"/>
            <w:tcBorders>
              <w:bottom w:val="nil"/>
            </w:tcBorders>
          </w:tcPr>
          <w:p w14:paraId="2CE5066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1</w:t>
            </w:r>
          </w:p>
        </w:tc>
        <w:tc>
          <w:tcPr>
            <w:tcW w:w="993" w:type="dxa"/>
            <w:tcBorders>
              <w:bottom w:val="nil"/>
            </w:tcBorders>
          </w:tcPr>
          <w:p w14:paraId="693383B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1</w:t>
            </w:r>
          </w:p>
        </w:tc>
        <w:tc>
          <w:tcPr>
            <w:tcW w:w="992" w:type="dxa"/>
            <w:tcBorders>
              <w:bottom w:val="nil"/>
            </w:tcBorders>
          </w:tcPr>
          <w:p w14:paraId="78501B2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1</w:t>
            </w:r>
          </w:p>
        </w:tc>
      </w:tr>
      <w:tr w:rsidR="00D31FE2" w:rsidRPr="00563314" w14:paraId="2220CDA3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203C21A0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Vit. D3, IU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DE2C0B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5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F07A17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2CA378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42C14C6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0C9DBA4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6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0016F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7E3ED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3DF65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5</w:t>
            </w:r>
          </w:p>
        </w:tc>
      </w:tr>
      <w:tr w:rsidR="00D31FE2" w:rsidRPr="00563314" w14:paraId="5C4B49FA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5F7DB21E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Vit. E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42702C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7A3BE3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6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FC4A63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0.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362A215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094ED76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AA9CD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7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4F480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6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8A4A2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6.0</w:t>
            </w:r>
          </w:p>
        </w:tc>
      </w:tr>
      <w:tr w:rsidR="00D31FE2" w:rsidRPr="00563314" w14:paraId="26A1007B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4F61E22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Fe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92E907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0A69274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.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F15C1C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.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00B73B4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106A83F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4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564F4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2C88B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85808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.5</w:t>
            </w:r>
          </w:p>
        </w:tc>
      </w:tr>
      <w:tr w:rsidR="00D31FE2" w:rsidRPr="00563314" w14:paraId="7A0A2659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099C3A11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u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96C475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9F8972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0CCDF1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3E970FE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4449101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FC1F8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3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521C3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3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1231B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3.3</w:t>
            </w:r>
          </w:p>
        </w:tc>
      </w:tr>
      <w:tr w:rsidR="00D31FE2" w:rsidRPr="00563314" w14:paraId="26A7653C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726E2FFF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Zn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83439A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694AAC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068C92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6EFA62E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16B0B0B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4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7898A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8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840FC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8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5E6DC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8.8</w:t>
            </w:r>
          </w:p>
        </w:tc>
      </w:tr>
      <w:tr w:rsidR="00D31FE2" w:rsidRPr="00563314" w14:paraId="3C10DA66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7EE369C3" w14:textId="431E66EC" w:rsidR="00B61B64" w:rsidRPr="00563314" w:rsidRDefault="00B61B64" w:rsidP="009C0514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 xml:space="preserve">Mn, </w:t>
            </w:r>
            <w:r w:rsidR="009C0514" w:rsidRPr="00563314">
              <w:rPr>
                <w:rFonts w:ascii="Times New Roman" w:eastAsia="Calibri" w:hAnsi="Times New Roman"/>
                <w:sz w:val="16"/>
                <w:szCs w:val="16"/>
              </w:rPr>
              <w:t>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55D5C2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9A5C10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6EBEB1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23A5886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206E84C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E78F7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77C0A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26297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</w:t>
            </w:r>
          </w:p>
        </w:tc>
      </w:tr>
      <w:tr w:rsidR="00D31FE2" w:rsidRPr="00563314" w14:paraId="1730C55F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6D9748C1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I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FCEFBD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29F436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2E90B3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516076E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7CBD622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6BC99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2161B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AED51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20</w:t>
            </w:r>
          </w:p>
        </w:tc>
      </w:tr>
      <w:tr w:rsidR="00D31FE2" w:rsidRPr="00563314" w14:paraId="54841CCE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451078F8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e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3FDA96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5595A3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FE6E2D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379963C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1295343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01E06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0B8E6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624F2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</w:tr>
      <w:tr w:rsidR="00D31FE2" w:rsidRPr="00563314" w14:paraId="5BC1944F" w14:textId="77777777" w:rsidTr="00D31FE2">
        <w:tc>
          <w:tcPr>
            <w:tcW w:w="1430" w:type="dxa"/>
            <w:tcBorders>
              <w:top w:val="nil"/>
            </w:tcBorders>
          </w:tcPr>
          <w:p w14:paraId="6B51F229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L-lysin, mg</w:t>
            </w:r>
          </w:p>
        </w:tc>
        <w:tc>
          <w:tcPr>
            <w:tcW w:w="783" w:type="dxa"/>
            <w:tcBorders>
              <w:top w:val="nil"/>
            </w:tcBorders>
          </w:tcPr>
          <w:p w14:paraId="41C3FB3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760</w:t>
            </w:r>
          </w:p>
        </w:tc>
        <w:tc>
          <w:tcPr>
            <w:tcW w:w="877" w:type="dxa"/>
            <w:tcBorders>
              <w:top w:val="nil"/>
            </w:tcBorders>
          </w:tcPr>
          <w:p w14:paraId="168A462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910</w:t>
            </w:r>
          </w:p>
        </w:tc>
        <w:tc>
          <w:tcPr>
            <w:tcW w:w="878" w:type="dxa"/>
            <w:tcBorders>
              <w:top w:val="nil"/>
            </w:tcBorders>
          </w:tcPr>
          <w:p w14:paraId="51B2FF3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9360</w:t>
            </w:r>
          </w:p>
        </w:tc>
        <w:tc>
          <w:tcPr>
            <w:tcW w:w="878" w:type="dxa"/>
            <w:tcBorders>
              <w:top w:val="nil"/>
              <w:right w:val="nil"/>
            </w:tcBorders>
          </w:tcPr>
          <w:p w14:paraId="5AF5DD2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280</w:t>
            </w:r>
          </w:p>
        </w:tc>
        <w:tc>
          <w:tcPr>
            <w:tcW w:w="966" w:type="dxa"/>
            <w:tcBorders>
              <w:top w:val="nil"/>
              <w:left w:val="nil"/>
            </w:tcBorders>
          </w:tcPr>
          <w:p w14:paraId="253160B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060</w:t>
            </w:r>
          </w:p>
        </w:tc>
        <w:tc>
          <w:tcPr>
            <w:tcW w:w="992" w:type="dxa"/>
            <w:tcBorders>
              <w:top w:val="nil"/>
            </w:tcBorders>
          </w:tcPr>
          <w:p w14:paraId="7258B7A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800</w:t>
            </w:r>
          </w:p>
        </w:tc>
        <w:tc>
          <w:tcPr>
            <w:tcW w:w="993" w:type="dxa"/>
            <w:tcBorders>
              <w:top w:val="nil"/>
            </w:tcBorders>
          </w:tcPr>
          <w:p w14:paraId="508B6E9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400</w:t>
            </w:r>
          </w:p>
        </w:tc>
        <w:tc>
          <w:tcPr>
            <w:tcW w:w="992" w:type="dxa"/>
            <w:tcBorders>
              <w:top w:val="nil"/>
            </w:tcBorders>
          </w:tcPr>
          <w:p w14:paraId="101DA14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9200</w:t>
            </w:r>
          </w:p>
        </w:tc>
      </w:tr>
      <w:tr w:rsidR="00B61B64" w:rsidRPr="00563314" w14:paraId="1D9594C5" w14:textId="77777777" w:rsidTr="00AD03B6">
        <w:tc>
          <w:tcPr>
            <w:tcW w:w="6804" w:type="dxa"/>
            <w:gridSpan w:val="7"/>
            <w:tcBorders>
              <w:bottom w:val="single" w:sz="4" w:space="0" w:color="auto"/>
            </w:tcBorders>
          </w:tcPr>
          <w:p w14:paraId="2C638147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Zootechnical additiv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634DD3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AD40A2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D31FE2" w:rsidRPr="00563314" w14:paraId="0B07F4FC" w14:textId="77777777" w:rsidTr="00D31FE2">
        <w:tc>
          <w:tcPr>
            <w:tcW w:w="1430" w:type="dxa"/>
            <w:tcBorders>
              <w:bottom w:val="nil"/>
            </w:tcBorders>
          </w:tcPr>
          <w:p w14:paraId="0E790C7B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Beta-Xylanase, EPU</w:t>
            </w:r>
          </w:p>
        </w:tc>
        <w:tc>
          <w:tcPr>
            <w:tcW w:w="783" w:type="dxa"/>
            <w:tcBorders>
              <w:bottom w:val="nil"/>
            </w:tcBorders>
          </w:tcPr>
          <w:p w14:paraId="54E0860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250</w:t>
            </w:r>
          </w:p>
        </w:tc>
        <w:tc>
          <w:tcPr>
            <w:tcW w:w="877" w:type="dxa"/>
            <w:tcBorders>
              <w:bottom w:val="nil"/>
            </w:tcBorders>
          </w:tcPr>
          <w:p w14:paraId="44828EF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250</w:t>
            </w:r>
          </w:p>
        </w:tc>
        <w:tc>
          <w:tcPr>
            <w:tcW w:w="878" w:type="dxa"/>
            <w:tcBorders>
              <w:bottom w:val="nil"/>
            </w:tcBorders>
          </w:tcPr>
          <w:p w14:paraId="5FB44E9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250</w:t>
            </w:r>
          </w:p>
        </w:tc>
        <w:tc>
          <w:tcPr>
            <w:tcW w:w="878" w:type="dxa"/>
            <w:tcBorders>
              <w:bottom w:val="nil"/>
              <w:right w:val="nil"/>
            </w:tcBorders>
          </w:tcPr>
          <w:p w14:paraId="23379FB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250</w:t>
            </w:r>
          </w:p>
        </w:tc>
        <w:tc>
          <w:tcPr>
            <w:tcW w:w="966" w:type="dxa"/>
            <w:tcBorders>
              <w:left w:val="nil"/>
              <w:bottom w:val="nil"/>
            </w:tcBorders>
          </w:tcPr>
          <w:p w14:paraId="27F622E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368</w:t>
            </w:r>
          </w:p>
        </w:tc>
        <w:tc>
          <w:tcPr>
            <w:tcW w:w="992" w:type="dxa"/>
            <w:tcBorders>
              <w:bottom w:val="nil"/>
            </w:tcBorders>
          </w:tcPr>
          <w:p w14:paraId="28A64E2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500</w:t>
            </w:r>
          </w:p>
        </w:tc>
        <w:tc>
          <w:tcPr>
            <w:tcW w:w="993" w:type="dxa"/>
            <w:tcBorders>
              <w:bottom w:val="nil"/>
            </w:tcBorders>
          </w:tcPr>
          <w:p w14:paraId="0F107A7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500</w:t>
            </w:r>
          </w:p>
        </w:tc>
        <w:tc>
          <w:tcPr>
            <w:tcW w:w="992" w:type="dxa"/>
            <w:tcBorders>
              <w:bottom w:val="nil"/>
            </w:tcBorders>
          </w:tcPr>
          <w:p w14:paraId="06371AB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500</w:t>
            </w:r>
          </w:p>
        </w:tc>
      </w:tr>
      <w:tr w:rsidR="00D31FE2" w:rsidRPr="00563314" w14:paraId="04F55376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4B4E249D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Beta-Mannanase, U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FDF764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28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0ACA249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28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7EA8CAD" w14:textId="223F003D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4C2377D4" w14:textId="10879411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07B8D59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E69F9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866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85B50F" w14:textId="25C6EB49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7FB951" w14:textId="1CE2D0CD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  <w:tr w:rsidR="00D31FE2" w:rsidRPr="00563314" w14:paraId="35DE1366" w14:textId="77777777" w:rsidTr="00D31FE2">
        <w:tc>
          <w:tcPr>
            <w:tcW w:w="1430" w:type="dxa"/>
            <w:tcBorders>
              <w:top w:val="nil"/>
              <w:bottom w:val="nil"/>
            </w:tcBorders>
          </w:tcPr>
          <w:p w14:paraId="528F933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hytase, OTU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910359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DE3F48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D29051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49B4E44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3BA53B2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DA063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2DC37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B0E21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</w:t>
            </w:r>
          </w:p>
        </w:tc>
      </w:tr>
      <w:tr w:rsidR="00D31FE2" w:rsidRPr="00563314" w14:paraId="0EA11496" w14:textId="77777777" w:rsidTr="00D31FE2">
        <w:tc>
          <w:tcPr>
            <w:tcW w:w="1430" w:type="dxa"/>
            <w:tcBorders>
              <w:top w:val="nil"/>
            </w:tcBorders>
          </w:tcPr>
          <w:p w14:paraId="239B0CE5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Lasalocid sodium, mg</w:t>
            </w:r>
          </w:p>
        </w:tc>
        <w:tc>
          <w:tcPr>
            <w:tcW w:w="783" w:type="dxa"/>
            <w:tcBorders>
              <w:top w:val="nil"/>
            </w:tcBorders>
          </w:tcPr>
          <w:p w14:paraId="0E4A62B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5</w:t>
            </w:r>
          </w:p>
        </w:tc>
        <w:tc>
          <w:tcPr>
            <w:tcW w:w="877" w:type="dxa"/>
            <w:tcBorders>
              <w:top w:val="nil"/>
            </w:tcBorders>
          </w:tcPr>
          <w:p w14:paraId="56B8EE4D" w14:textId="1184F492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</w:tcBorders>
          </w:tcPr>
          <w:p w14:paraId="0F9ADD30" w14:textId="53DB664E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right w:val="nil"/>
            </w:tcBorders>
          </w:tcPr>
          <w:p w14:paraId="43242C6A" w14:textId="086A568E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</w:tcBorders>
          </w:tcPr>
          <w:p w14:paraId="5DC8BE4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32</w:t>
            </w:r>
          </w:p>
        </w:tc>
        <w:tc>
          <w:tcPr>
            <w:tcW w:w="992" w:type="dxa"/>
            <w:tcBorders>
              <w:top w:val="nil"/>
            </w:tcBorders>
          </w:tcPr>
          <w:p w14:paraId="793815C9" w14:textId="259E56E7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</w:tcPr>
          <w:p w14:paraId="77A8AD1D" w14:textId="03CE6AC7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</w:tcPr>
          <w:p w14:paraId="1D061D5C" w14:textId="2A7F783C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</w:tbl>
    <w:p w14:paraId="06200F09" w14:textId="6E9863FA" w:rsidR="00B61B64" w:rsidRPr="00563314" w:rsidRDefault="00136C1F" w:rsidP="00B61B64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r w:rsidRPr="008A0BAC">
        <w:rPr>
          <w:rFonts w:ascii="Times New Roman" w:hAnsi="Times New Roman"/>
          <w:sz w:val="16"/>
          <w:szCs w:val="16"/>
          <w:lang w:val="en-GB" w:eastAsia="fr-FR"/>
        </w:rPr>
        <w:t>SF = Supplementary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 xml:space="preserve"> feed</w:t>
      </w:r>
    </w:p>
    <w:p w14:paraId="16ED70D6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2E0E8DCC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7F628C98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02B899FC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7EF80846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0C625A53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342FD421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29E9D5C0" w14:textId="79DA9E3F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52F5D6CA" w14:textId="77777777" w:rsidR="00C301DE" w:rsidRPr="00563314" w:rsidRDefault="00C301DE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0AB9DF79" w14:textId="2C88A12A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109B9E81" w14:textId="77777777" w:rsidR="00E05250" w:rsidRPr="00563314" w:rsidRDefault="00E05250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4A0A1BD5" w14:textId="406E9F56" w:rsidR="00B61B64" w:rsidRPr="00563314" w:rsidRDefault="00B61B64" w:rsidP="00194194">
      <w:pPr>
        <w:spacing w:before="120" w:after="120" w:line="276" w:lineRule="auto"/>
        <w:rPr>
          <w:rFonts w:ascii="Times New Roman" w:eastAsia="Times New Roman" w:hAnsi="Times New Roman"/>
          <w:bCs/>
          <w:sz w:val="18"/>
          <w:szCs w:val="18"/>
          <w:lang w:val="en-GB" w:eastAsia="fr-FR"/>
        </w:rPr>
      </w:pPr>
      <w:r w:rsidRPr="008A0BAC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lastRenderedPageBreak/>
        <w:t>Supplementary Table S3.</w:t>
      </w:r>
      <w:r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 Ingredients in </w:t>
      </w:r>
      <w:r w:rsidR="002F6296"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control and experimental diets </w:t>
      </w:r>
      <w:r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>(Trial 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783"/>
        <w:gridCol w:w="877"/>
        <w:gridCol w:w="878"/>
        <w:gridCol w:w="878"/>
        <w:gridCol w:w="966"/>
        <w:gridCol w:w="992"/>
        <w:gridCol w:w="993"/>
        <w:gridCol w:w="992"/>
      </w:tblGrid>
      <w:tr w:rsidR="00B61B64" w:rsidRPr="00563314" w14:paraId="396A2D4C" w14:textId="77777777" w:rsidTr="00AD03B6">
        <w:tc>
          <w:tcPr>
            <w:tcW w:w="1430" w:type="dxa"/>
            <w:vMerge w:val="restart"/>
            <w:vAlign w:val="center"/>
          </w:tcPr>
          <w:p w14:paraId="00DA84AA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arameter</w:t>
            </w:r>
          </w:p>
        </w:tc>
        <w:tc>
          <w:tcPr>
            <w:tcW w:w="3416" w:type="dxa"/>
            <w:gridSpan w:val="4"/>
            <w:tcBorders>
              <w:right w:val="nil"/>
            </w:tcBorders>
          </w:tcPr>
          <w:p w14:paraId="5A2028E0" w14:textId="34CE7157" w:rsidR="00B61B64" w:rsidRPr="00563314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ontrol diets</w:t>
            </w:r>
          </w:p>
        </w:tc>
        <w:tc>
          <w:tcPr>
            <w:tcW w:w="3943" w:type="dxa"/>
            <w:gridSpan w:val="4"/>
            <w:tcBorders>
              <w:left w:val="nil"/>
            </w:tcBorders>
          </w:tcPr>
          <w:p w14:paraId="1ECCFF48" w14:textId="783FA827" w:rsidR="00B61B64" w:rsidRPr="008A0BAC" w:rsidRDefault="0019419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Experimental diets</w:t>
            </w:r>
          </w:p>
        </w:tc>
      </w:tr>
      <w:tr w:rsidR="00194194" w:rsidRPr="00563314" w14:paraId="353A3552" w14:textId="77777777" w:rsidTr="00AD03B6">
        <w:tc>
          <w:tcPr>
            <w:tcW w:w="1430" w:type="dxa"/>
            <w:vMerge/>
          </w:tcPr>
          <w:p w14:paraId="395882AB" w14:textId="77777777" w:rsidR="00194194" w:rsidRPr="00563314" w:rsidRDefault="00194194" w:rsidP="00194194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783" w:type="dxa"/>
          </w:tcPr>
          <w:p w14:paraId="1399AD98" w14:textId="3D22E6F7" w:rsidR="00194194" w:rsidRPr="00563314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3 (SF+5% wheat)</w:t>
            </w:r>
          </w:p>
        </w:tc>
        <w:tc>
          <w:tcPr>
            <w:tcW w:w="877" w:type="dxa"/>
          </w:tcPr>
          <w:p w14:paraId="2997728D" w14:textId="77777777" w:rsidR="00194194" w:rsidRPr="008A0BAC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4</w:t>
            </w:r>
          </w:p>
          <w:p w14:paraId="09A56109" w14:textId="7F0362E0" w:rsidR="00194194" w:rsidRPr="00563314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wheat)</w:t>
            </w:r>
          </w:p>
        </w:tc>
        <w:tc>
          <w:tcPr>
            <w:tcW w:w="878" w:type="dxa"/>
          </w:tcPr>
          <w:p w14:paraId="3361BA01" w14:textId="77777777" w:rsidR="00194194" w:rsidRPr="008A0BAC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5</w:t>
            </w:r>
          </w:p>
          <w:p w14:paraId="28884E51" w14:textId="3FF520B7" w:rsidR="00194194" w:rsidRPr="00563314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wheat)</w:t>
            </w:r>
          </w:p>
        </w:tc>
        <w:tc>
          <w:tcPr>
            <w:tcW w:w="878" w:type="dxa"/>
            <w:tcBorders>
              <w:right w:val="nil"/>
            </w:tcBorders>
          </w:tcPr>
          <w:p w14:paraId="2C4B80D7" w14:textId="77777777" w:rsidR="00194194" w:rsidRPr="008A0BAC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6</w:t>
            </w:r>
          </w:p>
          <w:p w14:paraId="10314E2C" w14:textId="39F4D157" w:rsidR="00194194" w:rsidRPr="00563314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wheat)</w:t>
            </w:r>
          </w:p>
        </w:tc>
        <w:tc>
          <w:tcPr>
            <w:tcW w:w="966" w:type="dxa"/>
            <w:tcBorders>
              <w:left w:val="nil"/>
            </w:tcBorders>
          </w:tcPr>
          <w:p w14:paraId="00E05F33" w14:textId="77777777" w:rsidR="00194194" w:rsidRPr="008A0BAC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3</w:t>
            </w:r>
          </w:p>
          <w:p w14:paraId="4E90B22B" w14:textId="000FCDAD" w:rsidR="00194194" w:rsidRPr="008A0BAC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5% broken rye)</w:t>
            </w:r>
          </w:p>
        </w:tc>
        <w:tc>
          <w:tcPr>
            <w:tcW w:w="992" w:type="dxa"/>
          </w:tcPr>
          <w:p w14:paraId="6CD3F550" w14:textId="77777777" w:rsidR="00194194" w:rsidRPr="008A0BAC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4</w:t>
            </w:r>
          </w:p>
          <w:p w14:paraId="201000B4" w14:textId="79521BDE" w:rsidR="00194194" w:rsidRPr="008A0BAC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broken rye)</w:t>
            </w:r>
          </w:p>
        </w:tc>
        <w:tc>
          <w:tcPr>
            <w:tcW w:w="993" w:type="dxa"/>
          </w:tcPr>
          <w:p w14:paraId="335C79B9" w14:textId="77777777" w:rsidR="00194194" w:rsidRPr="008A0BAC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5</w:t>
            </w:r>
          </w:p>
          <w:p w14:paraId="20F7AE24" w14:textId="5E04126D" w:rsidR="00194194" w:rsidRPr="008A0BAC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broken rye)</w:t>
            </w:r>
          </w:p>
        </w:tc>
        <w:tc>
          <w:tcPr>
            <w:tcW w:w="992" w:type="dxa"/>
          </w:tcPr>
          <w:p w14:paraId="2F9EF95F" w14:textId="77777777" w:rsidR="00194194" w:rsidRPr="008A0BAC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6</w:t>
            </w:r>
          </w:p>
          <w:p w14:paraId="58E0701F" w14:textId="5D43D41C" w:rsidR="00194194" w:rsidRPr="008A0BAC" w:rsidRDefault="00194194" w:rsidP="00194194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broken rye)</w:t>
            </w:r>
          </w:p>
        </w:tc>
      </w:tr>
      <w:tr w:rsidR="00B61B64" w:rsidRPr="00563314" w14:paraId="042E0CA1" w14:textId="77777777" w:rsidTr="00AD03B6">
        <w:tc>
          <w:tcPr>
            <w:tcW w:w="6804" w:type="dxa"/>
            <w:gridSpan w:val="7"/>
            <w:tcBorders>
              <w:bottom w:val="single" w:sz="4" w:space="0" w:color="auto"/>
            </w:tcBorders>
          </w:tcPr>
          <w:p w14:paraId="151C5F63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Ingredient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C840F36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4877EF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B61B64" w:rsidRPr="00563314" w14:paraId="684FA498" w14:textId="77777777" w:rsidTr="00AD03B6">
        <w:tc>
          <w:tcPr>
            <w:tcW w:w="1430" w:type="dxa"/>
            <w:tcBorders>
              <w:bottom w:val="nil"/>
            </w:tcBorders>
          </w:tcPr>
          <w:p w14:paraId="75A73941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Wheat</w:t>
            </w:r>
          </w:p>
        </w:tc>
        <w:tc>
          <w:tcPr>
            <w:tcW w:w="783" w:type="dxa"/>
            <w:tcBorders>
              <w:bottom w:val="nil"/>
            </w:tcBorders>
          </w:tcPr>
          <w:p w14:paraId="2B4C585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bottom w:val="nil"/>
            </w:tcBorders>
          </w:tcPr>
          <w:p w14:paraId="2AE6DB6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bottom w:val="nil"/>
            </w:tcBorders>
          </w:tcPr>
          <w:p w14:paraId="757BBC4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bottom w:val="nil"/>
              <w:right w:val="nil"/>
            </w:tcBorders>
          </w:tcPr>
          <w:p w14:paraId="26F3FDE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left w:val="nil"/>
              <w:bottom w:val="nil"/>
            </w:tcBorders>
          </w:tcPr>
          <w:p w14:paraId="795FC98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bottom w:val="nil"/>
            </w:tcBorders>
          </w:tcPr>
          <w:p w14:paraId="6AC4092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bottom w:val="nil"/>
            </w:tcBorders>
          </w:tcPr>
          <w:p w14:paraId="7D9F07D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bottom w:val="nil"/>
            </w:tcBorders>
          </w:tcPr>
          <w:p w14:paraId="58FC763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2454E184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526A5726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ya extraction meal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49E374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4BB7CE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7B3892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7DA171D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3599025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FAED1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65608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34A2C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788EBA49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675C5426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orn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C1535C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4BD1CC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60630C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4689E90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33BDAE3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D1A42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92ADF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2932C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44AD4A7C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168D7E3B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unflower extraction meal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D304CB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0FBD38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7EFEEF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7AAE4CC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0BC4FF4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81560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CE163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374DB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025FE777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470F4B31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Rapeseed extraction meal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0C46FF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B08366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51C58A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2B80BCF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04DEAE4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D052A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0086D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42F28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5BF9BA76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343F646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otato protein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EFC52C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101BC4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AA1751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0F14F5A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321FDCE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6A8BB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17DF63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5B91E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B61B64" w:rsidRPr="00563314" w14:paraId="07A82EAF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167335C2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Fatty acids (Soya, rapeseed, Sunflower, palm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CE214B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842788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916425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45FBA3A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61C2F3C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0FABA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3A127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E4554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50575D80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5A13914A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alm fatty acid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BB9BA0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F2322FE" w14:textId="368437B6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20252CC" w14:textId="02705FC6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0E2F44DD" w14:textId="3367CEF3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4671833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C39FEA" w14:textId="3D0E9707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DA79B2" w14:textId="10886B56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7B8983" w14:textId="0780E52B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  <w:tr w:rsidR="00B61B64" w:rsidRPr="00563314" w14:paraId="7CFC96F1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42AADB74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ya oil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FB1D6D2" w14:textId="03CC0E3E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48AFC6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30295AC" w14:textId="0E533006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4534CA8A" w14:textId="5EAF33BB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154AEF12" w14:textId="4D6627EC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C23E5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DE36F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EEA354" w14:textId="6A271E27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  <w:tr w:rsidR="00B61B64" w:rsidRPr="00563314" w14:paraId="7CFDE93E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01379C0F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alcium carbonat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D6A8C5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0B96DBD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57CC48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0E8C982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42B60EF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6840A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84AE8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28D19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53D9D243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33E9E9B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Monocalcium phosphat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FB88EA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645E08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1C393E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570DDE3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4A136B0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FEC7F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49F3F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21558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63CA12A3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6664281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dium bicarbonat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B63ADD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A11BC2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56BAE8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0F128D9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55CF987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185A8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54E1D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68491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3CE6A963" w14:textId="77777777" w:rsidTr="00AD03B6">
        <w:tc>
          <w:tcPr>
            <w:tcW w:w="1430" w:type="dxa"/>
            <w:tcBorders>
              <w:top w:val="nil"/>
            </w:tcBorders>
          </w:tcPr>
          <w:p w14:paraId="5A39D207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dium chloride</w:t>
            </w:r>
          </w:p>
        </w:tc>
        <w:tc>
          <w:tcPr>
            <w:tcW w:w="783" w:type="dxa"/>
            <w:tcBorders>
              <w:top w:val="nil"/>
            </w:tcBorders>
          </w:tcPr>
          <w:p w14:paraId="773B361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</w:tcBorders>
          </w:tcPr>
          <w:p w14:paraId="3596677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</w:tcBorders>
          </w:tcPr>
          <w:p w14:paraId="660B53A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right w:val="nil"/>
            </w:tcBorders>
          </w:tcPr>
          <w:p w14:paraId="5B954CA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left w:val="nil"/>
            </w:tcBorders>
          </w:tcPr>
          <w:p w14:paraId="09AB008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</w:tcBorders>
          </w:tcPr>
          <w:p w14:paraId="0040350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</w:tcBorders>
          </w:tcPr>
          <w:p w14:paraId="3A3F1C4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</w:tcBorders>
          </w:tcPr>
          <w:p w14:paraId="222D3F6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0A8CD0AD" w14:textId="77777777" w:rsidTr="00AD03B6">
        <w:tc>
          <w:tcPr>
            <w:tcW w:w="6804" w:type="dxa"/>
            <w:gridSpan w:val="7"/>
            <w:tcBorders>
              <w:bottom w:val="single" w:sz="4" w:space="0" w:color="auto"/>
            </w:tcBorders>
          </w:tcPr>
          <w:p w14:paraId="77FD19A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Nutritional-physiological additiv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3CECC1A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78DB95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B61B64" w:rsidRPr="00563314" w14:paraId="50743E1F" w14:textId="77777777" w:rsidTr="00AD03B6">
        <w:tc>
          <w:tcPr>
            <w:tcW w:w="1430" w:type="dxa"/>
            <w:tcBorders>
              <w:bottom w:val="nil"/>
            </w:tcBorders>
          </w:tcPr>
          <w:p w14:paraId="572E45E7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Vit. A, IU</w:t>
            </w:r>
          </w:p>
        </w:tc>
        <w:tc>
          <w:tcPr>
            <w:tcW w:w="783" w:type="dxa"/>
            <w:tcBorders>
              <w:bottom w:val="nil"/>
            </w:tcBorders>
          </w:tcPr>
          <w:p w14:paraId="253C8C9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877" w:type="dxa"/>
            <w:tcBorders>
              <w:bottom w:val="nil"/>
            </w:tcBorders>
          </w:tcPr>
          <w:p w14:paraId="1EE9E58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878" w:type="dxa"/>
            <w:tcBorders>
              <w:bottom w:val="nil"/>
            </w:tcBorders>
          </w:tcPr>
          <w:p w14:paraId="0E183F9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878" w:type="dxa"/>
            <w:tcBorders>
              <w:bottom w:val="nil"/>
              <w:right w:val="nil"/>
            </w:tcBorders>
          </w:tcPr>
          <w:p w14:paraId="534D71B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966" w:type="dxa"/>
            <w:tcBorders>
              <w:left w:val="nil"/>
              <w:bottom w:val="nil"/>
            </w:tcBorders>
          </w:tcPr>
          <w:p w14:paraId="5D10EAE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527</w:t>
            </w:r>
          </w:p>
        </w:tc>
        <w:tc>
          <w:tcPr>
            <w:tcW w:w="992" w:type="dxa"/>
            <w:tcBorders>
              <w:bottom w:val="nil"/>
            </w:tcBorders>
          </w:tcPr>
          <w:p w14:paraId="6D105CD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2</w:t>
            </w:r>
          </w:p>
        </w:tc>
        <w:tc>
          <w:tcPr>
            <w:tcW w:w="993" w:type="dxa"/>
            <w:tcBorders>
              <w:bottom w:val="nil"/>
            </w:tcBorders>
          </w:tcPr>
          <w:p w14:paraId="27C64B1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2</w:t>
            </w:r>
          </w:p>
        </w:tc>
        <w:tc>
          <w:tcPr>
            <w:tcW w:w="992" w:type="dxa"/>
            <w:tcBorders>
              <w:bottom w:val="nil"/>
            </w:tcBorders>
          </w:tcPr>
          <w:p w14:paraId="7D3AB66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2</w:t>
            </w:r>
          </w:p>
        </w:tc>
      </w:tr>
      <w:tr w:rsidR="00B61B64" w:rsidRPr="00563314" w14:paraId="7C756D60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168007CD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Vit. D3, IU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8B8037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5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669A45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DD2EC6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0FC4383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75AD2EB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6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E5AD5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37EFD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F91A5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6</w:t>
            </w:r>
          </w:p>
        </w:tc>
      </w:tr>
      <w:tr w:rsidR="00B61B64" w:rsidRPr="00563314" w14:paraId="291F70B9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3FF1E500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Vit. E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DEB04D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C25B61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9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DC8B36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9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279859A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1AB43B9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5E636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190B1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CB379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</w:tr>
      <w:tr w:rsidR="00B61B64" w:rsidRPr="00563314" w14:paraId="479E98C0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363421C7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Fe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900AE7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A3165D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.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41CD0C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.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708357A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79C6CCA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4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A60FF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C0375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18346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.5</w:t>
            </w:r>
          </w:p>
        </w:tc>
      </w:tr>
      <w:tr w:rsidR="00B61B64" w:rsidRPr="00563314" w14:paraId="74A99D19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2A56CF0D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u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F51DC4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27C25E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FC6B26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14B829E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782CA47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AE346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3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1C74A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3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B34D4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3.3</w:t>
            </w:r>
          </w:p>
        </w:tc>
      </w:tr>
      <w:tr w:rsidR="00B61B64" w:rsidRPr="00563314" w14:paraId="26CEFB4B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29FCBA46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Zn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F82E26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B3359A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C02971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4A6BDF4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27621D1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4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028A7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8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87D1C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8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87763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8.8</w:t>
            </w:r>
          </w:p>
        </w:tc>
      </w:tr>
      <w:tr w:rsidR="00B61B64" w:rsidRPr="00563314" w14:paraId="11502F44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6D8B2185" w14:textId="45D00576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 xml:space="preserve">Mn, </w:t>
            </w:r>
            <w:r w:rsidR="0041794D" w:rsidRPr="00563314">
              <w:rPr>
                <w:rFonts w:ascii="Times New Roman" w:eastAsia="Calibri" w:hAnsi="Times New Roman"/>
                <w:sz w:val="16"/>
                <w:szCs w:val="16"/>
              </w:rPr>
              <w:t>m</w:t>
            </w:r>
            <w:r w:rsidRPr="00563314">
              <w:rPr>
                <w:rFonts w:ascii="Times New Roman" w:eastAsia="Calibri" w:hAnsi="Times New Roman"/>
                <w:sz w:val="16"/>
                <w:szCs w:val="16"/>
              </w:rPr>
              <w:t>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D91CAC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D1CF7A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B55A6D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2FEDA85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4B61156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8023C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E89A8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7DDB3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</w:t>
            </w:r>
          </w:p>
        </w:tc>
      </w:tr>
      <w:tr w:rsidR="00B61B64" w:rsidRPr="00563314" w14:paraId="14982D28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4C320C75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I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714CCA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3FC0EF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7D5F91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16C18A0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19D9CC0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74B79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B47C5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12F6F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20</w:t>
            </w:r>
          </w:p>
        </w:tc>
      </w:tr>
      <w:tr w:rsidR="00B61B64" w:rsidRPr="00563314" w14:paraId="5CD6888D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2D091473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e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0624D1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634C9A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2297C3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5C8E19D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52818C1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E74EE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CACEE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6F7B3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</w:tr>
      <w:tr w:rsidR="00B61B64" w:rsidRPr="00563314" w14:paraId="410EE146" w14:textId="77777777" w:rsidTr="00AD03B6">
        <w:tc>
          <w:tcPr>
            <w:tcW w:w="1430" w:type="dxa"/>
            <w:tcBorders>
              <w:top w:val="nil"/>
            </w:tcBorders>
          </w:tcPr>
          <w:p w14:paraId="2D41836F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L-lysin, mg</w:t>
            </w:r>
          </w:p>
        </w:tc>
        <w:tc>
          <w:tcPr>
            <w:tcW w:w="783" w:type="dxa"/>
            <w:tcBorders>
              <w:top w:val="nil"/>
            </w:tcBorders>
          </w:tcPr>
          <w:p w14:paraId="455BF69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770</w:t>
            </w:r>
          </w:p>
        </w:tc>
        <w:tc>
          <w:tcPr>
            <w:tcW w:w="877" w:type="dxa"/>
            <w:tcBorders>
              <w:top w:val="nil"/>
            </w:tcBorders>
          </w:tcPr>
          <w:p w14:paraId="7410D53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670</w:t>
            </w:r>
          </w:p>
        </w:tc>
        <w:tc>
          <w:tcPr>
            <w:tcW w:w="878" w:type="dxa"/>
            <w:tcBorders>
              <w:top w:val="nil"/>
            </w:tcBorders>
          </w:tcPr>
          <w:p w14:paraId="44D0028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640</w:t>
            </w:r>
          </w:p>
        </w:tc>
        <w:tc>
          <w:tcPr>
            <w:tcW w:w="878" w:type="dxa"/>
            <w:tcBorders>
              <w:top w:val="nil"/>
              <w:right w:val="nil"/>
            </w:tcBorders>
          </w:tcPr>
          <w:p w14:paraId="7AFD0E2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540</w:t>
            </w:r>
          </w:p>
        </w:tc>
        <w:tc>
          <w:tcPr>
            <w:tcW w:w="966" w:type="dxa"/>
            <w:tcBorders>
              <w:top w:val="nil"/>
              <w:left w:val="nil"/>
            </w:tcBorders>
          </w:tcPr>
          <w:p w14:paraId="5915526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130</w:t>
            </w:r>
          </w:p>
        </w:tc>
        <w:tc>
          <w:tcPr>
            <w:tcW w:w="992" w:type="dxa"/>
            <w:tcBorders>
              <w:top w:val="nil"/>
            </w:tcBorders>
          </w:tcPr>
          <w:p w14:paraId="2206F7A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420</w:t>
            </w:r>
          </w:p>
        </w:tc>
        <w:tc>
          <w:tcPr>
            <w:tcW w:w="993" w:type="dxa"/>
            <w:tcBorders>
              <w:top w:val="nil"/>
            </w:tcBorders>
          </w:tcPr>
          <w:p w14:paraId="0058CC3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480</w:t>
            </w:r>
          </w:p>
        </w:tc>
        <w:tc>
          <w:tcPr>
            <w:tcW w:w="992" w:type="dxa"/>
            <w:tcBorders>
              <w:top w:val="nil"/>
            </w:tcBorders>
          </w:tcPr>
          <w:p w14:paraId="69A02DE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270</w:t>
            </w:r>
          </w:p>
        </w:tc>
      </w:tr>
      <w:tr w:rsidR="00B61B64" w:rsidRPr="00563314" w14:paraId="192F72CB" w14:textId="77777777" w:rsidTr="00AD03B6">
        <w:tc>
          <w:tcPr>
            <w:tcW w:w="6804" w:type="dxa"/>
            <w:gridSpan w:val="7"/>
            <w:tcBorders>
              <w:bottom w:val="single" w:sz="4" w:space="0" w:color="auto"/>
            </w:tcBorders>
          </w:tcPr>
          <w:p w14:paraId="72E50C2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Zootechnical additiv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810FAB4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6EBC03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B61B64" w:rsidRPr="00563314" w14:paraId="5D90B624" w14:textId="77777777" w:rsidTr="00AD03B6">
        <w:tc>
          <w:tcPr>
            <w:tcW w:w="1430" w:type="dxa"/>
            <w:tcBorders>
              <w:bottom w:val="nil"/>
            </w:tcBorders>
          </w:tcPr>
          <w:p w14:paraId="4C5395F6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Beta-Xylanase, EPU</w:t>
            </w:r>
          </w:p>
        </w:tc>
        <w:tc>
          <w:tcPr>
            <w:tcW w:w="783" w:type="dxa"/>
            <w:tcBorders>
              <w:bottom w:val="nil"/>
            </w:tcBorders>
          </w:tcPr>
          <w:p w14:paraId="3DACCB6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000</w:t>
            </w:r>
          </w:p>
        </w:tc>
        <w:tc>
          <w:tcPr>
            <w:tcW w:w="877" w:type="dxa"/>
            <w:tcBorders>
              <w:bottom w:val="nil"/>
            </w:tcBorders>
          </w:tcPr>
          <w:p w14:paraId="2903B10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000</w:t>
            </w:r>
          </w:p>
        </w:tc>
        <w:tc>
          <w:tcPr>
            <w:tcW w:w="878" w:type="dxa"/>
            <w:tcBorders>
              <w:bottom w:val="nil"/>
            </w:tcBorders>
          </w:tcPr>
          <w:p w14:paraId="0DABB43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000</w:t>
            </w:r>
          </w:p>
        </w:tc>
        <w:tc>
          <w:tcPr>
            <w:tcW w:w="878" w:type="dxa"/>
            <w:tcBorders>
              <w:bottom w:val="nil"/>
              <w:right w:val="nil"/>
            </w:tcBorders>
          </w:tcPr>
          <w:p w14:paraId="0F2C49F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000</w:t>
            </w:r>
          </w:p>
        </w:tc>
        <w:tc>
          <w:tcPr>
            <w:tcW w:w="966" w:type="dxa"/>
            <w:tcBorders>
              <w:left w:val="nil"/>
              <w:bottom w:val="nil"/>
            </w:tcBorders>
          </w:tcPr>
          <w:p w14:paraId="311E48D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158</w:t>
            </w:r>
          </w:p>
        </w:tc>
        <w:tc>
          <w:tcPr>
            <w:tcW w:w="992" w:type="dxa"/>
            <w:tcBorders>
              <w:bottom w:val="nil"/>
            </w:tcBorders>
          </w:tcPr>
          <w:p w14:paraId="71DE591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333</w:t>
            </w:r>
          </w:p>
        </w:tc>
        <w:tc>
          <w:tcPr>
            <w:tcW w:w="993" w:type="dxa"/>
            <w:tcBorders>
              <w:bottom w:val="nil"/>
            </w:tcBorders>
          </w:tcPr>
          <w:p w14:paraId="7A0BDB0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333</w:t>
            </w:r>
          </w:p>
        </w:tc>
        <w:tc>
          <w:tcPr>
            <w:tcW w:w="992" w:type="dxa"/>
            <w:tcBorders>
              <w:bottom w:val="nil"/>
            </w:tcBorders>
          </w:tcPr>
          <w:p w14:paraId="33DDC30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333</w:t>
            </w:r>
          </w:p>
        </w:tc>
      </w:tr>
      <w:tr w:rsidR="00B61B64" w:rsidRPr="00563314" w14:paraId="57DC8D54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13A87CEA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Beta-Mannanase, U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1CCDDD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28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B669FB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28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B096AC5" w14:textId="2FDE83EF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1351F231" w14:textId="53D86617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49C5077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BCF70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867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5E100D" w14:textId="11C90BA8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9A9F42" w14:textId="5CD5D062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  <w:tr w:rsidR="00B61B64" w:rsidRPr="00563314" w14:paraId="36A658A0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4326AE00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hytase, FYT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DEE11B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12A598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0BA0EF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</w:t>
            </w:r>
          </w:p>
        </w:tc>
        <w:tc>
          <w:tcPr>
            <w:tcW w:w="878" w:type="dxa"/>
            <w:tcBorders>
              <w:top w:val="nil"/>
              <w:bottom w:val="nil"/>
              <w:right w:val="nil"/>
            </w:tcBorders>
          </w:tcPr>
          <w:p w14:paraId="7CDC580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</w:tcBorders>
          </w:tcPr>
          <w:p w14:paraId="2C29863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0DEB0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FE549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00180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</w:t>
            </w:r>
          </w:p>
        </w:tc>
      </w:tr>
      <w:tr w:rsidR="00B61B64" w:rsidRPr="00563314" w14:paraId="77C49650" w14:textId="77777777" w:rsidTr="00AD03B6">
        <w:tc>
          <w:tcPr>
            <w:tcW w:w="1430" w:type="dxa"/>
            <w:tcBorders>
              <w:top w:val="nil"/>
            </w:tcBorders>
          </w:tcPr>
          <w:p w14:paraId="26A2BFAD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Lasalocid sodium, mg</w:t>
            </w:r>
          </w:p>
        </w:tc>
        <w:tc>
          <w:tcPr>
            <w:tcW w:w="783" w:type="dxa"/>
            <w:tcBorders>
              <w:top w:val="nil"/>
            </w:tcBorders>
          </w:tcPr>
          <w:p w14:paraId="4CA0299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5</w:t>
            </w:r>
          </w:p>
        </w:tc>
        <w:tc>
          <w:tcPr>
            <w:tcW w:w="877" w:type="dxa"/>
            <w:tcBorders>
              <w:top w:val="nil"/>
            </w:tcBorders>
          </w:tcPr>
          <w:p w14:paraId="376936BD" w14:textId="2AB04846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</w:tcBorders>
          </w:tcPr>
          <w:p w14:paraId="5A65CE2B" w14:textId="0966108C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right w:val="nil"/>
            </w:tcBorders>
          </w:tcPr>
          <w:p w14:paraId="0EA33BD7" w14:textId="6FF4F9DD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</w:tcBorders>
          </w:tcPr>
          <w:p w14:paraId="273B500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32</w:t>
            </w:r>
          </w:p>
        </w:tc>
        <w:tc>
          <w:tcPr>
            <w:tcW w:w="992" w:type="dxa"/>
            <w:tcBorders>
              <w:top w:val="nil"/>
            </w:tcBorders>
          </w:tcPr>
          <w:p w14:paraId="29798A0A" w14:textId="414369DC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</w:tcPr>
          <w:p w14:paraId="36B15A48" w14:textId="76C00595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</w:tcPr>
          <w:p w14:paraId="4CE13BEB" w14:textId="61611C21" w:rsidR="00B61B64" w:rsidRPr="00563314" w:rsidRDefault="008D196E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</w:tbl>
    <w:p w14:paraId="4BC76323" w14:textId="72CB9CAA" w:rsidR="00B61B64" w:rsidRPr="00563314" w:rsidRDefault="00194194" w:rsidP="00B61B64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r w:rsidRPr="008A0BAC">
        <w:rPr>
          <w:rFonts w:ascii="Times New Roman" w:hAnsi="Times New Roman"/>
          <w:sz w:val="16"/>
          <w:szCs w:val="16"/>
          <w:lang w:val="en-GB" w:eastAsia="fr-FR"/>
        </w:rPr>
        <w:t xml:space="preserve">SF </w:t>
      </w:r>
      <w:r w:rsidR="00B61B64" w:rsidRPr="008A0BAC">
        <w:rPr>
          <w:rFonts w:ascii="Times New Roman" w:hAnsi="Times New Roman"/>
          <w:sz w:val="16"/>
          <w:szCs w:val="16"/>
          <w:lang w:val="en-GB" w:eastAsia="fr-FR"/>
        </w:rPr>
        <w:t xml:space="preserve">= 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>Supplementary feed</w:t>
      </w:r>
    </w:p>
    <w:p w14:paraId="3B331B18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32A33858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3AB54C87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5845B899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05C7B275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5915E30E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37B484E6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235B4C37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00879999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6D1C3E39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42A7381F" w14:textId="6EE382C7" w:rsidR="00B61B64" w:rsidRPr="00563314" w:rsidRDefault="00B61B64" w:rsidP="00E40547">
      <w:pPr>
        <w:spacing w:before="120" w:after="120" w:line="276" w:lineRule="auto"/>
        <w:rPr>
          <w:rFonts w:ascii="Times New Roman" w:eastAsia="Times New Roman" w:hAnsi="Times New Roman"/>
          <w:bCs/>
          <w:sz w:val="18"/>
          <w:szCs w:val="18"/>
          <w:lang w:val="en-GB" w:eastAsia="fr-FR"/>
        </w:rPr>
      </w:pPr>
      <w:r w:rsidRPr="008A0BAC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lastRenderedPageBreak/>
        <w:t>Supplementary Table S4.</w:t>
      </w:r>
      <w:r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 Ingredients in </w:t>
      </w:r>
      <w:r w:rsidR="002F6296"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control and experimental diets </w:t>
      </w:r>
      <w:r w:rsidRPr="008A0BAC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>(Trial 4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783"/>
        <w:gridCol w:w="877"/>
        <w:gridCol w:w="878"/>
        <w:gridCol w:w="878"/>
        <w:gridCol w:w="966"/>
        <w:gridCol w:w="992"/>
        <w:gridCol w:w="993"/>
        <w:gridCol w:w="987"/>
      </w:tblGrid>
      <w:tr w:rsidR="00B61B64" w:rsidRPr="00563314" w14:paraId="02676397" w14:textId="77777777" w:rsidTr="00BC6583">
        <w:tc>
          <w:tcPr>
            <w:tcW w:w="1430" w:type="dxa"/>
            <w:vMerge w:val="restart"/>
            <w:vAlign w:val="center"/>
          </w:tcPr>
          <w:p w14:paraId="2420DEA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arameter</w:t>
            </w:r>
          </w:p>
        </w:tc>
        <w:tc>
          <w:tcPr>
            <w:tcW w:w="3416" w:type="dxa"/>
            <w:gridSpan w:val="4"/>
          </w:tcPr>
          <w:p w14:paraId="1C0B250F" w14:textId="4342E30C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o</w:t>
            </w:r>
            <w:r w:rsidR="00E40547" w:rsidRPr="00563314">
              <w:rPr>
                <w:rFonts w:ascii="Times New Roman" w:eastAsia="Calibri" w:hAnsi="Times New Roman"/>
                <w:sz w:val="16"/>
                <w:szCs w:val="16"/>
              </w:rPr>
              <w:t>ntrol diets</w:t>
            </w:r>
          </w:p>
        </w:tc>
        <w:tc>
          <w:tcPr>
            <w:tcW w:w="3938" w:type="dxa"/>
            <w:gridSpan w:val="4"/>
          </w:tcPr>
          <w:p w14:paraId="7299693E" w14:textId="780D254A" w:rsidR="00B61B64" w:rsidRPr="008A0BAC" w:rsidRDefault="00E40547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Experimental diets</w:t>
            </w:r>
          </w:p>
        </w:tc>
      </w:tr>
      <w:tr w:rsidR="00E40547" w:rsidRPr="00563314" w14:paraId="2DB78500" w14:textId="77777777" w:rsidTr="00AD03B6">
        <w:tc>
          <w:tcPr>
            <w:tcW w:w="1430" w:type="dxa"/>
            <w:vMerge/>
          </w:tcPr>
          <w:p w14:paraId="53645944" w14:textId="77777777" w:rsidR="00E40547" w:rsidRPr="00563314" w:rsidRDefault="00E40547" w:rsidP="00E40547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783" w:type="dxa"/>
          </w:tcPr>
          <w:p w14:paraId="4BC17580" w14:textId="2B5C713C" w:rsidR="00E40547" w:rsidRPr="00563314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3 (SF+5% wheat)</w:t>
            </w:r>
          </w:p>
        </w:tc>
        <w:tc>
          <w:tcPr>
            <w:tcW w:w="877" w:type="dxa"/>
          </w:tcPr>
          <w:p w14:paraId="2988AF99" w14:textId="77777777" w:rsidR="00E40547" w:rsidRPr="008A0BAC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4</w:t>
            </w:r>
          </w:p>
          <w:p w14:paraId="57C57A47" w14:textId="1470CD43" w:rsidR="00E40547" w:rsidRPr="00563314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wheat)</w:t>
            </w:r>
          </w:p>
        </w:tc>
        <w:tc>
          <w:tcPr>
            <w:tcW w:w="878" w:type="dxa"/>
          </w:tcPr>
          <w:p w14:paraId="1D85FE88" w14:textId="77777777" w:rsidR="00E40547" w:rsidRPr="008A0BAC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5</w:t>
            </w:r>
          </w:p>
          <w:p w14:paraId="4DF0DA45" w14:textId="467F3B3C" w:rsidR="00E40547" w:rsidRPr="00563314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wheat)</w:t>
            </w:r>
          </w:p>
        </w:tc>
        <w:tc>
          <w:tcPr>
            <w:tcW w:w="878" w:type="dxa"/>
          </w:tcPr>
          <w:p w14:paraId="492CCF17" w14:textId="77777777" w:rsidR="00E40547" w:rsidRPr="008A0BAC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6</w:t>
            </w:r>
          </w:p>
          <w:p w14:paraId="2BF27929" w14:textId="1A1059F8" w:rsidR="00E40547" w:rsidRPr="00563314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wheat)</w:t>
            </w:r>
          </w:p>
        </w:tc>
        <w:tc>
          <w:tcPr>
            <w:tcW w:w="966" w:type="dxa"/>
          </w:tcPr>
          <w:p w14:paraId="254683B2" w14:textId="77777777" w:rsidR="00E40547" w:rsidRPr="008A0BAC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3</w:t>
            </w:r>
          </w:p>
          <w:p w14:paraId="101EE98C" w14:textId="00584B86" w:rsidR="00E40547" w:rsidRPr="008A0BAC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5% broken rye)</w:t>
            </w:r>
          </w:p>
        </w:tc>
        <w:tc>
          <w:tcPr>
            <w:tcW w:w="992" w:type="dxa"/>
          </w:tcPr>
          <w:p w14:paraId="7FFBBFE7" w14:textId="77777777" w:rsidR="00E40547" w:rsidRPr="008A0BAC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4</w:t>
            </w:r>
          </w:p>
          <w:p w14:paraId="0CF2568F" w14:textId="565611A5" w:rsidR="00E40547" w:rsidRPr="008A0BAC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broken rye)</w:t>
            </w:r>
          </w:p>
        </w:tc>
        <w:tc>
          <w:tcPr>
            <w:tcW w:w="993" w:type="dxa"/>
          </w:tcPr>
          <w:p w14:paraId="03FCF6F3" w14:textId="77777777" w:rsidR="00E40547" w:rsidRPr="008A0BAC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5</w:t>
            </w:r>
          </w:p>
          <w:p w14:paraId="47EF765A" w14:textId="3EEFC919" w:rsidR="00E40547" w:rsidRPr="008A0BAC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broken rye)</w:t>
            </w:r>
          </w:p>
        </w:tc>
        <w:tc>
          <w:tcPr>
            <w:tcW w:w="987" w:type="dxa"/>
          </w:tcPr>
          <w:p w14:paraId="6C42E41C" w14:textId="77777777" w:rsidR="00E40547" w:rsidRPr="008A0BAC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P6</w:t>
            </w:r>
          </w:p>
          <w:p w14:paraId="489C42B2" w14:textId="1002AA5D" w:rsidR="00E40547" w:rsidRPr="008A0BAC" w:rsidRDefault="00E40547" w:rsidP="00E40547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8A0BAC">
              <w:rPr>
                <w:rFonts w:ascii="Times New Roman" w:eastAsia="Calibri" w:hAnsi="Times New Roman"/>
                <w:sz w:val="16"/>
                <w:szCs w:val="16"/>
              </w:rPr>
              <w:t>(SF+10% broken rye)</w:t>
            </w:r>
          </w:p>
        </w:tc>
      </w:tr>
      <w:tr w:rsidR="00B61B64" w:rsidRPr="00563314" w14:paraId="3E2D791A" w14:textId="77777777" w:rsidTr="00AD03B6">
        <w:tc>
          <w:tcPr>
            <w:tcW w:w="6804" w:type="dxa"/>
            <w:gridSpan w:val="7"/>
            <w:tcBorders>
              <w:bottom w:val="single" w:sz="4" w:space="0" w:color="auto"/>
            </w:tcBorders>
          </w:tcPr>
          <w:p w14:paraId="74761EC6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Ingredient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2878099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35D525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B61B64" w:rsidRPr="00563314" w14:paraId="3D845036" w14:textId="77777777" w:rsidTr="00AD03B6">
        <w:tc>
          <w:tcPr>
            <w:tcW w:w="1430" w:type="dxa"/>
            <w:tcBorders>
              <w:bottom w:val="nil"/>
            </w:tcBorders>
          </w:tcPr>
          <w:p w14:paraId="718BA093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Wheat</w:t>
            </w:r>
          </w:p>
        </w:tc>
        <w:tc>
          <w:tcPr>
            <w:tcW w:w="783" w:type="dxa"/>
            <w:tcBorders>
              <w:bottom w:val="nil"/>
            </w:tcBorders>
          </w:tcPr>
          <w:p w14:paraId="149C283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bottom w:val="nil"/>
            </w:tcBorders>
          </w:tcPr>
          <w:p w14:paraId="45BF360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bottom w:val="nil"/>
            </w:tcBorders>
          </w:tcPr>
          <w:p w14:paraId="5388439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bottom w:val="nil"/>
            </w:tcBorders>
          </w:tcPr>
          <w:p w14:paraId="2D95052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bottom w:val="nil"/>
            </w:tcBorders>
          </w:tcPr>
          <w:p w14:paraId="48F30C6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bottom w:val="nil"/>
            </w:tcBorders>
          </w:tcPr>
          <w:p w14:paraId="2F2F621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bottom w:val="nil"/>
            </w:tcBorders>
          </w:tcPr>
          <w:p w14:paraId="47D41A8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87" w:type="dxa"/>
            <w:tcBorders>
              <w:bottom w:val="nil"/>
            </w:tcBorders>
          </w:tcPr>
          <w:p w14:paraId="2F0A69A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4DC636AF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1805FCF7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ya extraction meal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8C63EF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869414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8FADEB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B3F181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E8B8BE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84338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CBA9F5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E805EE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34158319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482CC532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orn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895DF0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89A4E3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2B8384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053C58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8CD755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1AF49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259C2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3E5059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3C95E637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385323EF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unflower extraction meal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896571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A983AA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D0F6AC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37FC75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80ED18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893D7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0745F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113B86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7AEA9C10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5DAD988E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Rapeseed extraction meal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7C271D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996921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07014D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6DB44D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4EC6DF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43FE6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84063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7F05B4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20661234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157219E3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otato protein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557C78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38F148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3139AF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22CF5B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71DB03E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30DAD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48D0C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77F798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B61B64" w:rsidRPr="00563314" w14:paraId="6D527636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06D5066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Fatty acids (Soya, rapeseed, Sunflower, palm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564132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B40C38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E99B02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90815D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63AF07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27B56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674F1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A5300C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06B56EF2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0F8DE93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alm fatty acids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23960C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E41FAFE" w14:textId="38038679" w:rsidR="00B61B64" w:rsidRPr="00563314" w:rsidRDefault="00A9395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446E087" w14:textId="20C8280C" w:rsidR="00B61B64" w:rsidRPr="00563314" w:rsidRDefault="00A9395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E20776D" w14:textId="07201ABD" w:rsidR="00B61B64" w:rsidRPr="00563314" w:rsidRDefault="00A9395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E928F6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933C9B" w14:textId="23666E5B" w:rsidR="00B61B64" w:rsidRPr="00563314" w:rsidRDefault="00A9395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88BAFC" w14:textId="67134A1C" w:rsidR="00B61B64" w:rsidRPr="00563314" w:rsidRDefault="00A9395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67A23A0" w14:textId="504C82C4" w:rsidR="00B61B64" w:rsidRPr="00563314" w:rsidRDefault="00A9395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  <w:tr w:rsidR="00B61B64" w:rsidRPr="00563314" w14:paraId="10563B25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796DE7C4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ya oil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86150B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861BEA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8DC5F37" w14:textId="587BD7E4" w:rsidR="00B61B64" w:rsidRPr="00563314" w:rsidRDefault="00A9395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93DAA8E" w14:textId="5963F312" w:rsidR="00B61B64" w:rsidRPr="00563314" w:rsidRDefault="00A9395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DC4E0E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F3E2A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4B862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B672DD7" w14:textId="41CA0D9D" w:rsidR="00B61B64" w:rsidRPr="00563314" w:rsidRDefault="00A93955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  <w:tr w:rsidR="00B61B64" w:rsidRPr="00563314" w14:paraId="2BBD0ED3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5727AA18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alcium carbonat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7B548A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0B080F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E503ED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787F0D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52E173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3D163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89D3C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08F7D0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74F7F306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0EEE89D9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Monocalcium phosphat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02B117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F49CE9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D87079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03A0C9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E009D5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A1192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4FB5E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8014D1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527D8C30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673334CC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dium bicarbonat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27D6D9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0E33BB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877865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C6AB3A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47A7F3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6EEBE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5D842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AA336E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6330B4DE" w14:textId="77777777" w:rsidTr="00AD03B6">
        <w:tc>
          <w:tcPr>
            <w:tcW w:w="1430" w:type="dxa"/>
            <w:tcBorders>
              <w:top w:val="nil"/>
            </w:tcBorders>
          </w:tcPr>
          <w:p w14:paraId="3577F297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odium chloride</w:t>
            </w:r>
          </w:p>
        </w:tc>
        <w:tc>
          <w:tcPr>
            <w:tcW w:w="783" w:type="dxa"/>
            <w:tcBorders>
              <w:top w:val="nil"/>
            </w:tcBorders>
          </w:tcPr>
          <w:p w14:paraId="55A26CF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</w:tcBorders>
          </w:tcPr>
          <w:p w14:paraId="533A041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</w:tcBorders>
          </w:tcPr>
          <w:p w14:paraId="73BC869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</w:tcBorders>
          </w:tcPr>
          <w:p w14:paraId="2284B96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</w:tcBorders>
          </w:tcPr>
          <w:p w14:paraId="58C8ACC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</w:tcBorders>
          </w:tcPr>
          <w:p w14:paraId="2598653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</w:tcBorders>
          </w:tcPr>
          <w:p w14:paraId="6270E26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87" w:type="dxa"/>
            <w:tcBorders>
              <w:top w:val="nil"/>
            </w:tcBorders>
          </w:tcPr>
          <w:p w14:paraId="1FAA4BF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B61B64" w:rsidRPr="00563314" w14:paraId="139F0935" w14:textId="77777777" w:rsidTr="00AD03B6">
        <w:tc>
          <w:tcPr>
            <w:tcW w:w="6804" w:type="dxa"/>
            <w:gridSpan w:val="7"/>
            <w:tcBorders>
              <w:bottom w:val="single" w:sz="4" w:space="0" w:color="auto"/>
            </w:tcBorders>
          </w:tcPr>
          <w:p w14:paraId="5E9791B2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Nutritional-physiological additiv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7BD4CD3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43941D3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B61B64" w:rsidRPr="00563314" w14:paraId="1516F6CB" w14:textId="77777777" w:rsidTr="00AD03B6">
        <w:tc>
          <w:tcPr>
            <w:tcW w:w="1430" w:type="dxa"/>
            <w:tcBorders>
              <w:bottom w:val="nil"/>
            </w:tcBorders>
          </w:tcPr>
          <w:p w14:paraId="5730E9A7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Vit. A, IU</w:t>
            </w:r>
          </w:p>
        </w:tc>
        <w:tc>
          <w:tcPr>
            <w:tcW w:w="783" w:type="dxa"/>
            <w:tcBorders>
              <w:bottom w:val="nil"/>
            </w:tcBorders>
          </w:tcPr>
          <w:p w14:paraId="0A809CB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877" w:type="dxa"/>
            <w:tcBorders>
              <w:bottom w:val="nil"/>
            </w:tcBorders>
          </w:tcPr>
          <w:p w14:paraId="0309B5D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878" w:type="dxa"/>
            <w:tcBorders>
              <w:bottom w:val="nil"/>
            </w:tcBorders>
          </w:tcPr>
          <w:p w14:paraId="2690940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878" w:type="dxa"/>
            <w:tcBorders>
              <w:bottom w:val="nil"/>
            </w:tcBorders>
          </w:tcPr>
          <w:p w14:paraId="138C860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0</w:t>
            </w:r>
          </w:p>
        </w:tc>
        <w:tc>
          <w:tcPr>
            <w:tcW w:w="966" w:type="dxa"/>
            <w:tcBorders>
              <w:bottom w:val="nil"/>
            </w:tcBorders>
          </w:tcPr>
          <w:p w14:paraId="10FD7F3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527</w:t>
            </w:r>
          </w:p>
        </w:tc>
        <w:tc>
          <w:tcPr>
            <w:tcW w:w="992" w:type="dxa"/>
            <w:tcBorders>
              <w:bottom w:val="nil"/>
            </w:tcBorders>
          </w:tcPr>
          <w:p w14:paraId="680683A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2</w:t>
            </w:r>
          </w:p>
        </w:tc>
        <w:tc>
          <w:tcPr>
            <w:tcW w:w="993" w:type="dxa"/>
            <w:tcBorders>
              <w:bottom w:val="nil"/>
            </w:tcBorders>
          </w:tcPr>
          <w:p w14:paraId="5CF55E4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2</w:t>
            </w:r>
          </w:p>
        </w:tc>
        <w:tc>
          <w:tcPr>
            <w:tcW w:w="987" w:type="dxa"/>
            <w:tcBorders>
              <w:bottom w:val="nil"/>
            </w:tcBorders>
          </w:tcPr>
          <w:p w14:paraId="4C2DD37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2</w:t>
            </w:r>
          </w:p>
        </w:tc>
      </w:tr>
      <w:tr w:rsidR="00B61B64" w:rsidRPr="00563314" w14:paraId="22CD84C1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2D068CCF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Vit. D3, IU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F54AA7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5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E1CFCE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91E5FF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D5455DA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0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76E853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6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F9033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FD415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AC0000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6</w:t>
            </w:r>
          </w:p>
        </w:tc>
      </w:tr>
      <w:tr w:rsidR="00B61B64" w:rsidRPr="00563314" w14:paraId="669BC807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416A97C9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Vit. E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14DD24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189135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9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2B6A0E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9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347AAA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9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F6A1E8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232AA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27B57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B6A431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</w:tr>
      <w:tr w:rsidR="00B61B64" w:rsidRPr="00563314" w14:paraId="016A923B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0155ACA8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Fe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ECD630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85CCDA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.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5B4A30E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.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842A7F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0.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0339D3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4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22BD3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C2B5D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.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AC6A31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.5</w:t>
            </w:r>
          </w:p>
        </w:tc>
      </w:tr>
      <w:tr w:rsidR="00B61B64" w:rsidRPr="00563314" w14:paraId="2704F70B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707886BF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Cu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AD638C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74C5B1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74F81C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032BC3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756C16E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B74BD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3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E68D7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3.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FCD035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3.3</w:t>
            </w:r>
          </w:p>
        </w:tc>
      </w:tr>
      <w:tr w:rsidR="00B61B64" w:rsidRPr="00563314" w14:paraId="49E48261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048638E4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Zn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C4138C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D2BFBB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B656C8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D0091D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0.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9E6C9A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4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D2031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8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CCC4B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8.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EA3B85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8.8</w:t>
            </w:r>
          </w:p>
        </w:tc>
      </w:tr>
      <w:tr w:rsidR="00B61B64" w:rsidRPr="00563314" w14:paraId="2D3079E7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5E6A9EB9" w14:textId="616D8E93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 xml:space="preserve">Mn, </w:t>
            </w:r>
            <w:r w:rsidR="00852892" w:rsidRPr="00563314">
              <w:rPr>
                <w:rFonts w:ascii="Times New Roman" w:eastAsia="Calibri" w:hAnsi="Times New Roman"/>
                <w:sz w:val="16"/>
                <w:szCs w:val="16"/>
              </w:rPr>
              <w:t>m</w:t>
            </w:r>
            <w:r w:rsidRPr="00563314">
              <w:rPr>
                <w:rFonts w:ascii="Times New Roman" w:eastAsia="Calibri" w:hAnsi="Times New Roman"/>
                <w:sz w:val="16"/>
                <w:szCs w:val="16"/>
              </w:rPr>
              <w:t>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B58171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D7ABF2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2904D17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8E41A25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1CBD077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09229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81185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3902D8E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</w:t>
            </w:r>
          </w:p>
        </w:tc>
      </w:tr>
      <w:tr w:rsidR="00B61B64" w:rsidRPr="00563314" w14:paraId="730B897F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37C15A2D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I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FAD403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0485965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3E4391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56F839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0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2174BD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C420E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92E726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20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5E73C9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2.20</w:t>
            </w:r>
          </w:p>
        </w:tc>
      </w:tr>
      <w:tr w:rsidR="00B61B64" w:rsidRPr="00563314" w14:paraId="482DC3A7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1CA6D2E3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Se, mg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6F50AC8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1AB7CF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AE5CF3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D4A853D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7EE62124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9253D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A66EF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8FACA3F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0.33</w:t>
            </w:r>
          </w:p>
        </w:tc>
      </w:tr>
      <w:tr w:rsidR="00B61B64" w:rsidRPr="00563314" w14:paraId="55FFE17B" w14:textId="77777777" w:rsidTr="00AD03B6">
        <w:tc>
          <w:tcPr>
            <w:tcW w:w="1430" w:type="dxa"/>
            <w:tcBorders>
              <w:top w:val="nil"/>
            </w:tcBorders>
          </w:tcPr>
          <w:p w14:paraId="1EB7C5BF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L-lysin, mg</w:t>
            </w:r>
          </w:p>
        </w:tc>
        <w:tc>
          <w:tcPr>
            <w:tcW w:w="783" w:type="dxa"/>
            <w:tcBorders>
              <w:top w:val="nil"/>
            </w:tcBorders>
          </w:tcPr>
          <w:p w14:paraId="0B29EF54" w14:textId="6BF43F9D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7</w:t>
            </w:r>
            <w:r w:rsidR="0096582B" w:rsidRPr="00563314">
              <w:rPr>
                <w:rFonts w:ascii="Times New Roman" w:eastAsia="Calibri" w:hAnsi="Times New Roman"/>
                <w:sz w:val="16"/>
                <w:szCs w:val="16"/>
              </w:rPr>
              <w:t>40</w:t>
            </w:r>
          </w:p>
        </w:tc>
        <w:tc>
          <w:tcPr>
            <w:tcW w:w="877" w:type="dxa"/>
            <w:tcBorders>
              <w:top w:val="nil"/>
            </w:tcBorders>
          </w:tcPr>
          <w:p w14:paraId="62CF332B" w14:textId="6FD6A72A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</w:t>
            </w:r>
            <w:r w:rsidR="00DA6DA5" w:rsidRPr="00563314">
              <w:rPr>
                <w:rFonts w:ascii="Times New Roman" w:eastAsia="Calibri" w:hAnsi="Times New Roman"/>
                <w:sz w:val="16"/>
                <w:szCs w:val="16"/>
              </w:rPr>
              <w:t>740</w:t>
            </w:r>
          </w:p>
        </w:tc>
        <w:tc>
          <w:tcPr>
            <w:tcW w:w="878" w:type="dxa"/>
            <w:tcBorders>
              <w:top w:val="nil"/>
            </w:tcBorders>
          </w:tcPr>
          <w:p w14:paraId="41EAE7AA" w14:textId="3D733942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</w:t>
            </w:r>
            <w:r w:rsidR="00724098" w:rsidRPr="00563314">
              <w:rPr>
                <w:rFonts w:ascii="Times New Roman" w:eastAsia="Calibri" w:hAnsi="Times New Roman"/>
                <w:sz w:val="16"/>
                <w:szCs w:val="16"/>
              </w:rPr>
              <w:t>770</w:t>
            </w:r>
          </w:p>
        </w:tc>
        <w:tc>
          <w:tcPr>
            <w:tcW w:w="878" w:type="dxa"/>
            <w:tcBorders>
              <w:top w:val="nil"/>
            </w:tcBorders>
          </w:tcPr>
          <w:p w14:paraId="6BC645F0" w14:textId="527AE6BE" w:rsidR="00B61B64" w:rsidRPr="00563314" w:rsidRDefault="00B050BA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6710</w:t>
            </w:r>
          </w:p>
        </w:tc>
        <w:tc>
          <w:tcPr>
            <w:tcW w:w="966" w:type="dxa"/>
            <w:tcBorders>
              <w:top w:val="nil"/>
            </w:tcBorders>
          </w:tcPr>
          <w:p w14:paraId="3075F895" w14:textId="1FB5221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</w:t>
            </w:r>
            <w:r w:rsidR="0096582B" w:rsidRPr="00563314">
              <w:rPr>
                <w:rFonts w:ascii="Times New Roman" w:eastAsia="Calibri" w:hAnsi="Times New Roman"/>
                <w:sz w:val="16"/>
                <w:szCs w:val="16"/>
              </w:rPr>
              <w:t>090</w:t>
            </w:r>
          </w:p>
        </w:tc>
        <w:tc>
          <w:tcPr>
            <w:tcW w:w="992" w:type="dxa"/>
            <w:tcBorders>
              <w:top w:val="nil"/>
            </w:tcBorders>
          </w:tcPr>
          <w:p w14:paraId="38CE314A" w14:textId="425D3CBF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4</w:t>
            </w:r>
            <w:r w:rsidR="00DA6DA5" w:rsidRPr="00563314">
              <w:rPr>
                <w:rFonts w:ascii="Times New Roman" w:eastAsia="Calibri" w:hAnsi="Times New Roman"/>
                <w:sz w:val="16"/>
                <w:szCs w:val="16"/>
              </w:rPr>
              <w:t>90</w:t>
            </w:r>
          </w:p>
        </w:tc>
        <w:tc>
          <w:tcPr>
            <w:tcW w:w="993" w:type="dxa"/>
            <w:tcBorders>
              <w:top w:val="nil"/>
            </w:tcBorders>
          </w:tcPr>
          <w:p w14:paraId="5945B075" w14:textId="7C5A0770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8</w:t>
            </w:r>
            <w:r w:rsidR="00B050BA" w:rsidRPr="00563314">
              <w:rPr>
                <w:rFonts w:ascii="Times New Roman" w:eastAsia="Calibri" w:hAnsi="Times New Roman"/>
                <w:sz w:val="16"/>
                <w:szCs w:val="16"/>
              </w:rPr>
              <w:t>630</w:t>
            </w:r>
          </w:p>
        </w:tc>
        <w:tc>
          <w:tcPr>
            <w:tcW w:w="987" w:type="dxa"/>
            <w:tcBorders>
              <w:top w:val="nil"/>
            </w:tcBorders>
          </w:tcPr>
          <w:p w14:paraId="618F6AC5" w14:textId="2172E23D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7</w:t>
            </w:r>
            <w:r w:rsidR="00B050BA" w:rsidRPr="00563314">
              <w:rPr>
                <w:rFonts w:ascii="Times New Roman" w:eastAsia="Calibri" w:hAnsi="Times New Roman"/>
                <w:sz w:val="16"/>
                <w:szCs w:val="16"/>
              </w:rPr>
              <w:t>460</w:t>
            </w:r>
          </w:p>
        </w:tc>
      </w:tr>
      <w:tr w:rsidR="00B61B64" w:rsidRPr="00563314" w14:paraId="718D03F8" w14:textId="77777777" w:rsidTr="00AD03B6">
        <w:tc>
          <w:tcPr>
            <w:tcW w:w="6804" w:type="dxa"/>
            <w:gridSpan w:val="7"/>
            <w:tcBorders>
              <w:bottom w:val="single" w:sz="4" w:space="0" w:color="auto"/>
            </w:tcBorders>
          </w:tcPr>
          <w:p w14:paraId="547A0453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Zootechnical additiv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804B96B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84A32D6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</w:tr>
      <w:tr w:rsidR="00B61B64" w:rsidRPr="00563314" w14:paraId="40D9459D" w14:textId="77777777" w:rsidTr="00AD03B6">
        <w:tc>
          <w:tcPr>
            <w:tcW w:w="1430" w:type="dxa"/>
            <w:tcBorders>
              <w:bottom w:val="nil"/>
            </w:tcBorders>
          </w:tcPr>
          <w:p w14:paraId="49DE4531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Beta-Xylanase, EPU</w:t>
            </w:r>
          </w:p>
        </w:tc>
        <w:tc>
          <w:tcPr>
            <w:tcW w:w="783" w:type="dxa"/>
            <w:tcBorders>
              <w:bottom w:val="nil"/>
            </w:tcBorders>
          </w:tcPr>
          <w:p w14:paraId="6F114BA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000</w:t>
            </w:r>
          </w:p>
        </w:tc>
        <w:tc>
          <w:tcPr>
            <w:tcW w:w="877" w:type="dxa"/>
            <w:tcBorders>
              <w:bottom w:val="nil"/>
            </w:tcBorders>
          </w:tcPr>
          <w:p w14:paraId="058F4FBC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000</w:t>
            </w:r>
          </w:p>
        </w:tc>
        <w:tc>
          <w:tcPr>
            <w:tcW w:w="878" w:type="dxa"/>
            <w:tcBorders>
              <w:bottom w:val="nil"/>
            </w:tcBorders>
          </w:tcPr>
          <w:p w14:paraId="65F296AB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000</w:t>
            </w:r>
          </w:p>
        </w:tc>
        <w:tc>
          <w:tcPr>
            <w:tcW w:w="878" w:type="dxa"/>
            <w:tcBorders>
              <w:bottom w:val="nil"/>
            </w:tcBorders>
          </w:tcPr>
          <w:p w14:paraId="268B00E1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000</w:t>
            </w:r>
          </w:p>
        </w:tc>
        <w:tc>
          <w:tcPr>
            <w:tcW w:w="966" w:type="dxa"/>
            <w:tcBorders>
              <w:bottom w:val="nil"/>
            </w:tcBorders>
          </w:tcPr>
          <w:p w14:paraId="3DAD7AA6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158</w:t>
            </w:r>
          </w:p>
        </w:tc>
        <w:tc>
          <w:tcPr>
            <w:tcW w:w="992" w:type="dxa"/>
            <w:tcBorders>
              <w:bottom w:val="nil"/>
            </w:tcBorders>
          </w:tcPr>
          <w:p w14:paraId="43471403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333</w:t>
            </w:r>
          </w:p>
        </w:tc>
        <w:tc>
          <w:tcPr>
            <w:tcW w:w="993" w:type="dxa"/>
            <w:tcBorders>
              <w:bottom w:val="nil"/>
            </w:tcBorders>
          </w:tcPr>
          <w:p w14:paraId="18D78B8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333</w:t>
            </w:r>
          </w:p>
        </w:tc>
        <w:tc>
          <w:tcPr>
            <w:tcW w:w="987" w:type="dxa"/>
            <w:tcBorders>
              <w:bottom w:val="nil"/>
            </w:tcBorders>
          </w:tcPr>
          <w:p w14:paraId="2010D572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3333</w:t>
            </w:r>
          </w:p>
        </w:tc>
      </w:tr>
      <w:tr w:rsidR="00B61B64" w:rsidRPr="00563314" w14:paraId="1C0F89A1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6A5071A6" w14:textId="77777777" w:rsidR="00B61B64" w:rsidRPr="00563314" w:rsidRDefault="00B61B64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Beta-Mannanase, U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B24D070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28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E5D1814" w14:textId="00D870E9" w:rsidR="00B61B64" w:rsidRPr="00563314" w:rsidRDefault="00D8682F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471845F" w14:textId="6D809682" w:rsidR="00B61B64" w:rsidRPr="00563314" w:rsidRDefault="003219B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61EFE077" w14:textId="0960E7CA" w:rsidR="00B61B64" w:rsidRPr="00563314" w:rsidRDefault="003219B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A8318A9" w14:textId="77777777" w:rsidR="00B61B64" w:rsidRPr="00563314" w:rsidRDefault="00B61B64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555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55E6A9" w14:textId="5FB4BC59" w:rsidR="00B61B64" w:rsidRPr="00563314" w:rsidRDefault="00D8682F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7E9E03" w14:textId="3AD37C55" w:rsidR="00B61B64" w:rsidRPr="00563314" w:rsidRDefault="003219B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880B0E9" w14:textId="3D5B3008" w:rsidR="00B61B64" w:rsidRPr="00563314" w:rsidRDefault="003219B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  <w:tr w:rsidR="00B61B64" w:rsidRPr="00563314" w14:paraId="0B8CD4ED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1B1F94B2" w14:textId="110D8648" w:rsidR="00B61B64" w:rsidRPr="00563314" w:rsidRDefault="00D8682F" w:rsidP="00F34D1A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Gluconase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59834C7" w14:textId="313FA996" w:rsidR="00B61B64" w:rsidRPr="00563314" w:rsidRDefault="00D8682F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B2D6E0A" w14:textId="3BCA4B37" w:rsidR="00B61B64" w:rsidRPr="00563314" w:rsidRDefault="00D8682F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78E354DD" w14:textId="387DBC0E" w:rsidR="00B61B64" w:rsidRPr="00563314" w:rsidRDefault="003219B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43B9D51" w14:textId="5B421EF2" w:rsidR="00B61B64" w:rsidRPr="00563314" w:rsidRDefault="007E79D6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E0F1028" w14:textId="0C733271" w:rsidR="00B61B64" w:rsidRPr="00563314" w:rsidRDefault="00D8682F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EB9F4D" w14:textId="3CCED149" w:rsidR="00B61B64" w:rsidRPr="00563314" w:rsidRDefault="00D8682F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4B45D6" w14:textId="7959C315" w:rsidR="00B61B64" w:rsidRPr="00563314" w:rsidRDefault="003219B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6C2D5B1" w14:textId="004520F3" w:rsidR="00B61B64" w:rsidRPr="00563314" w:rsidRDefault="003219B8" w:rsidP="00F34D1A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Segoe UI Symbol" w:eastAsia="Calibri" w:hAnsi="Segoe UI Symbol" w:cs="Segoe UI Symbol"/>
                <w:sz w:val="16"/>
                <w:szCs w:val="16"/>
              </w:rPr>
              <w:t>✓</w:t>
            </w:r>
          </w:p>
        </w:tc>
      </w:tr>
      <w:tr w:rsidR="00D8682F" w:rsidRPr="00563314" w14:paraId="2A44463F" w14:textId="77777777" w:rsidTr="00AD03B6">
        <w:tc>
          <w:tcPr>
            <w:tcW w:w="1430" w:type="dxa"/>
            <w:tcBorders>
              <w:top w:val="nil"/>
              <w:bottom w:val="nil"/>
            </w:tcBorders>
          </w:tcPr>
          <w:p w14:paraId="34D1319C" w14:textId="49064B4B" w:rsidR="00D8682F" w:rsidRPr="00563314" w:rsidRDefault="00D8682F" w:rsidP="00D8682F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Phytase, FYT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868F946" w14:textId="11835BEF" w:rsidR="00D8682F" w:rsidRPr="00563314" w:rsidRDefault="00D8682F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E2FD6D5" w14:textId="776A9193" w:rsidR="00D8682F" w:rsidRPr="00563314" w:rsidRDefault="00D8682F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C519281" w14:textId="4E5FA59E" w:rsidR="00D8682F" w:rsidRPr="00563314" w:rsidRDefault="00D8682F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006E32A3" w14:textId="466189EC" w:rsidR="00D8682F" w:rsidRPr="00563314" w:rsidRDefault="00D8682F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0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E994D8A" w14:textId="26F4EF50" w:rsidR="00D8682F" w:rsidRPr="00563314" w:rsidRDefault="00D8682F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0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40750E" w14:textId="1D8D9BF8" w:rsidR="00D8682F" w:rsidRPr="00563314" w:rsidRDefault="00D8682F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D7A232" w14:textId="5CA52CA5" w:rsidR="00D8682F" w:rsidRPr="00563314" w:rsidRDefault="00D8682F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C761D07" w14:textId="47AE8E95" w:rsidR="00D8682F" w:rsidRPr="00563314" w:rsidRDefault="00D8682F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111</w:t>
            </w:r>
          </w:p>
        </w:tc>
      </w:tr>
      <w:tr w:rsidR="00D8682F" w:rsidRPr="00563314" w14:paraId="7DC6482E" w14:textId="77777777" w:rsidTr="00AD03B6">
        <w:tc>
          <w:tcPr>
            <w:tcW w:w="1430" w:type="dxa"/>
            <w:tcBorders>
              <w:top w:val="nil"/>
            </w:tcBorders>
          </w:tcPr>
          <w:p w14:paraId="7A121B74" w14:textId="0EA0BF67" w:rsidR="00D8682F" w:rsidRPr="00563314" w:rsidRDefault="00D8682F" w:rsidP="00D8682F">
            <w:pPr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Lasalocid sodium, mg</w:t>
            </w:r>
          </w:p>
        </w:tc>
        <w:tc>
          <w:tcPr>
            <w:tcW w:w="783" w:type="dxa"/>
            <w:tcBorders>
              <w:top w:val="nil"/>
            </w:tcBorders>
          </w:tcPr>
          <w:p w14:paraId="23B42B93" w14:textId="47DB7AA8" w:rsidR="00D8682F" w:rsidRPr="00563314" w:rsidRDefault="00D8682F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25</w:t>
            </w:r>
          </w:p>
        </w:tc>
        <w:tc>
          <w:tcPr>
            <w:tcW w:w="877" w:type="dxa"/>
            <w:tcBorders>
              <w:top w:val="nil"/>
            </w:tcBorders>
          </w:tcPr>
          <w:p w14:paraId="51F878BF" w14:textId="495A7211" w:rsidR="00D8682F" w:rsidRPr="00563314" w:rsidRDefault="00644B98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</w:tcBorders>
          </w:tcPr>
          <w:p w14:paraId="443D2921" w14:textId="320E84F4" w:rsidR="00D8682F" w:rsidRPr="00563314" w:rsidRDefault="00644B98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878" w:type="dxa"/>
            <w:tcBorders>
              <w:top w:val="nil"/>
            </w:tcBorders>
          </w:tcPr>
          <w:p w14:paraId="795FA67C" w14:textId="24229524" w:rsidR="00D8682F" w:rsidRPr="00563314" w:rsidRDefault="00644B98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</w:tcBorders>
          </w:tcPr>
          <w:p w14:paraId="6582D888" w14:textId="49FD4743" w:rsidR="00D8682F" w:rsidRPr="00563314" w:rsidRDefault="00D8682F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132</w:t>
            </w:r>
          </w:p>
        </w:tc>
        <w:tc>
          <w:tcPr>
            <w:tcW w:w="992" w:type="dxa"/>
            <w:tcBorders>
              <w:top w:val="nil"/>
            </w:tcBorders>
          </w:tcPr>
          <w:p w14:paraId="67B9D26A" w14:textId="6B0E6A83" w:rsidR="00D8682F" w:rsidRPr="00563314" w:rsidRDefault="00644B98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</w:tcPr>
          <w:p w14:paraId="5ECA13C2" w14:textId="66577FD3" w:rsidR="00D8682F" w:rsidRPr="00563314" w:rsidRDefault="00644B98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  <w:tc>
          <w:tcPr>
            <w:tcW w:w="987" w:type="dxa"/>
            <w:tcBorders>
              <w:top w:val="nil"/>
            </w:tcBorders>
          </w:tcPr>
          <w:p w14:paraId="0964DEDC" w14:textId="4B91C0E3" w:rsidR="00D8682F" w:rsidRPr="00563314" w:rsidRDefault="00644B98" w:rsidP="00D8682F">
            <w:pPr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563314">
              <w:rPr>
                <w:rFonts w:ascii="Times New Roman" w:eastAsia="Calibri" w:hAnsi="Times New Roman"/>
                <w:sz w:val="16"/>
                <w:szCs w:val="16"/>
              </w:rPr>
              <w:t>-</w:t>
            </w:r>
          </w:p>
        </w:tc>
      </w:tr>
    </w:tbl>
    <w:p w14:paraId="1847BB47" w14:textId="0E9AB2DF" w:rsidR="00B61B64" w:rsidRPr="00563314" w:rsidRDefault="00E40547" w:rsidP="00B61B64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r w:rsidRPr="008A0BAC">
        <w:rPr>
          <w:rFonts w:ascii="Times New Roman" w:hAnsi="Times New Roman"/>
          <w:sz w:val="16"/>
          <w:szCs w:val="16"/>
          <w:lang w:val="en-GB" w:eastAsia="fr-FR"/>
        </w:rPr>
        <w:t>SF</w:t>
      </w:r>
      <w:r w:rsidR="00B61B64" w:rsidRPr="008A0BAC">
        <w:rPr>
          <w:rFonts w:ascii="Times New Roman" w:hAnsi="Times New Roman"/>
          <w:sz w:val="16"/>
          <w:szCs w:val="16"/>
          <w:lang w:val="en-GB" w:eastAsia="fr-FR"/>
        </w:rPr>
        <w:t xml:space="preserve"> = 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>Supplementary feed</w:t>
      </w:r>
    </w:p>
    <w:p w14:paraId="12E844D9" w14:textId="77777777" w:rsidR="00B61B64" w:rsidRPr="00563314" w:rsidRDefault="00B61B64" w:rsidP="00B61B64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2DC08006" w14:textId="527D90E9" w:rsidR="00B61B64" w:rsidRPr="00563314" w:rsidRDefault="00B61B64" w:rsidP="00644B98">
      <w:pPr>
        <w:spacing w:before="120" w:after="120" w:line="276" w:lineRule="auto"/>
        <w:rPr>
          <w:rFonts w:ascii="Times New Roman" w:eastAsia="Times New Roman" w:hAnsi="Times New Roman"/>
          <w:b/>
          <w:sz w:val="18"/>
          <w:szCs w:val="18"/>
          <w:lang w:val="en-GB" w:eastAsia="fr-FR"/>
        </w:rPr>
      </w:pPr>
    </w:p>
    <w:p w14:paraId="41FF04DB" w14:textId="7BD518BB" w:rsidR="00B61B64" w:rsidRPr="00563314" w:rsidRDefault="00B61B64" w:rsidP="00CF312D">
      <w:pPr>
        <w:spacing w:before="120" w:after="120" w:line="276" w:lineRule="auto"/>
        <w:rPr>
          <w:rFonts w:ascii="Times New Roman" w:eastAsia="Times New Roman" w:hAnsi="Times New Roman"/>
          <w:b/>
          <w:sz w:val="18"/>
          <w:szCs w:val="18"/>
          <w:lang w:val="en-GB" w:eastAsia="fr-FR"/>
        </w:rPr>
      </w:pPr>
    </w:p>
    <w:p w14:paraId="3922B991" w14:textId="77777777" w:rsidR="00E05250" w:rsidRPr="00563314" w:rsidRDefault="00E05250" w:rsidP="00CF312D">
      <w:pPr>
        <w:spacing w:before="120" w:after="120" w:line="276" w:lineRule="auto"/>
        <w:rPr>
          <w:rFonts w:ascii="Times New Roman" w:eastAsia="Times New Roman" w:hAnsi="Times New Roman"/>
          <w:b/>
          <w:sz w:val="18"/>
          <w:szCs w:val="18"/>
          <w:lang w:val="en-GB" w:eastAsia="fr-FR"/>
        </w:rPr>
      </w:pPr>
    </w:p>
    <w:p w14:paraId="727F5C01" w14:textId="77777777" w:rsidR="00B61B64" w:rsidRPr="00563314" w:rsidRDefault="00B61B64" w:rsidP="00CF312D">
      <w:pPr>
        <w:spacing w:before="120" w:after="120" w:line="276" w:lineRule="auto"/>
        <w:rPr>
          <w:rFonts w:ascii="Times New Roman" w:eastAsia="Times New Roman" w:hAnsi="Times New Roman"/>
          <w:b/>
          <w:sz w:val="18"/>
          <w:szCs w:val="18"/>
          <w:lang w:val="en-GB" w:eastAsia="fr-FR"/>
        </w:rPr>
      </w:pPr>
    </w:p>
    <w:p w14:paraId="2CC3B23C" w14:textId="77777777" w:rsidR="00B61B64" w:rsidRPr="00563314" w:rsidRDefault="00B61B64" w:rsidP="00CF312D">
      <w:pPr>
        <w:spacing w:before="120" w:after="120" w:line="276" w:lineRule="auto"/>
        <w:rPr>
          <w:rFonts w:ascii="Times New Roman" w:eastAsia="Times New Roman" w:hAnsi="Times New Roman"/>
          <w:b/>
          <w:sz w:val="18"/>
          <w:szCs w:val="18"/>
          <w:lang w:val="en-GB" w:eastAsia="fr-FR"/>
        </w:rPr>
      </w:pPr>
    </w:p>
    <w:p w14:paraId="740EE87A" w14:textId="02152302" w:rsidR="00CF312D" w:rsidRPr="00563314" w:rsidRDefault="00CF312D" w:rsidP="00CF312D">
      <w:pPr>
        <w:spacing w:before="120" w:after="120" w:line="276" w:lineRule="auto"/>
        <w:rPr>
          <w:rFonts w:ascii="Times New Roman" w:eastAsia="Times New Roman" w:hAnsi="Times New Roman"/>
          <w:bCs/>
          <w:sz w:val="18"/>
          <w:szCs w:val="18"/>
          <w:lang w:val="en-GB" w:eastAsia="fr-FR"/>
        </w:rPr>
      </w:pPr>
      <w:r w:rsidRPr="00563314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t xml:space="preserve">Supplementary Table </w:t>
      </w:r>
      <w:bookmarkEnd w:id="1"/>
      <w:r w:rsidRPr="00563314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t>S</w:t>
      </w:r>
      <w:r w:rsidR="00B61B64" w:rsidRPr="00563314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t>5</w:t>
      </w:r>
      <w:r w:rsidRPr="00563314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t>.</w:t>
      </w:r>
      <w:r w:rsidRPr="00563314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 </w:t>
      </w:r>
      <w:bookmarkStart w:id="5" w:name="_Hlk55812036"/>
      <w:bookmarkEnd w:id="2"/>
      <w:r w:rsidRPr="00563314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Energy content, concentrations and amino acids contents of ingredients of the compound feedstuffs for </w:t>
      </w:r>
      <w:r w:rsidR="008E6A68" w:rsidRPr="00563314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>fattening turkeys</w:t>
      </w:r>
      <w:r w:rsidRPr="00563314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 in the grower period in the different groups (from analyzed values, Trial 1)</w:t>
      </w:r>
      <w:bookmarkEnd w:id="5"/>
    </w:p>
    <w:tbl>
      <w:tblPr>
        <w:tblStyle w:val="TableGrid2"/>
        <w:tblW w:w="95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865"/>
        <w:gridCol w:w="1136"/>
        <w:gridCol w:w="967"/>
        <w:gridCol w:w="1135"/>
        <w:gridCol w:w="967"/>
        <w:gridCol w:w="1135"/>
        <w:gridCol w:w="870"/>
        <w:gridCol w:w="1135"/>
      </w:tblGrid>
      <w:tr w:rsidR="003C7484" w:rsidRPr="00563314" w14:paraId="1FB93E2C" w14:textId="77777777" w:rsidTr="009F0EAA">
        <w:trPr>
          <w:trHeight w:val="211"/>
          <w:jc w:val="center"/>
        </w:trPr>
        <w:tc>
          <w:tcPr>
            <w:tcW w:w="1296" w:type="dxa"/>
            <w:vMerge w:val="restart"/>
            <w:vAlign w:val="center"/>
          </w:tcPr>
          <w:bookmarkEnd w:id="3"/>
          <w:p w14:paraId="681537D1" w14:textId="77777777" w:rsidR="00E05250" w:rsidRPr="00563314" w:rsidRDefault="009B7B37" w:rsidP="009B7B37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Item </w:t>
            </w:r>
          </w:p>
          <w:p w14:paraId="7B480053" w14:textId="07808259" w:rsidR="009B7B37" w:rsidRPr="00563314" w:rsidRDefault="009B7B37" w:rsidP="009B7B37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[g/kg DM]</w:t>
            </w:r>
          </w:p>
        </w:tc>
        <w:tc>
          <w:tcPr>
            <w:tcW w:w="2001" w:type="dxa"/>
            <w:gridSpan w:val="2"/>
          </w:tcPr>
          <w:p w14:paraId="14416E7C" w14:textId="5A5CE2DB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3</w:t>
            </w:r>
            <w:r w:rsidR="00720587"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 (d 35-61)</w:t>
            </w:r>
          </w:p>
        </w:tc>
        <w:tc>
          <w:tcPr>
            <w:tcW w:w="2102" w:type="dxa"/>
            <w:gridSpan w:val="2"/>
          </w:tcPr>
          <w:p w14:paraId="2D38481D" w14:textId="3FB24F6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4</w:t>
            </w:r>
            <w:r w:rsidR="003E4875"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 (d 62-88)</w:t>
            </w:r>
          </w:p>
        </w:tc>
        <w:tc>
          <w:tcPr>
            <w:tcW w:w="2102" w:type="dxa"/>
            <w:gridSpan w:val="2"/>
          </w:tcPr>
          <w:p w14:paraId="63335BCC" w14:textId="31ED1890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5</w:t>
            </w:r>
            <w:r w:rsidR="003E4875"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 (d 89-97)</w:t>
            </w:r>
          </w:p>
        </w:tc>
        <w:tc>
          <w:tcPr>
            <w:tcW w:w="2005" w:type="dxa"/>
            <w:gridSpan w:val="2"/>
          </w:tcPr>
          <w:p w14:paraId="44558417" w14:textId="739E10B0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6</w:t>
            </w:r>
            <w:r w:rsidR="003E4875"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 (d 98-111)</w:t>
            </w:r>
          </w:p>
        </w:tc>
      </w:tr>
      <w:tr w:rsidR="009F0EAA" w:rsidRPr="00563314" w14:paraId="65B2BC9F" w14:textId="77777777" w:rsidTr="001E7A89">
        <w:trPr>
          <w:trHeight w:val="663"/>
          <w:jc w:val="center"/>
        </w:trPr>
        <w:tc>
          <w:tcPr>
            <w:tcW w:w="1296" w:type="dxa"/>
            <w:vMerge/>
            <w:tcBorders>
              <w:bottom w:val="single" w:sz="4" w:space="0" w:color="auto"/>
            </w:tcBorders>
            <w:vAlign w:val="bottom"/>
          </w:tcPr>
          <w:p w14:paraId="2092F354" w14:textId="77777777" w:rsidR="009F0EAA" w:rsidRPr="00563314" w:rsidRDefault="009F0EAA" w:rsidP="009F0EAA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408DB316" w14:textId="3C6F019F" w:rsidR="009F0EAA" w:rsidRPr="00563314" w:rsidRDefault="009F0EAA" w:rsidP="009F0EA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ontrol (SF+5% wheat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CF88DD9" w14:textId="77777777" w:rsidR="009F0EAA" w:rsidRPr="00563314" w:rsidRDefault="009F0EAA" w:rsidP="009F0EA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Experimental</w:t>
            </w:r>
          </w:p>
          <w:p w14:paraId="171C171B" w14:textId="65D3808D" w:rsidR="009F0EAA" w:rsidRPr="00563314" w:rsidRDefault="009F0EAA" w:rsidP="009F0EA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(SF+5% broken rye)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2BAF1E8F" w14:textId="7DF789F8" w:rsidR="009F0EAA" w:rsidRPr="00563314" w:rsidRDefault="009F0EAA" w:rsidP="009F0EA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Arial Unicode MS" w:hAnsi="Times New Roman"/>
                <w:sz w:val="16"/>
                <w:szCs w:val="16"/>
                <w:u w:color="000000"/>
                <w:bdr w:val="nil"/>
                <w:lang w:eastAsia="de-DE"/>
              </w:rPr>
              <w:t>Control (SF+10% wheat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F2B84F6" w14:textId="77777777" w:rsidR="009F0EAA" w:rsidRPr="00563314" w:rsidRDefault="009F0EAA" w:rsidP="009F0EAA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u w:color="000000"/>
                <w:bdr w:val="nil"/>
                <w:lang w:eastAsia="de-DE"/>
              </w:rPr>
            </w:pPr>
            <w:r w:rsidRPr="00563314">
              <w:rPr>
                <w:rFonts w:ascii="Times New Roman" w:eastAsia="Arial Unicode MS" w:hAnsi="Times New Roman"/>
                <w:sz w:val="16"/>
                <w:szCs w:val="16"/>
                <w:u w:color="000000"/>
                <w:bdr w:val="nil"/>
                <w:lang w:eastAsia="de-DE"/>
              </w:rPr>
              <w:t>Experimental</w:t>
            </w:r>
          </w:p>
          <w:p w14:paraId="78340CD1" w14:textId="62AC5B22" w:rsidR="009F0EAA" w:rsidRPr="00563314" w:rsidRDefault="009F0EAA" w:rsidP="009F0EA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Arial Unicode MS" w:hAnsi="Times New Roman"/>
                <w:sz w:val="16"/>
                <w:szCs w:val="16"/>
                <w:u w:color="000000"/>
                <w:bdr w:val="nil"/>
                <w:lang w:eastAsia="de-DE"/>
              </w:rPr>
              <w:t>(SF+10% broken rye)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7FDCA8F4" w14:textId="09310B16" w:rsidR="009F0EAA" w:rsidRPr="00563314" w:rsidRDefault="009F0EAA" w:rsidP="009F0EA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Arial Unicode MS" w:hAnsi="Times New Roman"/>
                <w:sz w:val="16"/>
                <w:szCs w:val="16"/>
                <w:u w:color="000000"/>
                <w:bdr w:val="nil"/>
                <w:lang w:eastAsia="de-DE"/>
              </w:rPr>
              <w:t>Control (SF+10% wheat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F3A3D94" w14:textId="77777777" w:rsidR="009F0EAA" w:rsidRPr="00563314" w:rsidRDefault="009F0EAA" w:rsidP="009F0EAA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u w:color="000000"/>
                <w:bdr w:val="nil"/>
                <w:lang w:eastAsia="de-DE"/>
              </w:rPr>
            </w:pPr>
            <w:r w:rsidRPr="00563314">
              <w:rPr>
                <w:rFonts w:ascii="Times New Roman" w:eastAsia="Arial Unicode MS" w:hAnsi="Times New Roman"/>
                <w:sz w:val="16"/>
                <w:szCs w:val="16"/>
                <w:u w:color="000000"/>
                <w:bdr w:val="nil"/>
                <w:lang w:eastAsia="de-DE"/>
              </w:rPr>
              <w:t>Experimental</w:t>
            </w:r>
          </w:p>
          <w:p w14:paraId="4F4AA2BC" w14:textId="47CCE452" w:rsidR="009F0EAA" w:rsidRPr="00563314" w:rsidRDefault="009F0EAA" w:rsidP="009F0EA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Arial Unicode MS" w:hAnsi="Times New Roman"/>
                <w:sz w:val="16"/>
                <w:szCs w:val="16"/>
                <w:u w:color="000000"/>
                <w:bdr w:val="nil"/>
                <w:lang w:eastAsia="de-DE"/>
              </w:rPr>
              <w:t>(SF+10% broken rye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D51D724" w14:textId="1A600B69" w:rsidR="009F0EAA" w:rsidRPr="00563314" w:rsidRDefault="009F0EAA" w:rsidP="009F0EA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Arial Unicode MS" w:hAnsi="Times New Roman"/>
                <w:sz w:val="16"/>
                <w:szCs w:val="16"/>
                <w:u w:color="000000"/>
                <w:bdr w:val="nil"/>
                <w:lang w:eastAsia="de-DE"/>
              </w:rPr>
              <w:t>Control (SF+10% wheat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3FE17B9" w14:textId="77777777" w:rsidR="009F0EAA" w:rsidRPr="00563314" w:rsidRDefault="009F0EAA" w:rsidP="009F0EAA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u w:color="000000"/>
                <w:bdr w:val="nil"/>
                <w:lang w:eastAsia="de-DE"/>
              </w:rPr>
            </w:pPr>
            <w:r w:rsidRPr="00563314">
              <w:rPr>
                <w:rFonts w:ascii="Times New Roman" w:eastAsia="Arial Unicode MS" w:hAnsi="Times New Roman"/>
                <w:sz w:val="16"/>
                <w:szCs w:val="16"/>
                <w:u w:color="000000"/>
                <w:bdr w:val="nil"/>
                <w:lang w:eastAsia="de-DE"/>
              </w:rPr>
              <w:t>Experimental</w:t>
            </w:r>
          </w:p>
          <w:p w14:paraId="47B77FE8" w14:textId="77D0396C" w:rsidR="009F0EAA" w:rsidRPr="00563314" w:rsidRDefault="009F0EAA" w:rsidP="009F0EA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Arial Unicode MS" w:hAnsi="Times New Roman"/>
                <w:sz w:val="16"/>
                <w:szCs w:val="16"/>
                <w:u w:color="000000"/>
                <w:bdr w:val="nil"/>
                <w:lang w:eastAsia="de-DE"/>
              </w:rPr>
              <w:t>(SF+10% broken rye)</w:t>
            </w:r>
          </w:p>
        </w:tc>
      </w:tr>
      <w:tr w:rsidR="009F0EAA" w:rsidRPr="00563314" w14:paraId="33A28F6C" w14:textId="77777777" w:rsidTr="001E7A89">
        <w:trPr>
          <w:trHeight w:val="211"/>
          <w:jc w:val="center"/>
        </w:trPr>
        <w:tc>
          <w:tcPr>
            <w:tcW w:w="1296" w:type="dxa"/>
            <w:tcBorders>
              <w:bottom w:val="nil"/>
            </w:tcBorders>
            <w:vAlign w:val="bottom"/>
          </w:tcPr>
          <w:p w14:paraId="14FB1BB2" w14:textId="77777777" w:rsidR="009B7B37" w:rsidRPr="00563314" w:rsidRDefault="009B7B37" w:rsidP="009B7B37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Dry matter </w:t>
            </w:r>
          </w:p>
        </w:tc>
        <w:tc>
          <w:tcPr>
            <w:tcW w:w="865" w:type="dxa"/>
            <w:tcBorders>
              <w:bottom w:val="nil"/>
            </w:tcBorders>
          </w:tcPr>
          <w:p w14:paraId="00623FC7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90</w:t>
            </w:r>
          </w:p>
        </w:tc>
        <w:tc>
          <w:tcPr>
            <w:tcW w:w="1135" w:type="dxa"/>
            <w:tcBorders>
              <w:bottom w:val="nil"/>
            </w:tcBorders>
          </w:tcPr>
          <w:p w14:paraId="54356D0A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89</w:t>
            </w:r>
          </w:p>
        </w:tc>
        <w:tc>
          <w:tcPr>
            <w:tcW w:w="967" w:type="dxa"/>
            <w:tcBorders>
              <w:bottom w:val="nil"/>
            </w:tcBorders>
          </w:tcPr>
          <w:p w14:paraId="20A4F7DF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81</w:t>
            </w:r>
          </w:p>
        </w:tc>
        <w:tc>
          <w:tcPr>
            <w:tcW w:w="1135" w:type="dxa"/>
            <w:tcBorders>
              <w:bottom w:val="nil"/>
            </w:tcBorders>
          </w:tcPr>
          <w:p w14:paraId="73C5E2B3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8</w:t>
            </w:r>
          </w:p>
        </w:tc>
        <w:tc>
          <w:tcPr>
            <w:tcW w:w="967" w:type="dxa"/>
            <w:tcBorders>
              <w:bottom w:val="nil"/>
            </w:tcBorders>
          </w:tcPr>
          <w:p w14:paraId="0996F22E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8</w:t>
            </w:r>
          </w:p>
        </w:tc>
        <w:tc>
          <w:tcPr>
            <w:tcW w:w="1135" w:type="dxa"/>
            <w:tcBorders>
              <w:bottom w:val="nil"/>
            </w:tcBorders>
          </w:tcPr>
          <w:p w14:paraId="7ED579A4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7</w:t>
            </w:r>
          </w:p>
        </w:tc>
        <w:tc>
          <w:tcPr>
            <w:tcW w:w="870" w:type="dxa"/>
            <w:tcBorders>
              <w:bottom w:val="nil"/>
            </w:tcBorders>
          </w:tcPr>
          <w:p w14:paraId="5EA88BDA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9</w:t>
            </w:r>
          </w:p>
        </w:tc>
        <w:tc>
          <w:tcPr>
            <w:tcW w:w="1135" w:type="dxa"/>
            <w:tcBorders>
              <w:bottom w:val="nil"/>
            </w:tcBorders>
          </w:tcPr>
          <w:p w14:paraId="030A0D0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9</w:t>
            </w:r>
          </w:p>
        </w:tc>
      </w:tr>
      <w:tr w:rsidR="009F0EAA" w:rsidRPr="00563314" w14:paraId="7C8EE294" w14:textId="77777777" w:rsidTr="001E7A89">
        <w:trPr>
          <w:trHeight w:val="211"/>
          <w:jc w:val="center"/>
        </w:trPr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14:paraId="7E64FFD2" w14:textId="77777777" w:rsidR="009B7B37" w:rsidRPr="00563314" w:rsidRDefault="009B7B37" w:rsidP="009B7B37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Crude ash 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03B7071D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5.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F98A5B3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3.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E19866A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4.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44667CC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5.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4C08EE67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3.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DAEB179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7.0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1DB3073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0.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0DE55D0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1.0</w:t>
            </w:r>
          </w:p>
        </w:tc>
      </w:tr>
      <w:tr w:rsidR="009F0EAA" w:rsidRPr="00563314" w14:paraId="6B7D2684" w14:textId="77777777" w:rsidTr="001E7A89">
        <w:trPr>
          <w:trHeight w:val="211"/>
          <w:jc w:val="center"/>
        </w:trPr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14:paraId="10974CB1" w14:textId="77777777" w:rsidR="009B7B37" w:rsidRPr="00563314" w:rsidRDefault="009B7B37" w:rsidP="009B7B37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Crude fat 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1765DEC5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7.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A1FF572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8.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717F3FF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9.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CF878D1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2.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33FDB72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4.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3D25F16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6.3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8968B17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2629865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4.8</w:t>
            </w:r>
          </w:p>
        </w:tc>
      </w:tr>
      <w:tr w:rsidR="009F0EAA" w:rsidRPr="00563314" w14:paraId="2DE0FF51" w14:textId="77777777" w:rsidTr="001E7A89">
        <w:trPr>
          <w:trHeight w:val="211"/>
          <w:jc w:val="center"/>
        </w:trPr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14:paraId="3B3B8F43" w14:textId="77777777" w:rsidR="009B7B37" w:rsidRPr="00563314" w:rsidRDefault="009B7B37" w:rsidP="009B7B37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rude fiber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76F3DA2C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9.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405CC37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6.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D7801C4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9.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FE8A75A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9.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0B68F7F2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9.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4FCC6FE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0.0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06AF471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1.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2303153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3.2</w:t>
            </w:r>
          </w:p>
        </w:tc>
      </w:tr>
      <w:tr w:rsidR="009F0EAA" w:rsidRPr="00563314" w14:paraId="591B7469" w14:textId="77777777" w:rsidTr="001E7A89">
        <w:trPr>
          <w:trHeight w:val="202"/>
          <w:jc w:val="center"/>
        </w:trPr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14:paraId="2BAF9451" w14:textId="77777777" w:rsidR="009B7B37" w:rsidRPr="00563314" w:rsidRDefault="009B7B37" w:rsidP="009B7B37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rude protein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09D9A702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6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DE89CB3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6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FD08496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2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D7B52F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1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F2AE42F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9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B80D517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96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687B8A0D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7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66C057D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70</w:t>
            </w:r>
          </w:p>
        </w:tc>
      </w:tr>
      <w:tr w:rsidR="009F0EAA" w:rsidRPr="00563314" w14:paraId="4CEF5146" w14:textId="77777777" w:rsidTr="001E7A89">
        <w:trPr>
          <w:trHeight w:val="211"/>
          <w:jc w:val="center"/>
        </w:trPr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14:paraId="0D4DBE7C" w14:textId="77777777" w:rsidR="009B7B37" w:rsidRPr="00563314" w:rsidRDefault="009B7B37" w:rsidP="009B7B37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Starch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7A914275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2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1AF712D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2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29589C4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8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DD2E372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8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0E6C4B95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0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B9C4B53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00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660291D5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2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BA17AC3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15</w:t>
            </w:r>
          </w:p>
        </w:tc>
      </w:tr>
      <w:tr w:rsidR="009F0EAA" w:rsidRPr="00563314" w14:paraId="22D673C5" w14:textId="77777777" w:rsidTr="001E7A89">
        <w:trPr>
          <w:trHeight w:val="211"/>
          <w:jc w:val="center"/>
        </w:trPr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14:paraId="140DBA62" w14:textId="77777777" w:rsidR="009B7B37" w:rsidRPr="00563314" w:rsidRDefault="009B7B37" w:rsidP="009B7B37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Sugar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6DB3EDCF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2.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AB6FE7C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4.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494D9E42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7.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1BD2131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0.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0FAF3F21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9.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1157ECC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4.6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0AE3F96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7.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7CA3169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0.9</w:t>
            </w:r>
          </w:p>
        </w:tc>
      </w:tr>
      <w:tr w:rsidR="009F0EAA" w:rsidRPr="00563314" w14:paraId="6F372FEF" w14:textId="77777777" w:rsidTr="001E7A89">
        <w:trPr>
          <w:trHeight w:val="211"/>
          <w:jc w:val="center"/>
        </w:trPr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14:paraId="18241254" w14:textId="77777777" w:rsidR="009B7B37" w:rsidRPr="00563314" w:rsidRDefault="009B7B37" w:rsidP="009B7B37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alcium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3ADFD81D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872A1D5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0B7454B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7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1EA0AB7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8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AA9D85B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9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0DE1F01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.1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458649F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5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E18F9E3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20</w:t>
            </w:r>
          </w:p>
        </w:tc>
      </w:tr>
      <w:tr w:rsidR="009F0EAA" w:rsidRPr="00563314" w14:paraId="692B736E" w14:textId="77777777" w:rsidTr="001E7A89">
        <w:trPr>
          <w:trHeight w:val="211"/>
          <w:jc w:val="center"/>
        </w:trPr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14:paraId="3336E60D" w14:textId="77777777" w:rsidR="009B7B37" w:rsidRPr="00563314" w:rsidRDefault="009B7B37" w:rsidP="009B7B37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Magnesium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5C244EDF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.3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7F2AC2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.2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3C370FE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9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BD2A0DB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0A71D092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8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B5B30CD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.20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46C186B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8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1F18295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.11</w:t>
            </w:r>
          </w:p>
        </w:tc>
      </w:tr>
      <w:tr w:rsidR="009F0EAA" w:rsidRPr="00563314" w14:paraId="628565DF" w14:textId="77777777" w:rsidTr="001E7A89">
        <w:trPr>
          <w:trHeight w:val="211"/>
          <w:jc w:val="center"/>
        </w:trPr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14:paraId="42F832FB" w14:textId="77777777" w:rsidR="009B7B37" w:rsidRPr="00563314" w:rsidRDefault="009B7B37" w:rsidP="009B7B37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hosphorus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46C88FDD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0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743F27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4B9AFA0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4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293524A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5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8C8871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2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FF395FC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26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6ECDD576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6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98305E1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68</w:t>
            </w:r>
          </w:p>
        </w:tc>
      </w:tr>
      <w:tr w:rsidR="009F0EAA" w:rsidRPr="00563314" w14:paraId="72A161AE" w14:textId="77777777" w:rsidTr="001E7A89">
        <w:trPr>
          <w:trHeight w:val="211"/>
          <w:jc w:val="center"/>
        </w:trPr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14:paraId="32A213C0" w14:textId="77777777" w:rsidR="009B7B37" w:rsidRPr="00563314" w:rsidRDefault="009B7B37" w:rsidP="009B7B37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Sodium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0EDC6A45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5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8E5916A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6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A0859C3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7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D6867E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7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966EF7E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7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CFEA829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80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086229B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8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4EA7BEF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83</w:t>
            </w:r>
          </w:p>
        </w:tc>
      </w:tr>
      <w:tr w:rsidR="009F0EAA" w:rsidRPr="00563314" w14:paraId="46B08905" w14:textId="77777777" w:rsidTr="001E7A89">
        <w:trPr>
          <w:trHeight w:val="211"/>
          <w:jc w:val="center"/>
        </w:trPr>
        <w:tc>
          <w:tcPr>
            <w:tcW w:w="1296" w:type="dxa"/>
            <w:tcBorders>
              <w:top w:val="nil"/>
              <w:bottom w:val="nil"/>
            </w:tcBorders>
            <w:vAlign w:val="bottom"/>
          </w:tcPr>
          <w:p w14:paraId="342D3298" w14:textId="77777777" w:rsidR="009B7B37" w:rsidRPr="00563314" w:rsidRDefault="009B7B37" w:rsidP="009B7B37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otassium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44FAB7BA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.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167317C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.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4EE256DC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0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C2B1694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2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C0E11BD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5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2CB880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76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52E64DD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5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FE0307A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72</w:t>
            </w:r>
          </w:p>
        </w:tc>
      </w:tr>
      <w:tr w:rsidR="009F0EAA" w:rsidRPr="00563314" w14:paraId="4DB53A8A" w14:textId="77777777" w:rsidTr="001E7A89">
        <w:trPr>
          <w:trHeight w:val="423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7D855057" w14:textId="77777777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Copper </w:t>
            </w:r>
          </w:p>
          <w:p w14:paraId="7E681D67" w14:textId="77777777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[mg/kg DM]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7B3CE5BC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9.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A465E19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9.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894C837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7.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ED1A55E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6.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BC1FA9C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9.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BB82F6D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0.3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4005312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5.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B7FB7A6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7.3</w:t>
            </w:r>
          </w:p>
        </w:tc>
      </w:tr>
      <w:tr w:rsidR="009F0EAA" w:rsidRPr="00563314" w14:paraId="44D13E75" w14:textId="77777777" w:rsidTr="001E7A89">
        <w:trPr>
          <w:trHeight w:val="423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3C9394CD" w14:textId="77777777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Zinc [mg/kg DM]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04C0600E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331BBEC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9.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0603277A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5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20E2586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3C253FB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11C96E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7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0D60A24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E4FC1F9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8</w:t>
            </w:r>
          </w:p>
        </w:tc>
      </w:tr>
      <w:tr w:rsidR="009F0EAA" w:rsidRPr="00563314" w14:paraId="08B84E5D" w14:textId="77777777" w:rsidTr="001E7A89">
        <w:trPr>
          <w:trHeight w:val="423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2A55DB0B" w14:textId="77777777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Iron [mg/kg DM]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3AC1108F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7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BA51671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6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75AB462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1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DC6EA71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0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31CDEE6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5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59FDBF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88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0C69EB3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3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EC2F831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56</w:t>
            </w:r>
          </w:p>
        </w:tc>
      </w:tr>
      <w:tr w:rsidR="009F0EAA" w:rsidRPr="00563314" w14:paraId="7FC6C9BA" w14:textId="77777777" w:rsidTr="001E7A89">
        <w:trPr>
          <w:trHeight w:val="423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21A3021B" w14:textId="77777777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Manganese [mg/kg DM]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059481C1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D428894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C7E69D5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7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8AF08F0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DF6C310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5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EA641E2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7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B3A6BB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B434BFC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53</w:t>
            </w:r>
          </w:p>
        </w:tc>
      </w:tr>
      <w:tr w:rsidR="009F0EAA" w:rsidRPr="00563314" w14:paraId="09677E3C" w14:textId="77777777" w:rsidTr="001E7A89">
        <w:trPr>
          <w:trHeight w:val="211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0835D3D8" w14:textId="77777777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AME</w:t>
            </w:r>
            <w:r w:rsidRPr="00563314">
              <w:rPr>
                <w:rFonts w:ascii="Times New Roman" w:eastAsia="Calibri" w:hAnsi="Times New Roman"/>
                <w:noProof w:val="0"/>
                <w:color w:val="auto"/>
                <w:sz w:val="16"/>
                <w:szCs w:val="16"/>
                <w:vertAlign w:val="subscript"/>
                <w:lang w:eastAsia="fr-FR"/>
              </w:rPr>
              <w:t>N</w:t>
            </w:r>
            <w:r w:rsidRPr="00563314">
              <w:rPr>
                <w:rFonts w:ascii="Times New Roman" w:eastAsia="Calibri" w:hAnsi="Times New Roman"/>
                <w:noProof w:val="0"/>
                <w:color w:val="auto"/>
                <w:sz w:val="16"/>
                <w:szCs w:val="16"/>
                <w:vertAlign w:val="superscript"/>
                <w:lang w:eastAsia="fr-FR"/>
              </w:rPr>
              <w:t>1</w:t>
            </w: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 [MJ/kg]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140CAEE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59EBEEA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760EFF8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86DED2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C2FEEF8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5EF9F53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2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4BFF71D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377E3B5" w14:textId="7777777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7</w:t>
            </w:r>
          </w:p>
        </w:tc>
      </w:tr>
      <w:tr w:rsidR="009F0EAA" w:rsidRPr="00563314" w14:paraId="2140A38B" w14:textId="77777777" w:rsidTr="001E7A89">
        <w:trPr>
          <w:trHeight w:val="228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2B70C3E5" w14:textId="55DB8560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Argini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2017DF6A" w14:textId="61988BEA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7.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EE2BA53" w14:textId="343C7A42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6.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B12F3AB" w14:textId="0F2AFF2F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11AC814" w14:textId="7F8C734E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0B7A82E8" w14:textId="4A30713E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5FCB760" w14:textId="3F7545BE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.7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7B13C772" w14:textId="11016B49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6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0D75E12" w14:textId="7E7D7A26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25</w:t>
            </w:r>
          </w:p>
        </w:tc>
      </w:tr>
      <w:tr w:rsidR="009F0EAA" w:rsidRPr="00563314" w14:paraId="78ACA127" w14:textId="77777777" w:rsidTr="001E7A89">
        <w:trPr>
          <w:trHeight w:val="238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077D0227" w14:textId="2EC41192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Cystei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61C84DCF" w14:textId="32E2DAFE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4.2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C5DEE84" w14:textId="43F80AA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4.2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A942282" w14:textId="1DBD9458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.8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FFCA5ED" w14:textId="0CF0A81F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.7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A7640A0" w14:textId="076E70ED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.5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59A1791" w14:textId="32EEE866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.93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386B633" w14:textId="125662A8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2086F8F" w14:textId="17137318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.05</w:t>
            </w:r>
          </w:p>
        </w:tc>
      </w:tr>
      <w:tr w:rsidR="009F0EAA" w:rsidRPr="00563314" w14:paraId="5C97889D" w14:textId="77777777" w:rsidTr="001E7A89">
        <w:trPr>
          <w:trHeight w:val="228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214A83C9" w14:textId="60330BB3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Isoleuci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42AE6D0E" w14:textId="2154C3C5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89A88AB" w14:textId="4BE72C11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.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B79CA5C" w14:textId="7E92574C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3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A54F4C7" w14:textId="4F2BF79E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7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83F4977" w14:textId="64C74FB9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1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EF22588" w14:textId="4D4A588E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79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A96C14D" w14:textId="38340C17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3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4827A38" w14:textId="3FC0934A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.94</w:t>
            </w:r>
          </w:p>
        </w:tc>
      </w:tr>
      <w:tr w:rsidR="009F0EAA" w:rsidRPr="00563314" w14:paraId="048C550B" w14:textId="77777777" w:rsidTr="001E7A89">
        <w:trPr>
          <w:trHeight w:val="238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2D5B551C" w14:textId="59DF5BEB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Leuci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23DCE43F" w14:textId="68D61EA2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9.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C2D0CE4" w14:textId="79622C00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9.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7547606" w14:textId="463F0591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5.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E408CF0" w14:textId="7AC57865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5.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D6B94FA" w14:textId="04A8AA0A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33F00BB" w14:textId="558FF21C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8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730BCB77" w14:textId="0E480A05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68983A7" w14:textId="7CB5203A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1</w:t>
            </w:r>
          </w:p>
        </w:tc>
      </w:tr>
      <w:tr w:rsidR="009F0EAA" w:rsidRPr="00563314" w14:paraId="33B75BF7" w14:textId="77777777" w:rsidTr="001E7A89">
        <w:trPr>
          <w:trHeight w:val="228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44CD1CD7" w14:textId="4BA25D09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Lysi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0BD833C2" w14:textId="2ED807CC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6.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046502E" w14:textId="30AFFBAC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5.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47E98C1" w14:textId="6A56B1CD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7B6E5C1" w14:textId="1AEFE7C8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E98E379" w14:textId="009BA320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3A5B61F0" w14:textId="6DCDB054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EC90AE1" w14:textId="06F27F15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1B339A5" w14:textId="2001EB53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4</w:t>
            </w:r>
          </w:p>
        </w:tc>
      </w:tr>
      <w:tr w:rsidR="009F0EAA" w:rsidRPr="00563314" w14:paraId="58FB7E22" w14:textId="77777777" w:rsidTr="001E7A89">
        <w:trPr>
          <w:trHeight w:val="238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25098156" w14:textId="04AD8674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Methioni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78B3742A" w14:textId="100BC591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6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77C6ABE" w14:textId="2EA712B6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7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B17BBB0" w14:textId="5A858B16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.7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8881F68" w14:textId="5035A2F5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.3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929DC22" w14:textId="34B97449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.0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5EEC7DC" w14:textId="49AEE1D8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.81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64763603" w14:textId="551B06B1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4.2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602EAEE" w14:textId="08DC8B5F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4.14</w:t>
            </w:r>
          </w:p>
        </w:tc>
      </w:tr>
      <w:tr w:rsidR="009F0EAA" w:rsidRPr="00563314" w14:paraId="181B8448" w14:textId="77777777" w:rsidTr="001E7A89">
        <w:trPr>
          <w:trHeight w:val="228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2DD02BAD" w14:textId="0FDB718A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Phenylalani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26285907" w14:textId="709F6D2F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4EC1876" w14:textId="2F2C8ACD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0736C8B" w14:textId="5AD5B582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9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0717C5C6" w14:textId="53A130AA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.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60AF607" w14:textId="69D4CDEF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61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D8D2DC1" w14:textId="23ED4469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19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C211C55" w14:textId="606629EA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4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D48ACD6" w14:textId="4A62D192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15</w:t>
            </w:r>
          </w:p>
        </w:tc>
      </w:tr>
      <w:tr w:rsidR="009F0EAA" w:rsidRPr="00563314" w14:paraId="2B7D8FAA" w14:textId="77777777" w:rsidTr="001E7A89">
        <w:trPr>
          <w:trHeight w:val="238"/>
          <w:jc w:val="center"/>
        </w:trPr>
        <w:tc>
          <w:tcPr>
            <w:tcW w:w="1296" w:type="dxa"/>
            <w:tcBorders>
              <w:top w:val="nil"/>
              <w:bottom w:val="nil"/>
            </w:tcBorders>
          </w:tcPr>
          <w:p w14:paraId="3B51E48A" w14:textId="4C0EA687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Threoni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4FB95620" w14:textId="691776BC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.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429FB38" w14:textId="44330781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7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299754E8" w14:textId="74B3A758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8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DA11FA6" w14:textId="2B27BFC0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4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1947F534" w14:textId="2EF3E811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5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789693D2" w14:textId="5E1A9A4F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30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3B1C784" w14:textId="3D9EA323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3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163FDFE8" w14:textId="09E558C6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71</w:t>
            </w:r>
          </w:p>
        </w:tc>
      </w:tr>
      <w:tr w:rsidR="009F0EAA" w:rsidRPr="00563314" w14:paraId="4521D001" w14:textId="77777777" w:rsidTr="001E7A89">
        <w:trPr>
          <w:trHeight w:val="228"/>
          <w:jc w:val="center"/>
        </w:trPr>
        <w:tc>
          <w:tcPr>
            <w:tcW w:w="1296" w:type="dxa"/>
            <w:tcBorders>
              <w:top w:val="nil"/>
            </w:tcBorders>
          </w:tcPr>
          <w:p w14:paraId="36650C20" w14:textId="3E8B5C5A" w:rsidR="009B7B37" w:rsidRPr="00563314" w:rsidRDefault="009B7B37" w:rsidP="009B7B37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Valine</w:t>
            </w:r>
          </w:p>
        </w:tc>
        <w:tc>
          <w:tcPr>
            <w:tcW w:w="865" w:type="dxa"/>
            <w:tcBorders>
              <w:top w:val="nil"/>
            </w:tcBorders>
          </w:tcPr>
          <w:p w14:paraId="5D8F0A74" w14:textId="0362B9EC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8</w:t>
            </w:r>
          </w:p>
        </w:tc>
        <w:tc>
          <w:tcPr>
            <w:tcW w:w="1135" w:type="dxa"/>
            <w:tcBorders>
              <w:top w:val="nil"/>
            </w:tcBorders>
          </w:tcPr>
          <w:p w14:paraId="5390F462" w14:textId="7D83424F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967" w:type="dxa"/>
            <w:tcBorders>
              <w:top w:val="nil"/>
            </w:tcBorders>
          </w:tcPr>
          <w:p w14:paraId="7AFC312F" w14:textId="2F93DE04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99</w:t>
            </w:r>
          </w:p>
        </w:tc>
        <w:tc>
          <w:tcPr>
            <w:tcW w:w="1135" w:type="dxa"/>
            <w:tcBorders>
              <w:top w:val="nil"/>
            </w:tcBorders>
          </w:tcPr>
          <w:p w14:paraId="37F7D342" w14:textId="56B9091B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.4</w:t>
            </w:r>
          </w:p>
        </w:tc>
        <w:tc>
          <w:tcPr>
            <w:tcW w:w="967" w:type="dxa"/>
            <w:tcBorders>
              <w:top w:val="nil"/>
            </w:tcBorders>
          </w:tcPr>
          <w:p w14:paraId="39705621" w14:textId="139F3FDB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71</w:t>
            </w:r>
          </w:p>
        </w:tc>
        <w:tc>
          <w:tcPr>
            <w:tcW w:w="1135" w:type="dxa"/>
            <w:tcBorders>
              <w:top w:val="nil"/>
            </w:tcBorders>
          </w:tcPr>
          <w:p w14:paraId="25A510F3" w14:textId="5F616F60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41</w:t>
            </w:r>
          </w:p>
        </w:tc>
        <w:tc>
          <w:tcPr>
            <w:tcW w:w="870" w:type="dxa"/>
            <w:tcBorders>
              <w:top w:val="nil"/>
            </w:tcBorders>
          </w:tcPr>
          <w:p w14:paraId="4887EF67" w14:textId="37FAA645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84</w:t>
            </w:r>
          </w:p>
        </w:tc>
        <w:tc>
          <w:tcPr>
            <w:tcW w:w="1135" w:type="dxa"/>
            <w:tcBorders>
              <w:top w:val="nil"/>
            </w:tcBorders>
          </w:tcPr>
          <w:p w14:paraId="21F813F1" w14:textId="25C96A3A" w:rsidR="009B7B37" w:rsidRPr="00563314" w:rsidRDefault="009B7B37" w:rsidP="009B7B3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59</w:t>
            </w:r>
          </w:p>
        </w:tc>
      </w:tr>
    </w:tbl>
    <w:p w14:paraId="08120B49" w14:textId="25F7EC61" w:rsidR="00CF312D" w:rsidRPr="00563314" w:rsidRDefault="00CF312D" w:rsidP="00CF312D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bookmarkStart w:id="6" w:name="_Hlk117359429"/>
      <w:r w:rsidRPr="00563314">
        <w:rPr>
          <w:rFonts w:ascii="Times New Roman" w:hAnsi="Times New Roman"/>
          <w:sz w:val="16"/>
          <w:szCs w:val="16"/>
          <w:lang w:val="en-GB" w:eastAsia="fr-FR"/>
        </w:rPr>
        <w:t>SF = Supplementary feed</w:t>
      </w:r>
    </w:p>
    <w:p w14:paraId="083F1C31" w14:textId="77777777" w:rsidR="00CF312D" w:rsidRPr="00563314" w:rsidRDefault="00CF312D" w:rsidP="00CF312D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r w:rsidRPr="00563314">
        <w:rPr>
          <w:rFonts w:ascii="Times New Roman" w:hAnsi="Times New Roman"/>
          <w:sz w:val="16"/>
          <w:szCs w:val="16"/>
          <w:vertAlign w:val="superscript"/>
          <w:lang w:eastAsia="fr-FR"/>
        </w:rPr>
        <w:t>1</w:t>
      </w:r>
      <w:r w:rsidRPr="00563314">
        <w:rPr>
          <w:rFonts w:ascii="Times New Roman" w:hAnsi="Times New Roman"/>
          <w:sz w:val="16"/>
          <w:szCs w:val="16"/>
          <w:lang w:eastAsia="fr-FR"/>
        </w:rPr>
        <w:t>AME</w:t>
      </w:r>
      <w:r w:rsidRPr="00563314">
        <w:rPr>
          <w:rFonts w:ascii="Times New Roman" w:hAnsi="Times New Roman"/>
          <w:sz w:val="16"/>
          <w:szCs w:val="16"/>
          <w:vertAlign w:val="subscript"/>
          <w:lang w:eastAsia="fr-FR"/>
        </w:rPr>
        <w:t>N</w:t>
      </w:r>
      <w:r w:rsidRPr="00563314">
        <w:rPr>
          <w:rFonts w:ascii="Times New Roman" w:hAnsi="Times New Roman"/>
          <w:sz w:val="16"/>
          <w:szCs w:val="16"/>
          <w:lang w:eastAsia="fr-FR"/>
        </w:rPr>
        <w:t xml:space="preserve"> (MJ/kg) = 0.1551×% crude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 xml:space="preserve"> protein+0.3431×% crude fat+0.1669×% starch+0.1301×% sugar</w:t>
      </w:r>
    </w:p>
    <w:p w14:paraId="348239EE" w14:textId="77777777" w:rsidR="0002573E" w:rsidRPr="00563314" w:rsidRDefault="0002573E" w:rsidP="0002573E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r w:rsidRPr="00563314">
        <w:rPr>
          <w:rFonts w:ascii="Times New Roman" w:hAnsi="Times New Roman"/>
          <w:sz w:val="16"/>
          <w:szCs w:val="16"/>
          <w:lang w:val="en-GB" w:eastAsia="fr-FR"/>
        </w:rPr>
        <w:t>Enzymes in P3 and P4 phases were phytase, xylanase, and mannanase, while in P5 and P6 phases were phytase, and xylanase</w:t>
      </w:r>
    </w:p>
    <w:p w14:paraId="10E11165" w14:textId="77777777" w:rsidR="0002573E" w:rsidRPr="00563314" w:rsidRDefault="0002573E" w:rsidP="00CF312D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4EDC6F3C" w14:textId="77777777" w:rsidR="0002573E" w:rsidRPr="00563314" w:rsidRDefault="0002573E" w:rsidP="00CF312D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37479E93" w14:textId="1110DC34" w:rsidR="0002573E" w:rsidRPr="00563314" w:rsidRDefault="0002573E" w:rsidP="00CF312D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  <w:sectPr w:rsidR="0002573E" w:rsidRPr="00563314" w:rsidSect="00A94D00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bookmarkEnd w:id="6"/>
    <w:p w14:paraId="024CCD3B" w14:textId="62B9FBCC" w:rsidR="008E6A68" w:rsidRPr="00563314" w:rsidRDefault="008E6A68" w:rsidP="008E6A68">
      <w:pPr>
        <w:spacing w:before="120" w:after="120" w:line="276" w:lineRule="auto"/>
        <w:rPr>
          <w:rFonts w:ascii="Times New Roman" w:eastAsia="Times New Roman" w:hAnsi="Times New Roman"/>
          <w:bCs/>
          <w:sz w:val="18"/>
          <w:szCs w:val="18"/>
          <w:lang w:val="en-GB" w:eastAsia="fr-FR"/>
        </w:rPr>
      </w:pPr>
      <w:r w:rsidRPr="00563314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lastRenderedPageBreak/>
        <w:t>Supplementary Table S</w:t>
      </w:r>
      <w:r w:rsidR="00B61B64" w:rsidRPr="00563314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t>6</w:t>
      </w:r>
      <w:r w:rsidRPr="00563314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t>.</w:t>
      </w:r>
      <w:r w:rsidRPr="00563314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 Energy content, concentrations and amino acids contents of ingredients of the compound feedstuffs for fattening turkeys in the grower period in the different groups (from analyzed values, Trial 2)</w:t>
      </w:r>
    </w:p>
    <w:tbl>
      <w:tblPr>
        <w:tblStyle w:val="TableGrid3"/>
        <w:tblW w:w="949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955"/>
        <w:gridCol w:w="1078"/>
        <w:gridCol w:w="987"/>
        <w:gridCol w:w="1078"/>
        <w:gridCol w:w="987"/>
        <w:gridCol w:w="1078"/>
        <w:gridCol w:w="831"/>
        <w:gridCol w:w="1237"/>
      </w:tblGrid>
      <w:tr w:rsidR="004D2936" w:rsidRPr="00563314" w14:paraId="4AB19D27" w14:textId="77777777" w:rsidTr="00AD03B6">
        <w:tc>
          <w:tcPr>
            <w:tcW w:w="1267" w:type="dxa"/>
            <w:vMerge w:val="restart"/>
            <w:tcBorders>
              <w:right w:val="nil"/>
            </w:tcBorders>
            <w:vAlign w:val="center"/>
          </w:tcPr>
          <w:p w14:paraId="22CE6F74" w14:textId="77777777" w:rsidR="00E05250" w:rsidRPr="00563314" w:rsidRDefault="004D2936" w:rsidP="004D2936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Item </w:t>
            </w:r>
          </w:p>
          <w:p w14:paraId="19A3889F" w14:textId="464A132D" w:rsidR="004D2936" w:rsidRPr="00563314" w:rsidRDefault="004D2936" w:rsidP="004D2936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[g/kg DM]</w:t>
            </w:r>
          </w:p>
        </w:tc>
        <w:tc>
          <w:tcPr>
            <w:tcW w:w="2033" w:type="dxa"/>
            <w:gridSpan w:val="2"/>
            <w:tcBorders>
              <w:left w:val="nil"/>
              <w:right w:val="nil"/>
            </w:tcBorders>
          </w:tcPr>
          <w:p w14:paraId="31BD0006" w14:textId="34D458E9" w:rsidR="004D2936" w:rsidRPr="00563314" w:rsidRDefault="004D2936" w:rsidP="004D293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3 (d 35-56)</w:t>
            </w:r>
          </w:p>
        </w:tc>
        <w:tc>
          <w:tcPr>
            <w:tcW w:w="2066" w:type="dxa"/>
            <w:gridSpan w:val="2"/>
            <w:tcBorders>
              <w:left w:val="nil"/>
              <w:right w:val="nil"/>
            </w:tcBorders>
          </w:tcPr>
          <w:p w14:paraId="3AB6ABDD" w14:textId="5403BC1F" w:rsidR="004D2936" w:rsidRPr="00563314" w:rsidRDefault="004D2936" w:rsidP="004D293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4 (d 57-80)</w:t>
            </w:r>
          </w:p>
        </w:tc>
        <w:tc>
          <w:tcPr>
            <w:tcW w:w="2066" w:type="dxa"/>
            <w:gridSpan w:val="2"/>
            <w:tcBorders>
              <w:left w:val="nil"/>
              <w:right w:val="nil"/>
            </w:tcBorders>
          </w:tcPr>
          <w:p w14:paraId="0CEC1448" w14:textId="60E61F02" w:rsidR="004D2936" w:rsidRPr="00563314" w:rsidRDefault="004D2936" w:rsidP="004D293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5 (d 81-91)</w:t>
            </w:r>
          </w:p>
        </w:tc>
        <w:tc>
          <w:tcPr>
            <w:tcW w:w="2066" w:type="dxa"/>
            <w:gridSpan w:val="2"/>
            <w:tcBorders>
              <w:left w:val="nil"/>
            </w:tcBorders>
          </w:tcPr>
          <w:p w14:paraId="57D2BD36" w14:textId="3BBD164D" w:rsidR="004D2936" w:rsidRPr="00563314" w:rsidRDefault="004D2936" w:rsidP="004D293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6 (d 92-105)</w:t>
            </w:r>
          </w:p>
        </w:tc>
      </w:tr>
      <w:tr w:rsidR="00FF65F5" w:rsidRPr="00563314" w14:paraId="6A055EFA" w14:textId="77777777" w:rsidTr="00FF65F5">
        <w:tc>
          <w:tcPr>
            <w:tcW w:w="1267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1AE6C786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</w:tcPr>
          <w:p w14:paraId="228117CE" w14:textId="13FDB4BA" w:rsidR="00000F3D" w:rsidRPr="00563314" w:rsidRDefault="00FF65F5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ontrol (SF+5% wheat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1E85D932" w14:textId="77777777" w:rsidR="00FF65F5" w:rsidRPr="00563314" w:rsidRDefault="00FF65F5" w:rsidP="00FF65F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Experimental</w:t>
            </w:r>
          </w:p>
          <w:p w14:paraId="4D7AEF2F" w14:textId="6403E019" w:rsidR="00000F3D" w:rsidRPr="00563314" w:rsidRDefault="00FF65F5" w:rsidP="00FF65F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(SF+5% broken rye)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0036C481" w14:textId="03B8FB06" w:rsidR="00000F3D" w:rsidRPr="00563314" w:rsidRDefault="00FF65F5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ontrol (SF+10% wheat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7DEFA6C8" w14:textId="77777777" w:rsidR="00FF65F5" w:rsidRPr="00563314" w:rsidRDefault="00FF65F5" w:rsidP="00FF65F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Experimental</w:t>
            </w:r>
          </w:p>
          <w:p w14:paraId="501D47F4" w14:textId="021F3DE4" w:rsidR="00000F3D" w:rsidRPr="00563314" w:rsidRDefault="00FF65F5" w:rsidP="00FF65F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(SF+10% broken rye)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0E5E333D" w14:textId="039609B5" w:rsidR="00000F3D" w:rsidRPr="00563314" w:rsidRDefault="00FF65F5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ontrol (SF+10% wheat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5F2AD0E3" w14:textId="77777777" w:rsidR="00FF65F5" w:rsidRPr="00563314" w:rsidRDefault="00FF65F5" w:rsidP="00FF65F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Experimental</w:t>
            </w:r>
          </w:p>
          <w:p w14:paraId="4EE0539F" w14:textId="381672EF" w:rsidR="00000F3D" w:rsidRPr="00563314" w:rsidRDefault="00FF65F5" w:rsidP="00FF65F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(SF+10% broken rye)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</w:tcPr>
          <w:p w14:paraId="0EF4D7E7" w14:textId="50441E5E" w:rsidR="00000F3D" w:rsidRPr="00563314" w:rsidRDefault="00FF65F5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ontrol (SF+10% wheat)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</w:tcBorders>
          </w:tcPr>
          <w:p w14:paraId="20B7DA68" w14:textId="77777777" w:rsidR="00FF65F5" w:rsidRPr="00563314" w:rsidRDefault="00FF65F5" w:rsidP="00FF65F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Experimental</w:t>
            </w:r>
          </w:p>
          <w:p w14:paraId="620B63ED" w14:textId="3A023A20" w:rsidR="00000F3D" w:rsidRPr="00563314" w:rsidRDefault="00FF65F5" w:rsidP="00FF65F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(SF+10% broken rye)</w:t>
            </w:r>
          </w:p>
        </w:tc>
      </w:tr>
      <w:tr w:rsidR="00FF65F5" w:rsidRPr="00563314" w14:paraId="36E33505" w14:textId="77777777" w:rsidTr="00FF65F5">
        <w:tc>
          <w:tcPr>
            <w:tcW w:w="1267" w:type="dxa"/>
            <w:tcBorders>
              <w:bottom w:val="nil"/>
              <w:right w:val="nil"/>
            </w:tcBorders>
            <w:vAlign w:val="bottom"/>
          </w:tcPr>
          <w:p w14:paraId="6B197B87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Dry matter 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</w:tcPr>
          <w:p w14:paraId="4BA4DAA9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7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14:paraId="0E655F89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6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620ED1F3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80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14:paraId="6D99468B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80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2C343896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82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14:paraId="6A6B9028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6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3B863B2E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81</w:t>
            </w:r>
          </w:p>
        </w:tc>
        <w:tc>
          <w:tcPr>
            <w:tcW w:w="1238" w:type="dxa"/>
            <w:tcBorders>
              <w:left w:val="nil"/>
              <w:bottom w:val="nil"/>
            </w:tcBorders>
          </w:tcPr>
          <w:p w14:paraId="279915B9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6</w:t>
            </w:r>
          </w:p>
        </w:tc>
      </w:tr>
      <w:tr w:rsidR="00FF65F5" w:rsidRPr="00563314" w14:paraId="713CF6BA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  <w:vAlign w:val="bottom"/>
          </w:tcPr>
          <w:p w14:paraId="4575E05A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Crude ash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62CA6E0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4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A0AB279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6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76D904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3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14559E6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4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C969F6C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7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96EEE64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7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FBC4B6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3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25A62097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6.5</w:t>
            </w:r>
          </w:p>
        </w:tc>
      </w:tr>
      <w:tr w:rsidR="00FF65F5" w:rsidRPr="00563314" w14:paraId="5C5DB713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  <w:vAlign w:val="bottom"/>
          </w:tcPr>
          <w:p w14:paraId="4AD22E69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Crude fat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C4B6143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7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2DF2F7D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9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72DBAD4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9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06550ED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9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9DE5BF4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4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27A80E6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0AFC88D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2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02ADB0A1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0.6</w:t>
            </w:r>
          </w:p>
        </w:tc>
      </w:tr>
      <w:tr w:rsidR="00FF65F5" w:rsidRPr="00563314" w14:paraId="0CABE707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  <w:vAlign w:val="bottom"/>
          </w:tcPr>
          <w:p w14:paraId="124542A7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rude fib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61AB69F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2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9DC9CD8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2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F79F551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4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4C4FF03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4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4780715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4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BB4872C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7B274F4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1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443DA9E7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3.7</w:t>
            </w:r>
          </w:p>
        </w:tc>
      </w:tr>
      <w:tr w:rsidR="00FF65F5" w:rsidRPr="00563314" w14:paraId="6D579E3F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  <w:vAlign w:val="bottom"/>
          </w:tcPr>
          <w:p w14:paraId="39CA9E6E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rude protei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D2CC637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9BD072B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3C8D8A2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B2B9AC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2DE0C5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B8CB1C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F8D44BC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5992BC88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71</w:t>
            </w:r>
          </w:p>
        </w:tc>
      </w:tr>
      <w:tr w:rsidR="00FF65F5" w:rsidRPr="00563314" w14:paraId="4984E219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  <w:vAlign w:val="bottom"/>
          </w:tcPr>
          <w:p w14:paraId="555EC5DB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Starch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FD93CD9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C0025F3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CBCC24D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076FAD0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F80B457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793189D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12422E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225C49B8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17</w:t>
            </w:r>
          </w:p>
        </w:tc>
      </w:tr>
      <w:tr w:rsidR="00FF65F5" w:rsidRPr="00563314" w14:paraId="780F8789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  <w:vAlign w:val="bottom"/>
          </w:tcPr>
          <w:p w14:paraId="09E2B326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Suga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8FF7904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7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BD281D7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9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5CC0AD2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4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FC7DB79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5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13BB235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0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A3081D5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1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1F19568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4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6BFD8621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8.6</w:t>
            </w:r>
          </w:p>
        </w:tc>
      </w:tr>
      <w:tr w:rsidR="00FF65F5" w:rsidRPr="00563314" w14:paraId="13499DAB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  <w:vAlign w:val="bottom"/>
          </w:tcPr>
          <w:p w14:paraId="06CF942D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alciu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4742A22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781457F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5540F9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4E74117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6B8E765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E91F7F1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0E1A1C3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6B0754B5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53</w:t>
            </w:r>
          </w:p>
        </w:tc>
      </w:tr>
      <w:tr w:rsidR="00FF65F5" w:rsidRPr="00563314" w14:paraId="022CB280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  <w:vAlign w:val="bottom"/>
          </w:tcPr>
          <w:p w14:paraId="0A325628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Magnesiu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81FF660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.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D3BA369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.3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3F8A127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.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44B1CE0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09F90B2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47ED5E7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0E0E592" w14:textId="77777777" w:rsidR="00000F3D" w:rsidRPr="00563314" w:rsidRDefault="00000F3D" w:rsidP="00000F3D">
            <w:pPr>
              <w:tabs>
                <w:tab w:val="left" w:pos="471"/>
              </w:tabs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5ED3E608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.14</w:t>
            </w:r>
          </w:p>
        </w:tc>
      </w:tr>
      <w:tr w:rsidR="00FF65F5" w:rsidRPr="00563314" w14:paraId="2911E8D8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  <w:vAlign w:val="bottom"/>
          </w:tcPr>
          <w:p w14:paraId="07C89A11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hosphoru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5CB2F2F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EDDE09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0FE49E4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665706B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C968261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5147DFB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E31EF9C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2CC1FCF4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57</w:t>
            </w:r>
          </w:p>
        </w:tc>
      </w:tr>
      <w:tr w:rsidR="00FF65F5" w:rsidRPr="00563314" w14:paraId="297EDD2B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  <w:vAlign w:val="bottom"/>
          </w:tcPr>
          <w:p w14:paraId="2F1E75E5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Sodiu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E9D9A59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F371F19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7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0B0E8F5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DE5E7E7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7FE6E25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6D46A7D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E063094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9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3E825836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98</w:t>
            </w:r>
          </w:p>
        </w:tc>
      </w:tr>
      <w:tr w:rsidR="00FF65F5" w:rsidRPr="00563314" w14:paraId="15219599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  <w:vAlign w:val="bottom"/>
          </w:tcPr>
          <w:p w14:paraId="02F79464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otassiu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F0464A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696D1A3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2F518C8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FC47DD4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01C31A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4AA2624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E8615AF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08FAB5E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47</w:t>
            </w:r>
          </w:p>
        </w:tc>
      </w:tr>
      <w:tr w:rsidR="00FF65F5" w:rsidRPr="00563314" w14:paraId="09D5690C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</w:tcPr>
          <w:p w14:paraId="4474BBEA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Copper </w:t>
            </w:r>
          </w:p>
          <w:p w14:paraId="4D59D5BA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[mg/kg DM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A69129F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4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BFC0D43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6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F95C9B1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4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06732A4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3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20E7EEB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6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127BFD5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4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CF73B01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4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339F859B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6.7</w:t>
            </w:r>
          </w:p>
        </w:tc>
      </w:tr>
      <w:tr w:rsidR="00FF65F5" w:rsidRPr="00563314" w14:paraId="232DCD9D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</w:tcPr>
          <w:p w14:paraId="5B2BADC0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Zinc [mg/kg DM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5B58806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0302FE4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3A9EBE9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8CC1852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8CDD0FD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AD75386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1AC1ECF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2326D107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7</w:t>
            </w:r>
          </w:p>
        </w:tc>
      </w:tr>
      <w:tr w:rsidR="00FF65F5" w:rsidRPr="00563314" w14:paraId="0FD33E90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</w:tcPr>
          <w:p w14:paraId="2F35D23C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Iron [mg/kg DM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ECF053D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708CCE7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7A9884C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DDE7EEF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BB880EC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036BF5E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F5846A0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389A3AEC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23</w:t>
            </w:r>
          </w:p>
        </w:tc>
      </w:tr>
      <w:tr w:rsidR="00FF65F5" w:rsidRPr="00563314" w14:paraId="318785A2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</w:tcPr>
          <w:p w14:paraId="3613D116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Manganese [mg/kg DM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1490A5E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A1F75A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3F1D979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0309AD8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3B150E6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47947EC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BC8DD56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33DFF35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1</w:t>
            </w:r>
          </w:p>
        </w:tc>
      </w:tr>
      <w:tr w:rsidR="00FF65F5" w:rsidRPr="00563314" w14:paraId="0DC66A38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</w:tcPr>
          <w:p w14:paraId="371E6BB2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AME</w:t>
            </w:r>
            <w:r w:rsidRPr="00563314">
              <w:rPr>
                <w:rFonts w:ascii="Times New Roman" w:eastAsia="Calibri" w:hAnsi="Times New Roman"/>
                <w:noProof w:val="0"/>
                <w:color w:val="auto"/>
                <w:sz w:val="16"/>
                <w:szCs w:val="16"/>
                <w:vertAlign w:val="subscript"/>
                <w:lang w:eastAsia="fr-FR"/>
              </w:rPr>
              <w:t>N</w:t>
            </w:r>
            <w:r w:rsidRPr="00563314">
              <w:rPr>
                <w:rFonts w:ascii="Times New Roman" w:eastAsia="Calibri" w:hAnsi="Times New Roman"/>
                <w:noProof w:val="0"/>
                <w:color w:val="auto"/>
                <w:sz w:val="16"/>
                <w:szCs w:val="16"/>
                <w:vertAlign w:val="superscript"/>
                <w:lang w:eastAsia="fr-FR"/>
              </w:rPr>
              <w:t>1</w:t>
            </w: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 [MJ/kg]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5166F52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8B96697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BA1ABD6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44A09AE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762495A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0A4E652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124D5D3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7D2BA0D8" w14:textId="7777777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6</w:t>
            </w:r>
          </w:p>
        </w:tc>
      </w:tr>
      <w:tr w:rsidR="00FF65F5" w:rsidRPr="00563314" w14:paraId="27B6E4F9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</w:tcPr>
          <w:p w14:paraId="0A786F84" w14:textId="1E79504E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Arginin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95AE32F" w14:textId="2F0A77DC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6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ECA5FCF" w14:textId="3FA4FD40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6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4CA6AF4" w14:textId="37946148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475FBEB" w14:textId="5264E99C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D4E21CB" w14:textId="0462F971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9731DCD" w14:textId="64080983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04AE5AA" w14:textId="2361DFE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74597A54" w14:textId="7CD75750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95</w:t>
            </w:r>
          </w:p>
        </w:tc>
      </w:tr>
      <w:tr w:rsidR="00FF65F5" w:rsidRPr="00563314" w14:paraId="6A0DAE4B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</w:tcPr>
          <w:p w14:paraId="5D125ACC" w14:textId="6C3D9351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Cystein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4321C74" w14:textId="114982FD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.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17A4789" w14:textId="4C32E16D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B1731DB" w14:textId="56FEF14E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.9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3E0654B" w14:textId="0D7C2DF5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29AB3B4" w14:textId="6FFBC3B4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.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3ECE8D8" w14:textId="288FB6F8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2AD61E4" w14:textId="2C6B1532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.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50911CE0" w14:textId="2318F57C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.68</w:t>
            </w:r>
          </w:p>
        </w:tc>
      </w:tr>
      <w:tr w:rsidR="00FF65F5" w:rsidRPr="00563314" w14:paraId="1E5DE3DC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</w:tcPr>
          <w:p w14:paraId="66C4BAE7" w14:textId="0F8E531E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Isoleucin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4431DC4" w14:textId="62175ACC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DD9A69E" w14:textId="3503271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1D9E100" w14:textId="54FF752C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E99A286" w14:textId="673EEE53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6FCF39A" w14:textId="7449E215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11A3DC7" w14:textId="51732A1A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6C0C52C" w14:textId="4A2305A1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1C590693" w14:textId="3C9BD7B1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71</w:t>
            </w:r>
          </w:p>
        </w:tc>
      </w:tr>
      <w:tr w:rsidR="00FF65F5" w:rsidRPr="00563314" w14:paraId="74ED0B5B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</w:tcPr>
          <w:p w14:paraId="54AE83E5" w14:textId="41AE71D9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Leucin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606D85C" w14:textId="5C5275C9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8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FA7180B" w14:textId="627D85B2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8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8521093" w14:textId="047EEA2A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F52A22F" w14:textId="13EA0156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024A331" w14:textId="1341FCF0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8955887" w14:textId="65913B9B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472290D" w14:textId="0FA8A0E6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5A9DDB25" w14:textId="53314722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0</w:t>
            </w:r>
          </w:p>
        </w:tc>
      </w:tr>
      <w:tr w:rsidR="00FF65F5" w:rsidRPr="00563314" w14:paraId="460BEFBD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</w:tcPr>
          <w:p w14:paraId="57B47A4A" w14:textId="2482CA4E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Lysin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1C4589A" w14:textId="4897DBD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6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487DF1E" w14:textId="04D9A83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6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B874D34" w14:textId="2D17090B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0A98C6B" w14:textId="67C2B446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37CDE7A" w14:textId="338AD3FF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86FE6F4" w14:textId="6FF3AD0F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7FC096B" w14:textId="724306F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6B01FB20" w14:textId="106F2EF0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1</w:t>
            </w:r>
          </w:p>
        </w:tc>
      </w:tr>
      <w:tr w:rsidR="00FF65F5" w:rsidRPr="00563314" w14:paraId="1E7F4500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</w:tcPr>
          <w:p w14:paraId="509B3C09" w14:textId="146874BF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Methionin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E5B03C0" w14:textId="065388C6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4ABDED4" w14:textId="4DB2CF0C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7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0902B14" w14:textId="5FBDE543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5D183B7" w14:textId="13111661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1B70170" w14:textId="11945551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4BEE633" w14:textId="0299C23F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A921B6F" w14:textId="5FBD98BE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.8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223320D5" w14:textId="0799912A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67</w:t>
            </w:r>
          </w:p>
        </w:tc>
      </w:tr>
      <w:tr w:rsidR="00FF65F5" w:rsidRPr="00563314" w14:paraId="4A173DAD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</w:tcPr>
          <w:p w14:paraId="1108780A" w14:textId="29629E19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Phenylalanin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CF1D77A" w14:textId="4757F482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4E40D82" w14:textId="144BE763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BE6F1D2" w14:textId="3EF8715E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9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5D7C49A" w14:textId="5C220A06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19E3471" w14:textId="20E77115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D4EAD7D" w14:textId="69E9F17E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E627778" w14:textId="4EE257D3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728DEF03" w14:textId="5C500674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04</w:t>
            </w:r>
          </w:p>
        </w:tc>
      </w:tr>
      <w:tr w:rsidR="00FF65F5" w:rsidRPr="00563314" w14:paraId="26D4591F" w14:textId="77777777" w:rsidTr="00FF65F5">
        <w:tc>
          <w:tcPr>
            <w:tcW w:w="1267" w:type="dxa"/>
            <w:tcBorders>
              <w:top w:val="nil"/>
              <w:bottom w:val="nil"/>
              <w:right w:val="nil"/>
            </w:tcBorders>
          </w:tcPr>
          <w:p w14:paraId="1BF01503" w14:textId="051470F4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Threonin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462E682" w14:textId="7C3DE7D3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13201F0" w14:textId="6DF389C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6811F91" w14:textId="32F98883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2A4CD2E" w14:textId="29F6CEC0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7600679" w14:textId="7C666853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7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9E5229B" w14:textId="7FBD2A6A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66D5533" w14:textId="171124DD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</w:tcBorders>
          </w:tcPr>
          <w:p w14:paraId="2B6A448B" w14:textId="07BFEB9C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02</w:t>
            </w:r>
          </w:p>
        </w:tc>
      </w:tr>
      <w:tr w:rsidR="00FF65F5" w:rsidRPr="00563314" w14:paraId="4B19729F" w14:textId="77777777" w:rsidTr="00FF65F5">
        <w:tc>
          <w:tcPr>
            <w:tcW w:w="1267" w:type="dxa"/>
            <w:tcBorders>
              <w:top w:val="nil"/>
              <w:right w:val="nil"/>
            </w:tcBorders>
          </w:tcPr>
          <w:p w14:paraId="1BA49FF4" w14:textId="68BE716C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Valine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 w14:paraId="1599174E" w14:textId="6D122D73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14:paraId="2D1FBFA3" w14:textId="6D668039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5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3607A1D0" w14:textId="1051F6D5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92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14:paraId="5DD77AFB" w14:textId="3377010D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28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2E95E7E5" w14:textId="777027FC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82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14:paraId="47EE0792" w14:textId="24BAEDB4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3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14:paraId="11A53B8B" w14:textId="323DCF4F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84</w:t>
            </w:r>
          </w:p>
        </w:tc>
        <w:tc>
          <w:tcPr>
            <w:tcW w:w="1238" w:type="dxa"/>
            <w:tcBorders>
              <w:top w:val="nil"/>
              <w:left w:val="nil"/>
            </w:tcBorders>
          </w:tcPr>
          <w:p w14:paraId="0AE9EC43" w14:textId="0846D707" w:rsidR="00000F3D" w:rsidRPr="00563314" w:rsidRDefault="00000F3D" w:rsidP="00000F3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27</w:t>
            </w:r>
          </w:p>
        </w:tc>
      </w:tr>
    </w:tbl>
    <w:p w14:paraId="08EB24E3" w14:textId="428E155F" w:rsidR="001571B1" w:rsidRPr="00563314" w:rsidRDefault="001E7A89" w:rsidP="001571B1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r w:rsidRPr="008A0BAC">
        <w:rPr>
          <w:rFonts w:ascii="Times New Roman" w:hAnsi="Times New Roman"/>
          <w:sz w:val="16"/>
          <w:szCs w:val="16"/>
          <w:lang w:val="en-GB" w:eastAsia="fr-FR"/>
        </w:rPr>
        <w:t>SF</w:t>
      </w:r>
      <w:r w:rsidR="001571B1" w:rsidRPr="008A0BAC">
        <w:rPr>
          <w:rFonts w:ascii="Times New Roman" w:hAnsi="Times New Roman"/>
          <w:sz w:val="16"/>
          <w:szCs w:val="16"/>
          <w:lang w:val="en-GB" w:eastAsia="fr-FR"/>
        </w:rPr>
        <w:t xml:space="preserve"> = 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>Supplementary feed</w:t>
      </w:r>
    </w:p>
    <w:p w14:paraId="2518DA97" w14:textId="77777777" w:rsidR="001571B1" w:rsidRPr="00563314" w:rsidRDefault="001571B1" w:rsidP="001571B1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r w:rsidRPr="00563314">
        <w:rPr>
          <w:rFonts w:ascii="Times New Roman" w:hAnsi="Times New Roman"/>
          <w:sz w:val="16"/>
          <w:szCs w:val="16"/>
          <w:vertAlign w:val="superscript"/>
          <w:lang w:eastAsia="fr-FR"/>
        </w:rPr>
        <w:t>1</w:t>
      </w:r>
      <w:r w:rsidRPr="00563314">
        <w:rPr>
          <w:rFonts w:ascii="Times New Roman" w:hAnsi="Times New Roman"/>
          <w:sz w:val="16"/>
          <w:szCs w:val="16"/>
          <w:lang w:eastAsia="fr-FR"/>
        </w:rPr>
        <w:t>AME</w:t>
      </w:r>
      <w:r w:rsidRPr="00563314">
        <w:rPr>
          <w:rFonts w:ascii="Times New Roman" w:hAnsi="Times New Roman"/>
          <w:sz w:val="16"/>
          <w:szCs w:val="16"/>
          <w:vertAlign w:val="subscript"/>
          <w:lang w:eastAsia="fr-FR"/>
        </w:rPr>
        <w:t>N</w:t>
      </w:r>
      <w:r w:rsidRPr="00563314">
        <w:rPr>
          <w:rFonts w:ascii="Times New Roman" w:hAnsi="Times New Roman"/>
          <w:sz w:val="16"/>
          <w:szCs w:val="16"/>
          <w:lang w:eastAsia="fr-FR"/>
        </w:rPr>
        <w:t xml:space="preserve"> (MJ/kg) = 0.1551×% crude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 xml:space="preserve"> protein+0.3431×% crude fat+0.1669×% starch+0.1301×% sugar</w:t>
      </w:r>
    </w:p>
    <w:p w14:paraId="10D70B47" w14:textId="77777777" w:rsidR="0002573E" w:rsidRPr="00563314" w:rsidRDefault="0002573E" w:rsidP="0002573E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r w:rsidRPr="00563314">
        <w:rPr>
          <w:rFonts w:ascii="Times New Roman" w:hAnsi="Times New Roman"/>
          <w:sz w:val="16"/>
          <w:szCs w:val="16"/>
          <w:lang w:val="en-GB" w:eastAsia="fr-FR"/>
        </w:rPr>
        <w:t>Enzymes in P3 and P4 phases were phytase, xylanase, and mannanase, while in P5 and P6 phases were phytase, and xylanase</w:t>
      </w:r>
    </w:p>
    <w:p w14:paraId="1AB84F23" w14:textId="77777777" w:rsidR="0002573E" w:rsidRPr="00563314" w:rsidRDefault="0002573E" w:rsidP="001571B1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683EDDF8" w14:textId="77777777" w:rsidR="0002573E" w:rsidRPr="00563314" w:rsidRDefault="0002573E" w:rsidP="001571B1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3FF2D3F5" w14:textId="25AFE708" w:rsidR="0002573E" w:rsidRPr="00563314" w:rsidRDefault="0002573E" w:rsidP="001571B1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  <w:sectPr w:rsidR="0002573E" w:rsidRPr="00563314" w:rsidSect="00FA5DD2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18DB9B4C" w14:textId="2669E909" w:rsidR="008E6A68" w:rsidRPr="00563314" w:rsidRDefault="008E6A68" w:rsidP="008E6A68">
      <w:pPr>
        <w:spacing w:before="120" w:after="120" w:line="276" w:lineRule="auto"/>
        <w:rPr>
          <w:rFonts w:ascii="Times New Roman" w:eastAsia="Times New Roman" w:hAnsi="Times New Roman"/>
          <w:bCs/>
          <w:sz w:val="18"/>
          <w:szCs w:val="18"/>
          <w:lang w:val="en-GB" w:eastAsia="fr-FR"/>
        </w:rPr>
      </w:pPr>
      <w:bookmarkStart w:id="7" w:name="_Hlk116993158"/>
      <w:r w:rsidRPr="00563314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lastRenderedPageBreak/>
        <w:t>Supplementary Table S</w:t>
      </w:r>
      <w:r w:rsidR="00B61B64" w:rsidRPr="00563314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t>7</w:t>
      </w:r>
      <w:r w:rsidRPr="00563314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t>.</w:t>
      </w:r>
      <w:r w:rsidRPr="00563314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 Energy content, concentrations and amino acids contents of ingredients of the compound feedstuffs for fattening turkeys in the grower period in the different groups (from analyzed values, Trial 3)</w:t>
      </w:r>
    </w:p>
    <w:tbl>
      <w:tblPr>
        <w:tblStyle w:val="TableGrid4"/>
        <w:tblW w:w="95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968"/>
        <w:gridCol w:w="1078"/>
        <w:gridCol w:w="1004"/>
        <w:gridCol w:w="1078"/>
        <w:gridCol w:w="1051"/>
        <w:gridCol w:w="1078"/>
        <w:gridCol w:w="1004"/>
        <w:gridCol w:w="1078"/>
      </w:tblGrid>
      <w:tr w:rsidR="008B697A" w:rsidRPr="00563314" w14:paraId="480C0B1C" w14:textId="77777777" w:rsidTr="00AD03B6">
        <w:trPr>
          <w:trHeight w:val="210"/>
        </w:trPr>
        <w:tc>
          <w:tcPr>
            <w:tcW w:w="1233" w:type="dxa"/>
            <w:vMerge w:val="restart"/>
            <w:tcBorders>
              <w:right w:val="nil"/>
            </w:tcBorders>
            <w:vAlign w:val="center"/>
          </w:tcPr>
          <w:p w14:paraId="531C80CF" w14:textId="77777777" w:rsidR="00E05250" w:rsidRPr="00563314" w:rsidRDefault="008B697A" w:rsidP="008B697A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bookmarkStart w:id="8" w:name="_Hlk116993228"/>
            <w:bookmarkEnd w:id="7"/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Item </w:t>
            </w:r>
          </w:p>
          <w:p w14:paraId="4735007C" w14:textId="2ED5975C" w:rsidR="008B697A" w:rsidRPr="00563314" w:rsidRDefault="008B697A" w:rsidP="008B697A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[g/kg DM]</w:t>
            </w:r>
          </w:p>
        </w:tc>
        <w:tc>
          <w:tcPr>
            <w:tcW w:w="2046" w:type="dxa"/>
            <w:gridSpan w:val="2"/>
            <w:tcBorders>
              <w:left w:val="nil"/>
              <w:right w:val="nil"/>
            </w:tcBorders>
          </w:tcPr>
          <w:p w14:paraId="57607A46" w14:textId="69779C6A" w:rsidR="008B697A" w:rsidRPr="00563314" w:rsidRDefault="008B697A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3 (d 35-61)</w:t>
            </w:r>
          </w:p>
        </w:tc>
        <w:tc>
          <w:tcPr>
            <w:tcW w:w="2076" w:type="dxa"/>
            <w:gridSpan w:val="2"/>
            <w:tcBorders>
              <w:left w:val="nil"/>
              <w:right w:val="nil"/>
            </w:tcBorders>
          </w:tcPr>
          <w:p w14:paraId="2B3FB87B" w14:textId="12D50E01" w:rsidR="008B697A" w:rsidRPr="00563314" w:rsidRDefault="008B697A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4 (d 62-75)</w:t>
            </w:r>
          </w:p>
        </w:tc>
        <w:tc>
          <w:tcPr>
            <w:tcW w:w="2128" w:type="dxa"/>
            <w:gridSpan w:val="2"/>
            <w:tcBorders>
              <w:left w:val="nil"/>
              <w:right w:val="nil"/>
            </w:tcBorders>
          </w:tcPr>
          <w:p w14:paraId="4695137C" w14:textId="6988E815" w:rsidR="008B697A" w:rsidRPr="00563314" w:rsidRDefault="008B697A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5 (d 76-89)</w:t>
            </w:r>
          </w:p>
        </w:tc>
        <w:tc>
          <w:tcPr>
            <w:tcW w:w="2076" w:type="dxa"/>
            <w:gridSpan w:val="2"/>
            <w:tcBorders>
              <w:left w:val="nil"/>
            </w:tcBorders>
          </w:tcPr>
          <w:p w14:paraId="60195CDA" w14:textId="13AB8181" w:rsidR="008B697A" w:rsidRPr="00563314" w:rsidRDefault="008B697A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6 (d 90-108)</w:t>
            </w:r>
          </w:p>
        </w:tc>
      </w:tr>
      <w:tr w:rsidR="007D1561" w:rsidRPr="00563314" w14:paraId="157C908A" w14:textId="77777777" w:rsidTr="007D1561">
        <w:trPr>
          <w:trHeight w:val="642"/>
        </w:trPr>
        <w:tc>
          <w:tcPr>
            <w:tcW w:w="1233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11130AF0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229763E5" w14:textId="189C1856" w:rsidR="00000F3D" w:rsidRPr="00563314" w:rsidRDefault="00AB64E9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ontrol (SF+5% wheat)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</w:tcPr>
          <w:p w14:paraId="7A7A0344" w14:textId="77777777" w:rsidR="00AB64E9" w:rsidRPr="00563314" w:rsidRDefault="00AB64E9" w:rsidP="00AB64E9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Experimental</w:t>
            </w:r>
          </w:p>
          <w:p w14:paraId="24DFFF57" w14:textId="2C617DC9" w:rsidR="00000F3D" w:rsidRPr="00563314" w:rsidRDefault="00AB64E9" w:rsidP="00AB64E9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(SF+5% broken rye)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</w:tcPr>
          <w:p w14:paraId="40537A75" w14:textId="33235E57" w:rsidR="00000F3D" w:rsidRPr="00563314" w:rsidRDefault="00AB64E9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ontrol (SF+10% wheat)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</w:tcPr>
          <w:p w14:paraId="147B870A" w14:textId="77777777" w:rsidR="00AB64E9" w:rsidRPr="00563314" w:rsidRDefault="00AB64E9" w:rsidP="00AB64E9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Experimental</w:t>
            </w:r>
          </w:p>
          <w:p w14:paraId="5D8DA9C7" w14:textId="2C125DC0" w:rsidR="00000F3D" w:rsidRPr="00563314" w:rsidRDefault="00AB64E9" w:rsidP="00AB64E9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(SF+10% broken rye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1EB717E1" w14:textId="57A34B84" w:rsidR="00000F3D" w:rsidRPr="00563314" w:rsidRDefault="00AB64E9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ontrol (SF+10% wheat)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</w:tcPr>
          <w:p w14:paraId="0F405680" w14:textId="77777777" w:rsidR="00AB64E9" w:rsidRPr="00563314" w:rsidRDefault="00AB64E9" w:rsidP="00AB64E9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Experimental</w:t>
            </w:r>
          </w:p>
          <w:p w14:paraId="711BCB62" w14:textId="7EDFAFDF" w:rsidR="00000F3D" w:rsidRPr="00563314" w:rsidRDefault="00AB64E9" w:rsidP="00AB64E9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(SF+10% broken rye)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</w:tcPr>
          <w:p w14:paraId="525654BA" w14:textId="666B07CE" w:rsidR="00000F3D" w:rsidRPr="00563314" w:rsidRDefault="00AB64E9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ontrol (SF+10% wheat)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</w:tcBorders>
          </w:tcPr>
          <w:p w14:paraId="6945C058" w14:textId="77777777" w:rsidR="00AB64E9" w:rsidRPr="00563314" w:rsidRDefault="00AB64E9" w:rsidP="00AB64E9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Experimental</w:t>
            </w:r>
          </w:p>
          <w:p w14:paraId="54FD5396" w14:textId="1CA2AE86" w:rsidR="00000F3D" w:rsidRPr="00563314" w:rsidRDefault="00AB64E9" w:rsidP="00AB64E9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(SF+10% broken rye)</w:t>
            </w:r>
          </w:p>
        </w:tc>
      </w:tr>
      <w:tr w:rsidR="007D1561" w:rsidRPr="00563314" w14:paraId="28FEF471" w14:textId="77777777" w:rsidTr="007D1561">
        <w:trPr>
          <w:trHeight w:val="221"/>
        </w:trPr>
        <w:tc>
          <w:tcPr>
            <w:tcW w:w="1233" w:type="dxa"/>
            <w:tcBorders>
              <w:bottom w:val="nil"/>
              <w:right w:val="nil"/>
            </w:tcBorders>
            <w:vAlign w:val="bottom"/>
          </w:tcPr>
          <w:p w14:paraId="66C1B8F3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Dry matter 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</w:tcPr>
          <w:p w14:paraId="30E132AC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91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4A61B5A5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92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</w:tcPr>
          <w:p w14:paraId="21824785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8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1DFE8539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8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14:paraId="48498F42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4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4909AF9E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5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</w:tcPr>
          <w:p w14:paraId="13A315AB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9</w:t>
            </w:r>
          </w:p>
        </w:tc>
        <w:tc>
          <w:tcPr>
            <w:tcW w:w="1050" w:type="dxa"/>
            <w:tcBorders>
              <w:left w:val="nil"/>
              <w:bottom w:val="nil"/>
            </w:tcBorders>
          </w:tcPr>
          <w:p w14:paraId="72830FB8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8</w:t>
            </w:r>
          </w:p>
        </w:tc>
      </w:tr>
      <w:tr w:rsidR="007D1561" w:rsidRPr="00563314" w14:paraId="6EF77550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  <w:vAlign w:val="bottom"/>
          </w:tcPr>
          <w:p w14:paraId="57F44A6C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Crude ash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1D7F3FD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1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4B81A2F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4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D15EC9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5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C2DF31A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3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9D3FB1F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6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455A375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6CBF7C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5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2AFAB4D1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8.3</w:t>
            </w:r>
          </w:p>
        </w:tc>
      </w:tr>
      <w:tr w:rsidR="007D1561" w:rsidRPr="00563314" w14:paraId="609378DB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  <w:vAlign w:val="bottom"/>
          </w:tcPr>
          <w:p w14:paraId="265C7187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Crude fat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37C1E6F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8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BA872BA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2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845FA59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FA20BB1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9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6A7333B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9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7654588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0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3297036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2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57C2A07B" w14:textId="77777777" w:rsidR="00000F3D" w:rsidRPr="00563314" w:rsidRDefault="00000F3D" w:rsidP="008B697A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3.8</w:t>
            </w:r>
          </w:p>
        </w:tc>
      </w:tr>
      <w:tr w:rsidR="007D1561" w:rsidRPr="00563314" w14:paraId="16C68752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  <w:vAlign w:val="bottom"/>
          </w:tcPr>
          <w:p w14:paraId="14905229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rude fib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FACB83F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1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025426C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2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71F4B0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2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EC4DA68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2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0FB92C9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4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E3AFC0A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4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E3EF5C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3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2E6293A2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7.3</w:t>
            </w:r>
          </w:p>
        </w:tc>
      </w:tr>
      <w:tr w:rsidR="007D1561" w:rsidRPr="00563314" w14:paraId="4091294D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  <w:vAlign w:val="bottom"/>
          </w:tcPr>
          <w:p w14:paraId="5942039E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rude protei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491B264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475990A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E7D185B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01C417D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7091780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2D76119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B4A48A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0C1945A3" w14:textId="77777777" w:rsidR="00000F3D" w:rsidRPr="00563314" w:rsidRDefault="00000F3D" w:rsidP="008B697A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80</w:t>
            </w:r>
          </w:p>
        </w:tc>
      </w:tr>
      <w:tr w:rsidR="007D1561" w:rsidRPr="00563314" w14:paraId="2FAFFD0E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  <w:vAlign w:val="bottom"/>
          </w:tcPr>
          <w:p w14:paraId="1BEA3376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Starc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2C4EA19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4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7556559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4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1DDDE1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ED5C359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48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9B41987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D444BFA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237A15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3C0F3D50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493</w:t>
            </w:r>
          </w:p>
        </w:tc>
      </w:tr>
      <w:tr w:rsidR="007D1561" w:rsidRPr="00563314" w14:paraId="3C444F5A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  <w:vAlign w:val="bottom"/>
          </w:tcPr>
          <w:p w14:paraId="0D8BD782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Sug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8D74C66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47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69ACB69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0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7A3343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8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A0D936B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40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5DD2FF0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7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184C947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9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2A8062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8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7F8C1666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9.5</w:t>
            </w:r>
          </w:p>
        </w:tc>
      </w:tr>
      <w:tr w:rsidR="007D1561" w:rsidRPr="00563314" w14:paraId="051E3B81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  <w:vAlign w:val="bottom"/>
          </w:tcPr>
          <w:p w14:paraId="23A4F2C2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alciu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A01C5C3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10C6FAF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2535A2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F877660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AD4FCBE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7F0E3E2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632D4B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0ACD6812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16</w:t>
            </w:r>
          </w:p>
        </w:tc>
      </w:tr>
      <w:tr w:rsidR="007D1561" w:rsidRPr="00563314" w14:paraId="253C3883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  <w:vAlign w:val="bottom"/>
          </w:tcPr>
          <w:p w14:paraId="73DD89D8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Magnesiu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4FE1656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2ABA640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15CA41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.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4FCF3C1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.8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72032A4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.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9439D44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.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1F4EB76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.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2BF9B25C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.00</w:t>
            </w:r>
          </w:p>
        </w:tc>
      </w:tr>
      <w:tr w:rsidR="007D1561" w:rsidRPr="00563314" w14:paraId="17114F5A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  <w:vAlign w:val="bottom"/>
          </w:tcPr>
          <w:p w14:paraId="1250AFD7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hosphor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C769210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BCE4A2D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007C70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1B2913B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A7A5547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226849F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BA9D1B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.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4429EA60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.56</w:t>
            </w:r>
          </w:p>
        </w:tc>
      </w:tr>
      <w:tr w:rsidR="007D1561" w:rsidRPr="00563314" w14:paraId="3D6CE842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  <w:vAlign w:val="bottom"/>
          </w:tcPr>
          <w:p w14:paraId="0E1DE772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Sodiu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C44B949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384FA30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7EE703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2716DA7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.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4887A69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.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2CCC058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.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3FBE4A3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.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417EED93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.84</w:t>
            </w:r>
          </w:p>
        </w:tc>
      </w:tr>
      <w:tr w:rsidR="007D1561" w:rsidRPr="00563314" w14:paraId="268B56CB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  <w:vAlign w:val="bottom"/>
          </w:tcPr>
          <w:p w14:paraId="16170D3D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otassiu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D6387CC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E5D5E26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F1A4C2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74A6EDC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D8BB33B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367B8F3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2F05F0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0003A2DB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41</w:t>
            </w:r>
          </w:p>
        </w:tc>
      </w:tr>
      <w:tr w:rsidR="007D1561" w:rsidRPr="00563314" w14:paraId="028A6450" w14:textId="77777777" w:rsidTr="007D1561">
        <w:trPr>
          <w:trHeight w:val="421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14:paraId="4A8D7C2B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Copper </w:t>
            </w:r>
          </w:p>
          <w:p w14:paraId="30E15DCB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[mg/kg DM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0D80093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8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99ADA5A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9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B76519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4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AAE1E9C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2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4D93F28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4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D58BE5D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4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8BF803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0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24B6593E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1.0</w:t>
            </w:r>
          </w:p>
        </w:tc>
      </w:tr>
      <w:tr w:rsidR="007D1561" w:rsidRPr="00563314" w14:paraId="3BD9B94D" w14:textId="77777777" w:rsidTr="007D1561">
        <w:trPr>
          <w:trHeight w:val="421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14:paraId="1236FACD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Zinc [mg/kg DM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240449E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6955071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3BE03C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91627D3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202B52C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CED4BEC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868F26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532E8CBB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8</w:t>
            </w:r>
          </w:p>
        </w:tc>
      </w:tr>
      <w:tr w:rsidR="007D1561" w:rsidRPr="00563314" w14:paraId="101FC7D9" w14:textId="77777777" w:rsidTr="007D1561">
        <w:trPr>
          <w:trHeight w:val="432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14:paraId="2AA690DF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Iron [mg/kg DM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31082F1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B7C3FC7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A7822C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D399366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4D8797C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FB9642F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454C9E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0B9938AC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16</w:t>
            </w:r>
          </w:p>
        </w:tc>
      </w:tr>
      <w:tr w:rsidR="007D1561" w:rsidRPr="00563314" w14:paraId="05F8FAE9" w14:textId="77777777" w:rsidTr="007D1561">
        <w:trPr>
          <w:trHeight w:val="421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14:paraId="2E428D80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Manganese [mg/kg DM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A3B2DC8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B583A08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B71FB8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648B561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E63146B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A131FF7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BE316D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4D7B159D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6</w:t>
            </w:r>
          </w:p>
        </w:tc>
      </w:tr>
      <w:tr w:rsidR="007D1561" w:rsidRPr="00563314" w14:paraId="32863183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14:paraId="3BBE6C13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AME</w:t>
            </w:r>
            <w:r w:rsidRPr="00563314">
              <w:rPr>
                <w:rFonts w:ascii="Times New Roman" w:eastAsia="Calibri" w:hAnsi="Times New Roman"/>
                <w:noProof w:val="0"/>
                <w:color w:val="auto"/>
                <w:sz w:val="16"/>
                <w:szCs w:val="16"/>
                <w:vertAlign w:val="subscript"/>
                <w:lang w:eastAsia="fr-FR"/>
              </w:rPr>
              <w:t>N</w:t>
            </w:r>
            <w:r w:rsidRPr="00563314">
              <w:rPr>
                <w:rFonts w:ascii="Times New Roman" w:eastAsia="Calibri" w:hAnsi="Times New Roman"/>
                <w:noProof w:val="0"/>
                <w:color w:val="auto"/>
                <w:sz w:val="16"/>
                <w:szCs w:val="16"/>
                <w:vertAlign w:val="superscript"/>
                <w:lang w:eastAsia="fr-FR"/>
              </w:rPr>
              <w:t>1</w:t>
            </w: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 [MJ/kg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344EDEC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668221E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F1B941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4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B5CE315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58068D4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4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A4282CE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4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A0E0FE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5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4AE4470A" w14:textId="7777777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4.8</w:t>
            </w:r>
          </w:p>
        </w:tc>
      </w:tr>
      <w:tr w:rsidR="007D1561" w:rsidRPr="00563314" w14:paraId="698D5221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14:paraId="620FBC03" w14:textId="0E2D2DBD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Argin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0ACB39B" w14:textId="76405EFC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6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C730618" w14:textId="1E88D3A6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7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BD96D0" w14:textId="022C4294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5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B4FB06F" w14:textId="7702CEE0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4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B306A5D" w14:textId="41C76089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B6D5C09" w14:textId="18CF4D9A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708E79" w14:textId="63E0BAA6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7216A38D" w14:textId="3F656ADD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6</w:t>
            </w:r>
          </w:p>
        </w:tc>
      </w:tr>
      <w:tr w:rsidR="007D1561" w:rsidRPr="00563314" w14:paraId="354903E8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14:paraId="4517ACAB" w14:textId="30C1841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Cyste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847EB9F" w14:textId="0AF53E1A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A2701E3" w14:textId="7D5C1374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80341D" w14:textId="50634931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3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25BFD6D" w14:textId="0BFBC6FA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.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E15FD9D" w14:textId="550D270E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.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CAF40A8" w14:textId="74A033CD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.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A5057F5" w14:textId="40F03902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.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174B0D46" w14:textId="5AC7CD2E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2.45</w:t>
            </w:r>
          </w:p>
        </w:tc>
      </w:tr>
      <w:tr w:rsidR="007D1561" w:rsidRPr="00563314" w14:paraId="3B32FD3D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14:paraId="7681FD7C" w14:textId="3E17342E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Isoleuc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3E67ABA" w14:textId="1B3993B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BFF14FF" w14:textId="0AE4A681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3D57C57" w14:textId="00D4603C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00FD945" w14:textId="6E7C8834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B0EE05E" w14:textId="3A822BC0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4C247BF" w14:textId="2ED549AE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C473CCF" w14:textId="47786563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63F4A38B" w14:textId="70D6643F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23</w:t>
            </w:r>
          </w:p>
        </w:tc>
      </w:tr>
      <w:tr w:rsidR="007D1561" w:rsidRPr="00563314" w14:paraId="526F6B14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14:paraId="0BC788B8" w14:textId="6BD0CA8E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Leuc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0D4AA6D" w14:textId="43F7AB96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8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99AD82F" w14:textId="0F7E790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8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6472F2" w14:textId="01F5CBBA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7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C9A7445" w14:textId="4D954B4D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6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C6B6A69" w14:textId="7376B3AC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FDE14D6" w14:textId="2BD7B124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D235A6" w14:textId="0CB37C09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1C610E54" w14:textId="5CAA2375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1</w:t>
            </w:r>
          </w:p>
        </w:tc>
      </w:tr>
      <w:tr w:rsidR="007D1561" w:rsidRPr="00563314" w14:paraId="5C2A49C7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14:paraId="3DC8F33F" w14:textId="061F3692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Lys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1288835" w14:textId="767D2433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6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AFE4EAA" w14:textId="39E2BC54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7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1CC1CD" w14:textId="4A5FA979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5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F439AA2" w14:textId="52F56152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4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F90056D" w14:textId="2AA362E1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32D18DD" w14:textId="59150E4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3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1FB047" w14:textId="17D1B102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4EBA4D0A" w14:textId="62804CD3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9</w:t>
            </w:r>
          </w:p>
        </w:tc>
      </w:tr>
      <w:tr w:rsidR="007D1561" w:rsidRPr="00563314" w14:paraId="0CB883B7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14:paraId="4B8D2329" w14:textId="6F103635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Methion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08AB5BD" w14:textId="5BFC7D3F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.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46ABEF8" w14:textId="005DCC9B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2D097B" w14:textId="297F0D4F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0D1B3BC" w14:textId="0A2E4F9E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7E91D79" w14:textId="2DB11FF0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51C6D31" w14:textId="7F231539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95E086" w14:textId="7FF22024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5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26D3217D" w14:textId="06C80FC6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4.85</w:t>
            </w:r>
          </w:p>
        </w:tc>
      </w:tr>
      <w:tr w:rsidR="007D1561" w:rsidRPr="00563314" w14:paraId="1DC347B6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14:paraId="003793FD" w14:textId="4411DACC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Phenylalan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F350043" w14:textId="7C03A2F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F5802C0" w14:textId="328FDC49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6E6414" w14:textId="5402AE6A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C02356B" w14:textId="05EA06CE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BC8481F" w14:textId="7E13CEB2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D83D003" w14:textId="58ED75E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CFDB94" w14:textId="28D106D8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4527AA76" w14:textId="760063D5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94</w:t>
            </w:r>
          </w:p>
        </w:tc>
      </w:tr>
      <w:tr w:rsidR="007D1561" w:rsidRPr="00563314" w14:paraId="41FB55C6" w14:textId="77777777" w:rsidTr="007D1561">
        <w:trPr>
          <w:trHeight w:val="210"/>
        </w:trPr>
        <w:tc>
          <w:tcPr>
            <w:tcW w:w="1233" w:type="dxa"/>
            <w:tcBorders>
              <w:top w:val="nil"/>
              <w:bottom w:val="nil"/>
              <w:right w:val="nil"/>
            </w:tcBorders>
          </w:tcPr>
          <w:p w14:paraId="38741EB7" w14:textId="0802DAA4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Threonin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9CB2C19" w14:textId="708A8D95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2678EDA" w14:textId="0E667C53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E01DE2" w14:textId="0CBC44E9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5E73506" w14:textId="2DAC606F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0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1EA23C8" w14:textId="48FC483B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E6BB27B" w14:textId="116BEB55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8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AAF838" w14:textId="742FE4EE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6.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</w:tcPr>
          <w:p w14:paraId="6E014685" w14:textId="6C6E827B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7.84</w:t>
            </w:r>
          </w:p>
        </w:tc>
      </w:tr>
      <w:tr w:rsidR="007D1561" w:rsidRPr="00563314" w14:paraId="5F2D3E64" w14:textId="77777777" w:rsidTr="007D1561">
        <w:trPr>
          <w:trHeight w:val="210"/>
        </w:trPr>
        <w:tc>
          <w:tcPr>
            <w:tcW w:w="1233" w:type="dxa"/>
            <w:tcBorders>
              <w:top w:val="nil"/>
              <w:right w:val="nil"/>
            </w:tcBorders>
          </w:tcPr>
          <w:p w14:paraId="2724A59E" w14:textId="6690AAFB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Valine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43F2558C" w14:textId="56FC5A9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2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14:paraId="42C8A9B6" w14:textId="2A2C32EA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2.3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14:paraId="27237A65" w14:textId="7CAA0F99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14:paraId="171B2EEA" w14:textId="2325638F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11.2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14:paraId="08E37FA8" w14:textId="6C692BE7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60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14:paraId="1AA50FCC" w14:textId="19C63DA6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93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14:paraId="495BCEB0" w14:textId="6537BF2D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11</w:t>
            </w:r>
          </w:p>
        </w:tc>
        <w:tc>
          <w:tcPr>
            <w:tcW w:w="1050" w:type="dxa"/>
            <w:tcBorders>
              <w:top w:val="nil"/>
              <w:left w:val="nil"/>
            </w:tcBorders>
          </w:tcPr>
          <w:p w14:paraId="62151E03" w14:textId="26AE1231" w:rsidR="00000F3D" w:rsidRPr="00563314" w:rsidRDefault="00000F3D" w:rsidP="008E6A68">
            <w:pPr>
              <w:spacing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9.08</w:t>
            </w:r>
          </w:p>
        </w:tc>
      </w:tr>
    </w:tbl>
    <w:bookmarkEnd w:id="8"/>
    <w:p w14:paraId="727E52E1" w14:textId="1BEAA41C" w:rsidR="001571B1" w:rsidRPr="00563314" w:rsidRDefault="00CD24E5" w:rsidP="001571B1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r w:rsidRPr="008A0BAC">
        <w:rPr>
          <w:rFonts w:ascii="Times New Roman" w:hAnsi="Times New Roman"/>
          <w:sz w:val="16"/>
          <w:szCs w:val="16"/>
          <w:lang w:val="en-GB" w:eastAsia="fr-FR"/>
        </w:rPr>
        <w:t>SF</w:t>
      </w:r>
      <w:r w:rsidR="001571B1" w:rsidRPr="008A0BAC">
        <w:rPr>
          <w:rFonts w:ascii="Times New Roman" w:hAnsi="Times New Roman"/>
          <w:sz w:val="16"/>
          <w:szCs w:val="16"/>
          <w:lang w:val="en-GB" w:eastAsia="fr-FR"/>
        </w:rPr>
        <w:t xml:space="preserve"> = 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>Supplementary feed</w:t>
      </w:r>
      <w:r w:rsidR="001571B1" w:rsidRPr="00563314">
        <w:rPr>
          <w:rFonts w:ascii="Times New Roman" w:hAnsi="Times New Roman"/>
          <w:sz w:val="16"/>
          <w:szCs w:val="16"/>
          <w:lang w:val="en-GB" w:eastAsia="fr-FR"/>
        </w:rPr>
        <w:t xml:space="preserve"> </w:t>
      </w:r>
    </w:p>
    <w:p w14:paraId="0385D44C" w14:textId="77777777" w:rsidR="001571B1" w:rsidRPr="00563314" w:rsidRDefault="001571B1" w:rsidP="001571B1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r w:rsidRPr="00563314">
        <w:rPr>
          <w:rFonts w:ascii="Times New Roman" w:hAnsi="Times New Roman"/>
          <w:sz w:val="16"/>
          <w:szCs w:val="16"/>
          <w:vertAlign w:val="superscript"/>
          <w:lang w:eastAsia="fr-FR"/>
        </w:rPr>
        <w:t>1</w:t>
      </w:r>
      <w:r w:rsidRPr="00563314">
        <w:rPr>
          <w:rFonts w:ascii="Times New Roman" w:hAnsi="Times New Roman"/>
          <w:sz w:val="16"/>
          <w:szCs w:val="16"/>
          <w:lang w:eastAsia="fr-FR"/>
        </w:rPr>
        <w:t>AME</w:t>
      </w:r>
      <w:r w:rsidRPr="00563314">
        <w:rPr>
          <w:rFonts w:ascii="Times New Roman" w:hAnsi="Times New Roman"/>
          <w:sz w:val="16"/>
          <w:szCs w:val="16"/>
          <w:vertAlign w:val="subscript"/>
          <w:lang w:eastAsia="fr-FR"/>
        </w:rPr>
        <w:t>N</w:t>
      </w:r>
      <w:r w:rsidRPr="00563314">
        <w:rPr>
          <w:rFonts w:ascii="Times New Roman" w:hAnsi="Times New Roman"/>
          <w:sz w:val="16"/>
          <w:szCs w:val="16"/>
          <w:lang w:eastAsia="fr-FR"/>
        </w:rPr>
        <w:t xml:space="preserve"> (MJ/kg) = 0.1551×% crude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 xml:space="preserve"> protein+0.3431×% crude fat+0.1669×% starch+0.1301×% sugar</w:t>
      </w:r>
    </w:p>
    <w:p w14:paraId="5D8F5042" w14:textId="1F5C7C2C" w:rsidR="00C77ADC" w:rsidRPr="00563314" w:rsidRDefault="00DE0658" w:rsidP="001571B1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bookmarkStart w:id="9" w:name="_Hlk117362610"/>
      <w:r w:rsidRPr="00563314">
        <w:rPr>
          <w:rFonts w:ascii="Times New Roman" w:hAnsi="Times New Roman"/>
          <w:sz w:val="16"/>
          <w:szCs w:val="16"/>
          <w:lang w:val="en-GB" w:eastAsia="fr-FR"/>
        </w:rPr>
        <w:t xml:space="preserve">Enzymes in P3 and P4 phases </w:t>
      </w:r>
      <w:bookmarkStart w:id="10" w:name="_Hlk117362558"/>
      <w:r w:rsidRPr="00563314">
        <w:rPr>
          <w:rFonts w:ascii="Times New Roman" w:hAnsi="Times New Roman"/>
          <w:sz w:val="16"/>
          <w:szCs w:val="16"/>
          <w:lang w:val="en-GB" w:eastAsia="fr-FR"/>
        </w:rPr>
        <w:t>were phytase, xylanase</w:t>
      </w:r>
      <w:bookmarkEnd w:id="10"/>
      <w:r w:rsidRPr="00563314">
        <w:rPr>
          <w:rFonts w:ascii="Times New Roman" w:hAnsi="Times New Roman"/>
          <w:sz w:val="16"/>
          <w:szCs w:val="16"/>
          <w:lang w:val="en-GB" w:eastAsia="fr-FR"/>
        </w:rPr>
        <w:t>, and mannanase, while in P5 and P6</w:t>
      </w:r>
      <w:r w:rsidR="00D22901" w:rsidRPr="00563314">
        <w:rPr>
          <w:rFonts w:ascii="Times New Roman" w:hAnsi="Times New Roman"/>
          <w:sz w:val="16"/>
          <w:szCs w:val="16"/>
          <w:lang w:val="en-GB" w:eastAsia="fr-FR"/>
        </w:rPr>
        <w:t xml:space="preserve"> phases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 xml:space="preserve"> were phytase, and xylanase</w:t>
      </w:r>
    </w:p>
    <w:bookmarkEnd w:id="9"/>
    <w:p w14:paraId="5D69128A" w14:textId="77777777" w:rsidR="00C77ADC" w:rsidRPr="00563314" w:rsidRDefault="00C77ADC" w:rsidP="001571B1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733E738D" w14:textId="7223AB21" w:rsidR="00C77ADC" w:rsidRPr="00563314" w:rsidRDefault="00C77ADC" w:rsidP="001571B1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  <w:sectPr w:rsidR="00C77ADC" w:rsidRPr="00563314" w:rsidSect="00FA5DD2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6E517A83" w14:textId="2B30C7D5" w:rsidR="008E6A68" w:rsidRPr="00563314" w:rsidRDefault="008E6A68" w:rsidP="008E6A68">
      <w:pPr>
        <w:spacing w:before="120" w:after="120" w:line="276" w:lineRule="auto"/>
        <w:rPr>
          <w:rFonts w:ascii="Times New Roman" w:eastAsia="Times New Roman" w:hAnsi="Times New Roman"/>
          <w:bCs/>
          <w:sz w:val="18"/>
          <w:szCs w:val="18"/>
          <w:lang w:val="en-GB" w:eastAsia="fr-FR"/>
        </w:rPr>
      </w:pPr>
      <w:r w:rsidRPr="00563314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lastRenderedPageBreak/>
        <w:t>Supplementary Table S</w:t>
      </w:r>
      <w:r w:rsidR="00B61B64" w:rsidRPr="00563314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t>8</w:t>
      </w:r>
      <w:r w:rsidRPr="00563314">
        <w:rPr>
          <w:rFonts w:ascii="Times New Roman" w:eastAsia="Times New Roman" w:hAnsi="Times New Roman"/>
          <w:b/>
          <w:sz w:val="18"/>
          <w:szCs w:val="18"/>
          <w:lang w:val="en-GB" w:eastAsia="fr-FR"/>
        </w:rPr>
        <w:t>.</w:t>
      </w:r>
      <w:r w:rsidRPr="00563314">
        <w:rPr>
          <w:rFonts w:ascii="Times New Roman" w:eastAsia="Times New Roman" w:hAnsi="Times New Roman"/>
          <w:bCs/>
          <w:sz w:val="18"/>
          <w:szCs w:val="18"/>
          <w:lang w:val="en-GB" w:eastAsia="fr-FR"/>
        </w:rPr>
        <w:t xml:space="preserve"> Energy content, concentrations and amino acids contents of ingredients of the compound feedstuffs for fattening turkeys in the grower period in the different groups (from analyzed values, Trial 4)</w:t>
      </w:r>
    </w:p>
    <w:tbl>
      <w:tblPr>
        <w:tblStyle w:val="TableGrid5"/>
        <w:tblW w:w="927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908"/>
        <w:gridCol w:w="1078"/>
        <w:gridCol w:w="947"/>
        <w:gridCol w:w="1078"/>
        <w:gridCol w:w="947"/>
        <w:gridCol w:w="1078"/>
        <w:gridCol w:w="947"/>
        <w:gridCol w:w="1078"/>
      </w:tblGrid>
      <w:tr w:rsidR="007C45D9" w:rsidRPr="00563314" w14:paraId="0D2B5ACB" w14:textId="77777777" w:rsidTr="00E359F0">
        <w:trPr>
          <w:trHeight w:val="210"/>
        </w:trPr>
        <w:tc>
          <w:tcPr>
            <w:tcW w:w="1232" w:type="dxa"/>
            <w:vMerge w:val="restart"/>
            <w:tcBorders>
              <w:right w:val="nil"/>
            </w:tcBorders>
            <w:vAlign w:val="center"/>
          </w:tcPr>
          <w:p w14:paraId="5C58F380" w14:textId="77777777" w:rsidR="007C45D9" w:rsidRPr="00563314" w:rsidRDefault="007C45D9" w:rsidP="007C45D9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Item [g/kg DM]</w:t>
            </w:r>
          </w:p>
        </w:tc>
        <w:tc>
          <w:tcPr>
            <w:tcW w:w="1987" w:type="dxa"/>
            <w:gridSpan w:val="2"/>
            <w:tcBorders>
              <w:left w:val="nil"/>
              <w:right w:val="nil"/>
            </w:tcBorders>
          </w:tcPr>
          <w:p w14:paraId="5B826BB3" w14:textId="48CFD1A1" w:rsidR="007C45D9" w:rsidRPr="00563314" w:rsidRDefault="007C45D9" w:rsidP="007C45D9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3 (d 34-58)</w:t>
            </w:r>
          </w:p>
        </w:tc>
        <w:tc>
          <w:tcPr>
            <w:tcW w:w="2019" w:type="dxa"/>
            <w:gridSpan w:val="2"/>
            <w:tcBorders>
              <w:left w:val="nil"/>
              <w:right w:val="nil"/>
            </w:tcBorders>
          </w:tcPr>
          <w:p w14:paraId="356A8D4A" w14:textId="26A0AFA6" w:rsidR="007C45D9" w:rsidRPr="00563314" w:rsidRDefault="007C45D9" w:rsidP="007C45D9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4 (d 59-74)</w:t>
            </w:r>
          </w:p>
        </w:tc>
        <w:tc>
          <w:tcPr>
            <w:tcW w:w="2019" w:type="dxa"/>
            <w:gridSpan w:val="2"/>
            <w:tcBorders>
              <w:left w:val="nil"/>
              <w:right w:val="nil"/>
            </w:tcBorders>
          </w:tcPr>
          <w:p w14:paraId="53BB32DD" w14:textId="1C478EA0" w:rsidR="007C45D9" w:rsidRPr="00563314" w:rsidRDefault="007C45D9" w:rsidP="007C45D9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5 (d 75-87)</w:t>
            </w:r>
          </w:p>
        </w:tc>
        <w:tc>
          <w:tcPr>
            <w:tcW w:w="2019" w:type="dxa"/>
            <w:gridSpan w:val="2"/>
            <w:tcBorders>
              <w:left w:val="nil"/>
            </w:tcBorders>
          </w:tcPr>
          <w:p w14:paraId="4F9B201A" w14:textId="7501308C" w:rsidR="007C45D9" w:rsidRPr="00563314" w:rsidRDefault="007C45D9" w:rsidP="007C45D9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6 (d 88-108)</w:t>
            </w:r>
          </w:p>
        </w:tc>
      </w:tr>
      <w:tr w:rsidR="00E359F0" w:rsidRPr="00563314" w14:paraId="012ECE6A" w14:textId="77777777" w:rsidTr="00E359F0">
        <w:trPr>
          <w:trHeight w:val="642"/>
        </w:trPr>
        <w:tc>
          <w:tcPr>
            <w:tcW w:w="1232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5346CCF3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</w:tcPr>
          <w:p w14:paraId="5E3170C0" w14:textId="7DE41D24" w:rsidR="00000F3D" w:rsidRPr="00563314" w:rsidRDefault="00AD03B6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ontrol (SF+5% wheat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70F09DEF" w14:textId="77777777" w:rsidR="00AD03B6" w:rsidRPr="00563314" w:rsidRDefault="00AD03B6" w:rsidP="00AD03B6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Experimental</w:t>
            </w:r>
          </w:p>
          <w:p w14:paraId="29BF53DD" w14:textId="53D78479" w:rsidR="00000F3D" w:rsidRPr="00563314" w:rsidRDefault="00AD03B6" w:rsidP="00AD03B6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(SF+5% broken rye)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14:paraId="2C00FE28" w14:textId="0E02083A" w:rsidR="00000F3D" w:rsidRPr="00563314" w:rsidRDefault="00AD03B6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ontrol (SF+10% wheat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30CE6DF7" w14:textId="77777777" w:rsidR="00AD03B6" w:rsidRPr="00563314" w:rsidRDefault="00AD03B6" w:rsidP="00AD03B6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Experimental</w:t>
            </w:r>
          </w:p>
          <w:p w14:paraId="3D231933" w14:textId="07E06CC4" w:rsidR="00000F3D" w:rsidRPr="00563314" w:rsidRDefault="00AD03B6" w:rsidP="00AD03B6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(SF+10% broken rye)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14:paraId="068A9D1C" w14:textId="47B94A68" w:rsidR="00000F3D" w:rsidRPr="00563314" w:rsidRDefault="00AD03B6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ontrol (SF+10% wheat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047EFD7F" w14:textId="77777777" w:rsidR="00AD03B6" w:rsidRPr="00563314" w:rsidRDefault="00AD03B6" w:rsidP="00AD03B6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Experimental</w:t>
            </w:r>
          </w:p>
          <w:p w14:paraId="0EB9FE03" w14:textId="47AFD971" w:rsidR="00000F3D" w:rsidRPr="00563314" w:rsidRDefault="00AD03B6" w:rsidP="00AD03B6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(SF+10% broken rye)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14:paraId="10526D78" w14:textId="403598B9" w:rsidR="00000F3D" w:rsidRPr="00563314" w:rsidRDefault="00AD03B6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ontrol (SF+10% wheat)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</w:tcPr>
          <w:p w14:paraId="71DE69FD" w14:textId="77777777" w:rsidR="00AD03B6" w:rsidRPr="00563314" w:rsidRDefault="00AD03B6" w:rsidP="00AD03B6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Experimental</w:t>
            </w:r>
          </w:p>
          <w:p w14:paraId="453E46CC" w14:textId="52031C55" w:rsidR="00000F3D" w:rsidRPr="00563314" w:rsidRDefault="00AD03B6" w:rsidP="00AD03B6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(SF+10% broken rye)</w:t>
            </w:r>
          </w:p>
        </w:tc>
      </w:tr>
      <w:tr w:rsidR="00E359F0" w:rsidRPr="00563314" w14:paraId="42CD1720" w14:textId="77777777" w:rsidTr="00E359F0">
        <w:trPr>
          <w:trHeight w:val="221"/>
        </w:trPr>
        <w:tc>
          <w:tcPr>
            <w:tcW w:w="1232" w:type="dxa"/>
            <w:tcBorders>
              <w:bottom w:val="nil"/>
              <w:right w:val="nil"/>
            </w:tcBorders>
            <w:vAlign w:val="bottom"/>
          </w:tcPr>
          <w:p w14:paraId="7BB164DD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Dry matter 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</w:tcPr>
          <w:p w14:paraId="5F776081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80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01BE21BD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6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76210036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2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6B120C6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1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2E73CF9F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6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2BF0E3C0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9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535E002F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9</w:t>
            </w:r>
          </w:p>
        </w:tc>
        <w:tc>
          <w:tcPr>
            <w:tcW w:w="1053" w:type="dxa"/>
            <w:tcBorders>
              <w:left w:val="nil"/>
              <w:bottom w:val="nil"/>
            </w:tcBorders>
          </w:tcPr>
          <w:p w14:paraId="5839F732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76</w:t>
            </w:r>
          </w:p>
        </w:tc>
      </w:tr>
      <w:tr w:rsidR="00E359F0" w:rsidRPr="00563314" w14:paraId="45B092A0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  <w:vAlign w:val="bottom"/>
          </w:tcPr>
          <w:p w14:paraId="50FCF7EC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Crude ash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3BFF5A6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4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63F9DC6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3,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1947ED0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3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8D1A8CA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4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E44FBD6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77E3242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2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F5AEF02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6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0E900230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7.9</w:t>
            </w:r>
          </w:p>
        </w:tc>
      </w:tr>
      <w:tr w:rsidR="00E359F0" w:rsidRPr="00563314" w14:paraId="1CFA71AE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  <w:vAlign w:val="bottom"/>
          </w:tcPr>
          <w:p w14:paraId="21F5DDE4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Crude fat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04E3E87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4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4C1C4EC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5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8AC3939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4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21C0EFC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5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97793C5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2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B6CA536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6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20AEEBF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1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3875DF0B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8.8</w:t>
            </w:r>
          </w:p>
        </w:tc>
      </w:tr>
      <w:tr w:rsidR="00E359F0" w:rsidRPr="00563314" w14:paraId="28564F93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  <w:vAlign w:val="bottom"/>
          </w:tcPr>
          <w:p w14:paraId="4EE7DB07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rude fibe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FCA8BF0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9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8673B5A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8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B5C91E8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956638C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2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235CBD8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5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4DA2372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5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F8E7734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4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677FAE80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5.5</w:t>
            </w:r>
          </w:p>
        </w:tc>
      </w:tr>
      <w:tr w:rsidR="00E359F0" w:rsidRPr="00563314" w14:paraId="70892C25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  <w:vAlign w:val="bottom"/>
          </w:tcPr>
          <w:p w14:paraId="12378389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rude prote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6BDDD08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CD579EF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4B3B3B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D036BD9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74D25EB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5B48A27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A24D595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32227FAF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76</w:t>
            </w:r>
          </w:p>
        </w:tc>
      </w:tr>
      <w:tr w:rsidR="00E359F0" w:rsidRPr="00563314" w14:paraId="79AFCE78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  <w:vAlign w:val="bottom"/>
          </w:tcPr>
          <w:p w14:paraId="596F83E5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Starc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23DD28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8E80FC3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9B18994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AF7AF28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B077ACF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8FF129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C7A12D0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6230801D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13</w:t>
            </w:r>
          </w:p>
        </w:tc>
      </w:tr>
      <w:tr w:rsidR="00E359F0" w:rsidRPr="00563314" w14:paraId="1998DB51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  <w:vAlign w:val="bottom"/>
          </w:tcPr>
          <w:p w14:paraId="6890CE0C" w14:textId="77777777" w:rsidR="00000F3D" w:rsidRPr="00563314" w:rsidRDefault="00000F3D" w:rsidP="00000F3D">
            <w:pPr>
              <w:keepNext/>
              <w:keepLines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Suga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63D9753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0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3E31362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1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96B7456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3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A5AEA00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5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CCFC4E9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9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9C2005A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9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2945125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9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0EF9A0C2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0.5</w:t>
            </w:r>
          </w:p>
        </w:tc>
      </w:tr>
      <w:tr w:rsidR="00E359F0" w:rsidRPr="00563314" w14:paraId="30AFCF26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  <w:vAlign w:val="bottom"/>
          </w:tcPr>
          <w:p w14:paraId="18227CAF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Calciu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E15F945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C08D902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A79EED3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2CC1155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9C1CD4F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AEE2AF7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DF3025A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3EADE826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79</w:t>
            </w:r>
          </w:p>
        </w:tc>
      </w:tr>
      <w:tr w:rsidR="00E359F0" w:rsidRPr="00563314" w14:paraId="2795DC25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  <w:vAlign w:val="bottom"/>
          </w:tcPr>
          <w:p w14:paraId="63AABA5F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Magnesiu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7BCB8FD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E1179A9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F750144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6BE625F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0D0BA17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27FED8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0C93B53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02F5B7B9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93</w:t>
            </w:r>
          </w:p>
        </w:tc>
      </w:tr>
      <w:tr w:rsidR="00E359F0" w:rsidRPr="00563314" w14:paraId="2F7677AD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  <w:vAlign w:val="bottom"/>
          </w:tcPr>
          <w:p w14:paraId="3B2B4A2A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hosphoru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6C90C1F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9E2B316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8FD4B2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839E4AC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00686D5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56F65E1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DA45408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2438BB4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62</w:t>
            </w:r>
          </w:p>
        </w:tc>
      </w:tr>
      <w:tr w:rsidR="00E359F0" w:rsidRPr="00563314" w14:paraId="28A64577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  <w:vAlign w:val="bottom"/>
          </w:tcPr>
          <w:p w14:paraId="6EDA079A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Sodiu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D62A465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C497D81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A6063EC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EE65F6D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6E7BAD4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2F735E0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0DAAA91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7FCE4E7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.75</w:t>
            </w:r>
          </w:p>
        </w:tc>
      </w:tr>
      <w:tr w:rsidR="00E359F0" w:rsidRPr="00563314" w14:paraId="7658EFF4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  <w:vAlign w:val="bottom"/>
          </w:tcPr>
          <w:p w14:paraId="0DC3AC4B" w14:textId="77777777" w:rsidR="00000F3D" w:rsidRPr="00563314" w:rsidRDefault="00000F3D" w:rsidP="00000F3D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Potassiu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B5665B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82471E0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931566C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4CD41FB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168FE5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3F3413A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61A292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14AAC51F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62</w:t>
            </w:r>
          </w:p>
        </w:tc>
      </w:tr>
      <w:tr w:rsidR="00E359F0" w:rsidRPr="00563314" w14:paraId="382DBC7A" w14:textId="77777777" w:rsidTr="00E359F0">
        <w:trPr>
          <w:trHeight w:val="421"/>
        </w:trPr>
        <w:tc>
          <w:tcPr>
            <w:tcW w:w="1232" w:type="dxa"/>
            <w:tcBorders>
              <w:top w:val="nil"/>
              <w:bottom w:val="nil"/>
              <w:right w:val="nil"/>
            </w:tcBorders>
          </w:tcPr>
          <w:p w14:paraId="4CFA5E99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Copper </w:t>
            </w:r>
          </w:p>
          <w:p w14:paraId="3C0BF045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[mg/kg DM]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10D54F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7826A84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13D266B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1F78FE4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158006F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8157DA9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B82A658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0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7E3451A9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9.8</w:t>
            </w:r>
          </w:p>
        </w:tc>
      </w:tr>
      <w:tr w:rsidR="00E359F0" w:rsidRPr="00563314" w14:paraId="23086541" w14:textId="77777777" w:rsidTr="00E359F0">
        <w:trPr>
          <w:trHeight w:val="421"/>
        </w:trPr>
        <w:tc>
          <w:tcPr>
            <w:tcW w:w="1232" w:type="dxa"/>
            <w:tcBorders>
              <w:top w:val="nil"/>
              <w:bottom w:val="nil"/>
              <w:right w:val="nil"/>
            </w:tcBorders>
          </w:tcPr>
          <w:p w14:paraId="4DA4665E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Zinc [mg/kg DM]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6F7FA04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23F4B6F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13DD550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C2D3ECC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7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ECEDEB1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1420A30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D8D9DC5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5CEA493C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0</w:t>
            </w:r>
          </w:p>
        </w:tc>
      </w:tr>
      <w:tr w:rsidR="00E359F0" w:rsidRPr="00563314" w14:paraId="4CDEBE24" w14:textId="77777777" w:rsidTr="00E359F0">
        <w:trPr>
          <w:trHeight w:val="432"/>
        </w:trPr>
        <w:tc>
          <w:tcPr>
            <w:tcW w:w="1232" w:type="dxa"/>
            <w:tcBorders>
              <w:top w:val="nil"/>
              <w:bottom w:val="nil"/>
              <w:right w:val="nil"/>
            </w:tcBorders>
          </w:tcPr>
          <w:p w14:paraId="14213C04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Iron [mg/kg DM]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A083147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7576A1B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F8E4435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FDB7A26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1E9D5ED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2C0C1E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7DCC9AF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1C323317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220</w:t>
            </w:r>
          </w:p>
        </w:tc>
      </w:tr>
      <w:tr w:rsidR="00E359F0" w:rsidRPr="00563314" w14:paraId="0CC0D545" w14:textId="77777777" w:rsidTr="00E359F0">
        <w:trPr>
          <w:trHeight w:val="421"/>
        </w:trPr>
        <w:tc>
          <w:tcPr>
            <w:tcW w:w="1232" w:type="dxa"/>
            <w:tcBorders>
              <w:top w:val="nil"/>
              <w:bottom w:val="nil"/>
              <w:right w:val="nil"/>
            </w:tcBorders>
          </w:tcPr>
          <w:p w14:paraId="18313B2E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Manganese [mg/kg DM]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3B80DDB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6F8629A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1EB71D4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07AC195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0615CCD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231FF10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312D370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34466C98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0</w:t>
            </w:r>
          </w:p>
        </w:tc>
      </w:tr>
      <w:tr w:rsidR="00E359F0" w:rsidRPr="00563314" w14:paraId="2B2338AD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</w:tcPr>
          <w:p w14:paraId="5CC26792" w14:textId="7777777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AME</w:t>
            </w:r>
            <w:r w:rsidRPr="00563314">
              <w:rPr>
                <w:rFonts w:ascii="Times New Roman" w:eastAsia="Calibri" w:hAnsi="Times New Roman"/>
                <w:noProof w:val="0"/>
                <w:color w:val="auto"/>
                <w:sz w:val="16"/>
                <w:szCs w:val="16"/>
                <w:vertAlign w:val="subscript"/>
                <w:lang w:eastAsia="fr-FR"/>
              </w:rPr>
              <w:t>N</w:t>
            </w:r>
            <w:r w:rsidRPr="00563314">
              <w:rPr>
                <w:rFonts w:ascii="Times New Roman" w:eastAsia="Calibri" w:hAnsi="Times New Roman"/>
                <w:noProof w:val="0"/>
                <w:color w:val="auto"/>
                <w:sz w:val="16"/>
                <w:szCs w:val="16"/>
                <w:vertAlign w:val="superscript"/>
                <w:lang w:eastAsia="fr-FR"/>
              </w:rPr>
              <w:t>1</w:t>
            </w: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 xml:space="preserve"> [MJ/kg]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90C2C06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301AFC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2C25293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3E6719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AA1BEA6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A1BC7A3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6C6902D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5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3A9617FE" w14:textId="777777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9</w:t>
            </w:r>
          </w:p>
        </w:tc>
      </w:tr>
      <w:tr w:rsidR="00E359F0" w:rsidRPr="00563314" w14:paraId="27B38D6F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</w:tcPr>
          <w:p w14:paraId="0A529D84" w14:textId="30881DC0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Argin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E71954A" w14:textId="70EA1242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7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679048A" w14:textId="5ECB6111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7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BAFCEA3" w14:textId="3B57A304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2973F5F" w14:textId="2C15A220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4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F66F89B" w14:textId="54F97F03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C5C04A8" w14:textId="028A8AAF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12BA3A1" w14:textId="17F700F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32314868" w14:textId="79ECCFB5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.9</w:t>
            </w:r>
          </w:p>
        </w:tc>
      </w:tr>
      <w:tr w:rsidR="00E359F0" w:rsidRPr="00563314" w14:paraId="7FF04B6D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</w:tcPr>
          <w:p w14:paraId="4E75EE74" w14:textId="0CE94AA5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Cyste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D49C17E" w14:textId="6CE1410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190C116" w14:textId="1888A660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4.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94C3951" w14:textId="4D637C0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C3FA77A" w14:textId="7C99F97F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.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108BEFF" w14:textId="3A057EFD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7942802" w14:textId="7FE58181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.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9CFB9BA" w14:textId="22A62AA6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.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61150F14" w14:textId="5BBEF4A6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3.49</w:t>
            </w:r>
          </w:p>
        </w:tc>
      </w:tr>
      <w:tr w:rsidR="00E359F0" w:rsidRPr="00563314" w14:paraId="25FEF080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</w:tcPr>
          <w:p w14:paraId="2F1B3625" w14:textId="47BC760C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Isoleuc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F8E7EF" w14:textId="240979DC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4E68209" w14:textId="1A94BC0C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A174E51" w14:textId="56FEEB01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B243200" w14:textId="0C8A6C9E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69EE2CD" w14:textId="3575A86A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86F79D0" w14:textId="7DCABB21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7A0E1E7" w14:textId="6579CBE9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42071D61" w14:textId="0C908B48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57</w:t>
            </w:r>
          </w:p>
        </w:tc>
      </w:tr>
      <w:tr w:rsidR="00E359F0" w:rsidRPr="00563314" w14:paraId="204A380E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</w:tcPr>
          <w:p w14:paraId="118569B7" w14:textId="203BF045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Leuc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635428F" w14:textId="367D59DD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8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44740D1" w14:textId="01ED421D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8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C8E55BD" w14:textId="060E0950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5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B7BF5E6" w14:textId="6387ED12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5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D9541E9" w14:textId="709EC669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20E5AD2" w14:textId="162E96DE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BBECF3A" w14:textId="145E8BB5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6220D2F7" w14:textId="0A22560E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3</w:t>
            </w:r>
          </w:p>
        </w:tc>
      </w:tr>
      <w:tr w:rsidR="00E359F0" w:rsidRPr="00563314" w14:paraId="4F172160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</w:tcPr>
          <w:p w14:paraId="5977856A" w14:textId="624C0C82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Lys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9461E94" w14:textId="1A88C4A0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6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2100342" w14:textId="0BEBE919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7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B59DF9A" w14:textId="745A15AF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1E4150C" w14:textId="3EFEBDDB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3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608622C" w14:textId="4DC647F6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AAB12B8" w14:textId="4AC37432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FF9E36D" w14:textId="474D751C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2096AA7C" w14:textId="01928FF0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5</w:t>
            </w:r>
          </w:p>
        </w:tc>
      </w:tr>
      <w:tr w:rsidR="00E359F0" w:rsidRPr="00563314" w14:paraId="3B9EEFF9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</w:tcPr>
          <w:p w14:paraId="679B184C" w14:textId="6EA898B7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Methion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4000961" w14:textId="54F79CF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074AC0C" w14:textId="3A4D981B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6F93216" w14:textId="4DD11E9F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10334C8" w14:textId="6A90994B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30CBEBD" w14:textId="4855C2CA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AFE2996" w14:textId="1D1E927B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38E1990" w14:textId="38E63D05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6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0D777A63" w14:textId="73BFB57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5.40</w:t>
            </w:r>
          </w:p>
        </w:tc>
      </w:tr>
      <w:tr w:rsidR="00E359F0" w:rsidRPr="00563314" w14:paraId="40EB45AF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</w:tcPr>
          <w:p w14:paraId="6EC95C8D" w14:textId="1CA18F78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Phenylalan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DF08A21" w14:textId="7D099E2B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FEFE609" w14:textId="7505E4EF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158BD23" w14:textId="7E2C94D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45CC7B4" w14:textId="0F56EB3A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665EBA6" w14:textId="148AD1EF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F0E4667" w14:textId="2CA48AB4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1AFA414" w14:textId="3F69DCCE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6A3651C1" w14:textId="5B489444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55</w:t>
            </w:r>
          </w:p>
        </w:tc>
      </w:tr>
      <w:tr w:rsidR="00E359F0" w:rsidRPr="00563314" w14:paraId="3867CDE2" w14:textId="77777777" w:rsidTr="00E359F0">
        <w:trPr>
          <w:trHeight w:val="210"/>
        </w:trPr>
        <w:tc>
          <w:tcPr>
            <w:tcW w:w="1232" w:type="dxa"/>
            <w:tcBorders>
              <w:top w:val="nil"/>
              <w:bottom w:val="nil"/>
              <w:right w:val="nil"/>
            </w:tcBorders>
          </w:tcPr>
          <w:p w14:paraId="00F69653" w14:textId="0A6CCED8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Threon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EF19F02" w14:textId="0B47FBA7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66DD3B0" w14:textId="638DFE92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E5EE29D" w14:textId="596C1D20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92870C2" w14:textId="23A638A8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F7AA681" w14:textId="3AD84B51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F528F81" w14:textId="16CE2471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D58569B" w14:textId="7D58B77F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7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60FF2CD5" w14:textId="4F848908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15</w:t>
            </w:r>
          </w:p>
        </w:tc>
      </w:tr>
      <w:tr w:rsidR="00E359F0" w:rsidRPr="00563314" w14:paraId="7A021D90" w14:textId="77777777" w:rsidTr="00E359F0">
        <w:trPr>
          <w:trHeight w:val="210"/>
        </w:trPr>
        <w:tc>
          <w:tcPr>
            <w:tcW w:w="1232" w:type="dxa"/>
            <w:tcBorders>
              <w:top w:val="nil"/>
              <w:right w:val="nil"/>
            </w:tcBorders>
          </w:tcPr>
          <w:p w14:paraId="15990430" w14:textId="2A89E886" w:rsidR="00000F3D" w:rsidRPr="00563314" w:rsidRDefault="00000F3D" w:rsidP="00000F3D">
            <w:pPr>
              <w:overflowPunct w:val="0"/>
              <w:autoSpaceDE w:val="0"/>
              <w:autoSpaceDN w:val="0"/>
              <w:adjustRightInd w:val="0"/>
              <w:spacing w:line="240" w:lineRule="auto"/>
              <w:jc w:val="left"/>
              <w:textAlignment w:val="baseline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sz w:val="16"/>
                <w:szCs w:val="16"/>
              </w:rPr>
              <w:t>Valine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</w:tcPr>
          <w:p w14:paraId="2A42552B" w14:textId="07AA36BF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1.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14:paraId="4DCA2125" w14:textId="2802FD9A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12.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5E667011" w14:textId="15C7C9F9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9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14:paraId="1AE61E09" w14:textId="2C9C24CF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96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091AFB4A" w14:textId="7D3CDA62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9.2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14:paraId="6B270C50" w14:textId="2292E2DB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64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54104F60" w14:textId="7815ABC5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42</w:t>
            </w:r>
          </w:p>
        </w:tc>
        <w:tc>
          <w:tcPr>
            <w:tcW w:w="1053" w:type="dxa"/>
            <w:tcBorders>
              <w:top w:val="nil"/>
              <w:left w:val="nil"/>
            </w:tcBorders>
          </w:tcPr>
          <w:p w14:paraId="10C1E886" w14:textId="726B97F4" w:rsidR="00000F3D" w:rsidRPr="00563314" w:rsidRDefault="00000F3D" w:rsidP="008E6A68">
            <w:pPr>
              <w:keepNext/>
              <w:keepLines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</w:pPr>
            <w:r w:rsidRPr="00563314"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en-US"/>
              </w:rPr>
              <w:t>8.08</w:t>
            </w:r>
          </w:p>
        </w:tc>
      </w:tr>
    </w:tbl>
    <w:p w14:paraId="5EA474C3" w14:textId="0044D93C" w:rsidR="001571B1" w:rsidRPr="00563314" w:rsidRDefault="00F51B6B" w:rsidP="001571B1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bookmarkStart w:id="11" w:name="_Hlk127976925"/>
      <w:r w:rsidRPr="008A0BAC">
        <w:rPr>
          <w:rFonts w:ascii="Times New Roman" w:hAnsi="Times New Roman"/>
          <w:sz w:val="16"/>
          <w:szCs w:val="16"/>
          <w:lang w:val="en-GB" w:eastAsia="fr-FR"/>
        </w:rPr>
        <w:t>SF</w:t>
      </w:r>
      <w:r w:rsidR="001571B1" w:rsidRPr="008A0BAC">
        <w:rPr>
          <w:rFonts w:ascii="Times New Roman" w:hAnsi="Times New Roman"/>
          <w:sz w:val="16"/>
          <w:szCs w:val="16"/>
          <w:lang w:val="en-GB" w:eastAsia="fr-FR"/>
        </w:rPr>
        <w:t xml:space="preserve"> = 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>Supplementary feed</w:t>
      </w:r>
      <w:r w:rsidR="001571B1" w:rsidRPr="00563314">
        <w:rPr>
          <w:rFonts w:ascii="Times New Roman" w:hAnsi="Times New Roman"/>
          <w:sz w:val="16"/>
          <w:szCs w:val="16"/>
          <w:lang w:val="en-GB" w:eastAsia="fr-FR"/>
        </w:rPr>
        <w:t xml:space="preserve"> </w:t>
      </w:r>
    </w:p>
    <w:bookmarkEnd w:id="11"/>
    <w:p w14:paraId="071F5452" w14:textId="7FFE12EC" w:rsidR="00000F3D" w:rsidRPr="00563314" w:rsidRDefault="001571B1" w:rsidP="00EB0B42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r w:rsidRPr="00563314">
        <w:rPr>
          <w:rFonts w:ascii="Times New Roman" w:hAnsi="Times New Roman"/>
          <w:sz w:val="16"/>
          <w:szCs w:val="16"/>
          <w:vertAlign w:val="superscript"/>
          <w:lang w:eastAsia="fr-FR"/>
        </w:rPr>
        <w:t>1</w:t>
      </w:r>
      <w:r w:rsidRPr="00563314">
        <w:rPr>
          <w:rFonts w:ascii="Times New Roman" w:hAnsi="Times New Roman"/>
          <w:sz w:val="16"/>
          <w:szCs w:val="16"/>
          <w:lang w:eastAsia="fr-FR"/>
        </w:rPr>
        <w:t>AME</w:t>
      </w:r>
      <w:r w:rsidRPr="00563314">
        <w:rPr>
          <w:rFonts w:ascii="Times New Roman" w:hAnsi="Times New Roman"/>
          <w:sz w:val="16"/>
          <w:szCs w:val="16"/>
          <w:vertAlign w:val="subscript"/>
          <w:lang w:eastAsia="fr-FR"/>
        </w:rPr>
        <w:t>N</w:t>
      </w:r>
      <w:r w:rsidRPr="00563314">
        <w:rPr>
          <w:rFonts w:ascii="Times New Roman" w:hAnsi="Times New Roman"/>
          <w:sz w:val="16"/>
          <w:szCs w:val="16"/>
          <w:lang w:eastAsia="fr-FR"/>
        </w:rPr>
        <w:t xml:space="preserve"> (MJ/kg) = 0.1551×% crude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 xml:space="preserve"> protein+0.3431×% crude fat+0.1669×% starch+0.1301×% sugar</w:t>
      </w:r>
    </w:p>
    <w:p w14:paraId="67BB055C" w14:textId="0006E010" w:rsidR="00EC1ABB" w:rsidRPr="00AD03B6" w:rsidRDefault="00EC1ABB" w:rsidP="002F5A51">
      <w:pPr>
        <w:spacing w:line="240" w:lineRule="auto"/>
        <w:rPr>
          <w:rFonts w:ascii="Times New Roman" w:hAnsi="Times New Roman"/>
          <w:sz w:val="16"/>
          <w:szCs w:val="16"/>
          <w:lang w:val="en-GB" w:eastAsia="fr-FR"/>
        </w:rPr>
      </w:pPr>
      <w:bookmarkStart w:id="12" w:name="_Hlk117362795"/>
      <w:r w:rsidRPr="00563314">
        <w:rPr>
          <w:rFonts w:ascii="Times New Roman" w:hAnsi="Times New Roman"/>
          <w:sz w:val="16"/>
          <w:szCs w:val="16"/>
          <w:lang w:val="en-GB" w:eastAsia="fr-FR"/>
        </w:rPr>
        <w:t>Enzymes in P3</w:t>
      </w:r>
      <w:r w:rsidR="002F5A51" w:rsidRPr="00563314">
        <w:rPr>
          <w:rFonts w:ascii="Times New Roman" w:hAnsi="Times New Roman"/>
          <w:sz w:val="16"/>
          <w:szCs w:val="16"/>
          <w:lang w:val="en-GB" w:eastAsia="fr-FR"/>
        </w:rPr>
        <w:t>,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 xml:space="preserve"> P4</w:t>
      </w:r>
      <w:r w:rsidR="002F5A51" w:rsidRPr="00563314">
        <w:rPr>
          <w:rFonts w:ascii="Times New Roman" w:hAnsi="Times New Roman"/>
          <w:sz w:val="16"/>
          <w:szCs w:val="16"/>
          <w:lang w:val="en-GB" w:eastAsia="fr-FR"/>
        </w:rPr>
        <w:t>, P5 and P6</w:t>
      </w:r>
      <w:r w:rsidRPr="00563314">
        <w:rPr>
          <w:rFonts w:ascii="Times New Roman" w:hAnsi="Times New Roman"/>
          <w:sz w:val="16"/>
          <w:szCs w:val="16"/>
          <w:lang w:val="en-GB" w:eastAsia="fr-FR"/>
        </w:rPr>
        <w:t xml:space="preserve"> phases were phytase, xylanase, mannanase</w:t>
      </w:r>
      <w:r w:rsidR="006D7E1B" w:rsidRPr="00563314">
        <w:rPr>
          <w:rFonts w:ascii="Times New Roman" w:hAnsi="Times New Roman"/>
          <w:sz w:val="16"/>
          <w:szCs w:val="16"/>
          <w:lang w:val="en-GB" w:eastAsia="fr-FR"/>
        </w:rPr>
        <w:t xml:space="preserve"> and glucanase</w:t>
      </w:r>
    </w:p>
    <w:bookmarkEnd w:id="12"/>
    <w:p w14:paraId="5128F187" w14:textId="4F3F7621" w:rsidR="00EC1ABB" w:rsidRDefault="00EC1ABB" w:rsidP="00EB0B42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50A3B75A" w14:textId="6ED0B9E3" w:rsidR="00187880" w:rsidRDefault="00187880" w:rsidP="00EB0B42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58783C4A" w14:textId="62A0AA29" w:rsidR="00187880" w:rsidRDefault="00187880" w:rsidP="00EB0B42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48ACCB26" w14:textId="7EC9A1D7" w:rsidR="00187880" w:rsidRDefault="00187880" w:rsidP="00EB0B42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1852A02E" w14:textId="55017ACC" w:rsidR="00187880" w:rsidRDefault="00187880" w:rsidP="00EB0B42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p w14:paraId="38E973A7" w14:textId="77777777" w:rsidR="00187880" w:rsidRPr="00EB0B42" w:rsidRDefault="00187880" w:rsidP="00EB0B42">
      <w:pPr>
        <w:spacing w:line="240" w:lineRule="auto"/>
        <w:rPr>
          <w:rFonts w:ascii="Times New Roman" w:hAnsi="Times New Roman"/>
          <w:sz w:val="18"/>
          <w:szCs w:val="18"/>
          <w:lang w:val="en-GB" w:eastAsia="fr-FR"/>
        </w:rPr>
      </w:pPr>
    </w:p>
    <w:sectPr w:rsidR="00187880" w:rsidRPr="00EB0B42" w:rsidSect="00FA5DD2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12D"/>
    <w:rsid w:val="00000182"/>
    <w:rsid w:val="00000F3D"/>
    <w:rsid w:val="0002573E"/>
    <w:rsid w:val="0003535C"/>
    <w:rsid w:val="00040FDF"/>
    <w:rsid w:val="00136C1F"/>
    <w:rsid w:val="001571B1"/>
    <w:rsid w:val="001800A7"/>
    <w:rsid w:val="00187880"/>
    <w:rsid w:val="00194194"/>
    <w:rsid w:val="001E7A89"/>
    <w:rsid w:val="00232ACC"/>
    <w:rsid w:val="00235BA4"/>
    <w:rsid w:val="00266103"/>
    <w:rsid w:val="002E47A0"/>
    <w:rsid w:val="002F5A51"/>
    <w:rsid w:val="002F6296"/>
    <w:rsid w:val="003219B8"/>
    <w:rsid w:val="00383E72"/>
    <w:rsid w:val="003C7484"/>
    <w:rsid w:val="003E4875"/>
    <w:rsid w:val="003F4CA7"/>
    <w:rsid w:val="0041794D"/>
    <w:rsid w:val="004249BF"/>
    <w:rsid w:val="004754F6"/>
    <w:rsid w:val="004D2936"/>
    <w:rsid w:val="00514FCE"/>
    <w:rsid w:val="005212A7"/>
    <w:rsid w:val="00563314"/>
    <w:rsid w:val="005A0D8E"/>
    <w:rsid w:val="00602266"/>
    <w:rsid w:val="006323E1"/>
    <w:rsid w:val="00644B98"/>
    <w:rsid w:val="006D7E1B"/>
    <w:rsid w:val="00720587"/>
    <w:rsid w:val="00724098"/>
    <w:rsid w:val="007921A6"/>
    <w:rsid w:val="007C45D9"/>
    <w:rsid w:val="007D1561"/>
    <w:rsid w:val="007E79D6"/>
    <w:rsid w:val="00800EFE"/>
    <w:rsid w:val="0080442F"/>
    <w:rsid w:val="00852892"/>
    <w:rsid w:val="008A0BAC"/>
    <w:rsid w:val="008A15C4"/>
    <w:rsid w:val="008B697A"/>
    <w:rsid w:val="008D196E"/>
    <w:rsid w:val="008E6A68"/>
    <w:rsid w:val="009018D0"/>
    <w:rsid w:val="0096582B"/>
    <w:rsid w:val="009872A8"/>
    <w:rsid w:val="0099629F"/>
    <w:rsid w:val="009B3EAD"/>
    <w:rsid w:val="009B7B37"/>
    <w:rsid w:val="009C0514"/>
    <w:rsid w:val="009F0EAA"/>
    <w:rsid w:val="00A93955"/>
    <w:rsid w:val="00A94D00"/>
    <w:rsid w:val="00AB64E9"/>
    <w:rsid w:val="00AD03B6"/>
    <w:rsid w:val="00B050BA"/>
    <w:rsid w:val="00B61B64"/>
    <w:rsid w:val="00BC6583"/>
    <w:rsid w:val="00BD39C5"/>
    <w:rsid w:val="00C24208"/>
    <w:rsid w:val="00C26FD9"/>
    <w:rsid w:val="00C27EFE"/>
    <w:rsid w:val="00C301DE"/>
    <w:rsid w:val="00C7053C"/>
    <w:rsid w:val="00C77ADC"/>
    <w:rsid w:val="00CD24E5"/>
    <w:rsid w:val="00CF312D"/>
    <w:rsid w:val="00D00035"/>
    <w:rsid w:val="00D1565C"/>
    <w:rsid w:val="00D22901"/>
    <w:rsid w:val="00D26201"/>
    <w:rsid w:val="00D31FE2"/>
    <w:rsid w:val="00D76758"/>
    <w:rsid w:val="00D8682F"/>
    <w:rsid w:val="00DA6DA5"/>
    <w:rsid w:val="00DC2E45"/>
    <w:rsid w:val="00DE0658"/>
    <w:rsid w:val="00DF207B"/>
    <w:rsid w:val="00E017D6"/>
    <w:rsid w:val="00E05250"/>
    <w:rsid w:val="00E07140"/>
    <w:rsid w:val="00E359F0"/>
    <w:rsid w:val="00E40547"/>
    <w:rsid w:val="00EA5690"/>
    <w:rsid w:val="00EB0B42"/>
    <w:rsid w:val="00EC1ABB"/>
    <w:rsid w:val="00F06876"/>
    <w:rsid w:val="00F151F3"/>
    <w:rsid w:val="00F51B6B"/>
    <w:rsid w:val="00FA5DD2"/>
    <w:rsid w:val="00FF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41D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de-DE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12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312D"/>
  </w:style>
  <w:style w:type="paragraph" w:customStyle="1" w:styleId="MDPI12title">
    <w:name w:val="MDPI_1.2_title"/>
    <w:next w:val="Normal"/>
    <w:qFormat/>
    <w:rsid w:val="00CF312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31text">
    <w:name w:val="MDPI_3.1_text"/>
    <w:link w:val="MDPI31textZchn"/>
    <w:qFormat/>
    <w:rsid w:val="00CF312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CF312D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CF312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F312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CF312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CF312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 w:bidi="ar-SA"/>
    </w:rPr>
  </w:style>
  <w:style w:type="paragraph" w:customStyle="1" w:styleId="MDPI21heading1">
    <w:name w:val="MDPI_2.1_heading1"/>
    <w:qFormat/>
    <w:rsid w:val="00CF312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62BackMatter">
    <w:name w:val="MDPI_6.2_BackMatter"/>
    <w:qFormat/>
    <w:rsid w:val="00CF312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table" w:customStyle="1" w:styleId="TableGrid1">
    <w:name w:val="Table Grid1"/>
    <w:basedOn w:val="TableNormal"/>
    <w:next w:val="TableGrid"/>
    <w:uiPriority w:val="59"/>
    <w:rsid w:val="00CF312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F3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CF31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CF31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CF31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TableNormal"/>
    <w:next w:val="TableGrid"/>
    <w:uiPriority w:val="39"/>
    <w:rsid w:val="00CF31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F31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noProof w:val="0"/>
      <w:color w:val="auto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312D"/>
    <w:rPr>
      <w:rFonts w:ascii="Courier New" w:eastAsia="Times New Roman" w:hAnsi="Courier New" w:cs="Courier New"/>
      <w:sz w:val="20"/>
      <w:szCs w:val="20"/>
      <w:lang w:eastAsia="de-DE" w:bidi="ar-SA"/>
    </w:rPr>
  </w:style>
  <w:style w:type="table" w:customStyle="1" w:styleId="Tabellenraster1">
    <w:name w:val="Tabellenraster1"/>
    <w:basedOn w:val="TableNormal"/>
    <w:next w:val="TableGrid"/>
    <w:uiPriority w:val="39"/>
    <w:rsid w:val="00CF31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3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12D"/>
    <w:pPr>
      <w:spacing w:after="160" w:line="240" w:lineRule="auto"/>
      <w:jc w:val="left"/>
    </w:pPr>
    <w:rPr>
      <w:rFonts w:asciiTheme="minorHAnsi" w:eastAsiaTheme="minorHAnsi" w:hAnsiTheme="minorHAnsi" w:cstheme="minorBidi"/>
      <w:noProof w:val="0"/>
      <w:color w:val="auto"/>
      <w:szCs w:val="25"/>
      <w:lang w:val="de-DE"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12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12D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12D"/>
    <w:pPr>
      <w:spacing w:line="240" w:lineRule="auto"/>
      <w:jc w:val="left"/>
    </w:pPr>
    <w:rPr>
      <w:rFonts w:ascii="Segoe UI" w:eastAsiaTheme="minorHAnsi" w:hAnsi="Segoe UI" w:cs="Angsana New"/>
      <w:noProof w:val="0"/>
      <w:color w:val="auto"/>
      <w:sz w:val="18"/>
      <w:szCs w:val="22"/>
      <w:lang w:val="de-DE" w:eastAsia="en-US"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12D"/>
    <w:rPr>
      <w:rFonts w:ascii="Segoe UI" w:hAnsi="Segoe UI" w:cs="Angsana New"/>
      <w:sz w:val="18"/>
      <w:szCs w:val="22"/>
    </w:rPr>
  </w:style>
  <w:style w:type="table" w:customStyle="1" w:styleId="Tabellenraster11">
    <w:name w:val="Tabellenraster11"/>
    <w:basedOn w:val="TableNormal"/>
    <w:next w:val="TableGrid"/>
    <w:uiPriority w:val="39"/>
    <w:rsid w:val="00CF312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312D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8"/>
      <w:lang w:val="de-DE" w:eastAsia="en-US" w:bidi="th-TH"/>
    </w:rPr>
  </w:style>
  <w:style w:type="character" w:customStyle="1" w:styleId="HeaderChar">
    <w:name w:val="Header Char"/>
    <w:basedOn w:val="DefaultParagraphFont"/>
    <w:link w:val="Header"/>
    <w:uiPriority w:val="99"/>
    <w:rsid w:val="00CF312D"/>
  </w:style>
  <w:style w:type="paragraph" w:styleId="Footer">
    <w:name w:val="footer"/>
    <w:basedOn w:val="Normal"/>
    <w:link w:val="FooterChar"/>
    <w:uiPriority w:val="99"/>
    <w:unhideWhenUsed/>
    <w:rsid w:val="00CF312D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8"/>
      <w:lang w:val="de-DE" w:eastAsia="en-US" w:bidi="th-TH"/>
    </w:rPr>
  </w:style>
  <w:style w:type="character" w:customStyle="1" w:styleId="FooterChar">
    <w:name w:val="Footer Char"/>
    <w:basedOn w:val="DefaultParagraphFont"/>
    <w:link w:val="Footer"/>
    <w:uiPriority w:val="99"/>
    <w:rsid w:val="00CF312D"/>
  </w:style>
  <w:style w:type="table" w:customStyle="1" w:styleId="TableGrid2">
    <w:name w:val="Table Grid2"/>
    <w:basedOn w:val="TableNormal"/>
    <w:next w:val="TableGrid"/>
    <w:uiPriority w:val="39"/>
    <w:rsid w:val="009B7B37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00F3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00F3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00F3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17D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de-DE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12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312D"/>
  </w:style>
  <w:style w:type="paragraph" w:customStyle="1" w:styleId="MDPI12title">
    <w:name w:val="MDPI_1.2_title"/>
    <w:next w:val="Normal"/>
    <w:qFormat/>
    <w:rsid w:val="00CF312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31text">
    <w:name w:val="MDPI_3.1_text"/>
    <w:link w:val="MDPI31textZchn"/>
    <w:qFormat/>
    <w:rsid w:val="00CF312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CF312D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CF312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F312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CF312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CF312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 w:bidi="ar-SA"/>
    </w:rPr>
  </w:style>
  <w:style w:type="paragraph" w:customStyle="1" w:styleId="MDPI21heading1">
    <w:name w:val="MDPI_2.1_heading1"/>
    <w:qFormat/>
    <w:rsid w:val="00CF312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62BackMatter">
    <w:name w:val="MDPI_6.2_BackMatter"/>
    <w:qFormat/>
    <w:rsid w:val="00CF312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table" w:customStyle="1" w:styleId="TableGrid1">
    <w:name w:val="Table Grid1"/>
    <w:basedOn w:val="TableNormal"/>
    <w:next w:val="TableGrid"/>
    <w:uiPriority w:val="59"/>
    <w:rsid w:val="00CF312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F3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CF31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CF31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CF31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TableNormal"/>
    <w:next w:val="TableGrid"/>
    <w:uiPriority w:val="39"/>
    <w:rsid w:val="00CF31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F31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noProof w:val="0"/>
      <w:color w:val="auto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312D"/>
    <w:rPr>
      <w:rFonts w:ascii="Courier New" w:eastAsia="Times New Roman" w:hAnsi="Courier New" w:cs="Courier New"/>
      <w:sz w:val="20"/>
      <w:szCs w:val="20"/>
      <w:lang w:eastAsia="de-DE" w:bidi="ar-SA"/>
    </w:rPr>
  </w:style>
  <w:style w:type="table" w:customStyle="1" w:styleId="Tabellenraster1">
    <w:name w:val="Tabellenraster1"/>
    <w:basedOn w:val="TableNormal"/>
    <w:next w:val="TableGrid"/>
    <w:uiPriority w:val="39"/>
    <w:rsid w:val="00CF312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3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12D"/>
    <w:pPr>
      <w:spacing w:after="160" w:line="240" w:lineRule="auto"/>
      <w:jc w:val="left"/>
    </w:pPr>
    <w:rPr>
      <w:rFonts w:asciiTheme="minorHAnsi" w:eastAsiaTheme="minorHAnsi" w:hAnsiTheme="minorHAnsi" w:cstheme="minorBidi"/>
      <w:noProof w:val="0"/>
      <w:color w:val="auto"/>
      <w:szCs w:val="25"/>
      <w:lang w:val="de-DE"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12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12D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12D"/>
    <w:pPr>
      <w:spacing w:line="240" w:lineRule="auto"/>
      <w:jc w:val="left"/>
    </w:pPr>
    <w:rPr>
      <w:rFonts w:ascii="Segoe UI" w:eastAsiaTheme="minorHAnsi" w:hAnsi="Segoe UI" w:cs="Angsana New"/>
      <w:noProof w:val="0"/>
      <w:color w:val="auto"/>
      <w:sz w:val="18"/>
      <w:szCs w:val="22"/>
      <w:lang w:val="de-DE" w:eastAsia="en-US" w:bidi="th-T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12D"/>
    <w:rPr>
      <w:rFonts w:ascii="Segoe UI" w:hAnsi="Segoe UI" w:cs="Angsana New"/>
      <w:sz w:val="18"/>
      <w:szCs w:val="22"/>
    </w:rPr>
  </w:style>
  <w:style w:type="table" w:customStyle="1" w:styleId="Tabellenraster11">
    <w:name w:val="Tabellenraster11"/>
    <w:basedOn w:val="TableNormal"/>
    <w:next w:val="TableGrid"/>
    <w:uiPriority w:val="39"/>
    <w:rsid w:val="00CF312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312D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8"/>
      <w:lang w:val="de-DE" w:eastAsia="en-US" w:bidi="th-TH"/>
    </w:rPr>
  </w:style>
  <w:style w:type="character" w:customStyle="1" w:styleId="HeaderChar">
    <w:name w:val="Header Char"/>
    <w:basedOn w:val="DefaultParagraphFont"/>
    <w:link w:val="Header"/>
    <w:uiPriority w:val="99"/>
    <w:rsid w:val="00CF312D"/>
  </w:style>
  <w:style w:type="paragraph" w:styleId="Footer">
    <w:name w:val="footer"/>
    <w:basedOn w:val="Normal"/>
    <w:link w:val="FooterChar"/>
    <w:uiPriority w:val="99"/>
    <w:unhideWhenUsed/>
    <w:rsid w:val="00CF312D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8"/>
      <w:lang w:val="de-DE" w:eastAsia="en-US" w:bidi="th-TH"/>
    </w:rPr>
  </w:style>
  <w:style w:type="character" w:customStyle="1" w:styleId="FooterChar">
    <w:name w:val="Footer Char"/>
    <w:basedOn w:val="DefaultParagraphFont"/>
    <w:link w:val="Footer"/>
    <w:uiPriority w:val="99"/>
    <w:rsid w:val="00CF312D"/>
  </w:style>
  <w:style w:type="table" w:customStyle="1" w:styleId="TableGrid2">
    <w:name w:val="Table Grid2"/>
    <w:basedOn w:val="TableNormal"/>
    <w:next w:val="TableGrid"/>
    <w:uiPriority w:val="39"/>
    <w:rsid w:val="009B7B37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00F3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00F3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00F3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17D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149</Words>
  <Characters>12254</Characters>
  <Application>Microsoft Office Word</Application>
  <DocSecurity>0</DocSecurity>
  <Lines>102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sarakam Chuppava</dc:creator>
  <cp:lastModifiedBy>PrakashA</cp:lastModifiedBy>
  <cp:revision>6</cp:revision>
  <dcterms:created xsi:type="dcterms:W3CDTF">2023-03-06T14:01:00Z</dcterms:created>
  <dcterms:modified xsi:type="dcterms:W3CDTF">2023-04-05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80978da74c140d37f523f9ad94f71a48cc9ddb0e287540076c210885d444a7</vt:lpwstr>
  </property>
</Properties>
</file>